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8249C4" w14:textId="77777777" w:rsidR="003A65F3" w:rsidRDefault="003A65F3" w:rsidP="003A65F3">
      <w:pPr>
        <w:spacing w:after="0" w:line="276" w:lineRule="auto"/>
        <w:jc w:val="center"/>
        <w:rPr>
          <w:rFonts w:ascii="Arial" w:hAnsi="Arial" w:cs="Arial"/>
          <w:b/>
          <w:bCs/>
          <w:sz w:val="36"/>
          <w:szCs w:val="36"/>
        </w:rPr>
      </w:pPr>
      <w:r>
        <w:rPr>
          <w:rFonts w:ascii="Arial" w:hAnsi="Arial" w:cs="Arial"/>
          <w:b/>
          <w:bCs/>
          <w:sz w:val="36"/>
          <w:szCs w:val="36"/>
        </w:rPr>
        <w:t xml:space="preserve">Analysis of variants’ dynamic using the CLIMB database in COVID-19 patients admitted to hospitals of Barts Health NHS Trust </w:t>
      </w:r>
    </w:p>
    <w:p w14:paraId="0A90A9FB" w14:textId="77777777" w:rsidR="009339EE" w:rsidRPr="009339EE" w:rsidRDefault="009339EE" w:rsidP="00F53D3C">
      <w:pPr>
        <w:spacing w:after="0" w:line="276" w:lineRule="auto"/>
        <w:jc w:val="center"/>
        <w:rPr>
          <w:rFonts w:ascii="Arial" w:hAnsi="Arial" w:cs="Arial"/>
          <w:b/>
          <w:bCs/>
          <w:sz w:val="36"/>
          <w:szCs w:val="36"/>
        </w:rPr>
      </w:pPr>
    </w:p>
    <w:p w14:paraId="69C98154" w14:textId="77777777" w:rsidR="009030C1" w:rsidRDefault="009030C1" w:rsidP="009030C1">
      <w:pPr>
        <w:spacing w:after="0" w:line="276" w:lineRule="auto"/>
        <w:jc w:val="center"/>
        <w:rPr>
          <w:rFonts w:ascii="Arial" w:hAnsi="Arial" w:cs="Arial"/>
          <w:sz w:val="24"/>
          <w:szCs w:val="24"/>
          <w:vertAlign w:val="superscript"/>
        </w:rPr>
      </w:pPr>
      <w:bookmarkStart w:id="0" w:name="_Hlk179973607"/>
      <w:r w:rsidRPr="2FE59669">
        <w:rPr>
          <w:rFonts w:ascii="Arial" w:hAnsi="Arial" w:cs="Arial"/>
          <w:sz w:val="24"/>
          <w:szCs w:val="24"/>
        </w:rPr>
        <w:t>Concetta Piazzese</w:t>
      </w:r>
      <w:r w:rsidRPr="2FE59669">
        <w:rPr>
          <w:rFonts w:ascii="Arial" w:hAnsi="Arial" w:cs="Arial"/>
          <w:sz w:val="24"/>
          <w:szCs w:val="24"/>
          <w:vertAlign w:val="superscript"/>
        </w:rPr>
        <w:t>1,2</w:t>
      </w:r>
      <w:r>
        <w:rPr>
          <w:rFonts w:ascii="Arial" w:hAnsi="Arial" w:cs="Arial"/>
          <w:sz w:val="24"/>
          <w:szCs w:val="24"/>
          <w:vertAlign w:val="superscript"/>
        </w:rPr>
        <w:t>,3</w:t>
      </w:r>
      <w:r w:rsidRPr="2FE59669">
        <w:rPr>
          <w:rFonts w:ascii="Arial" w:hAnsi="Arial" w:cs="Arial"/>
          <w:sz w:val="24"/>
          <w:szCs w:val="24"/>
        </w:rPr>
        <w:t>, Sophie Williams</w:t>
      </w:r>
      <w:r w:rsidRPr="2FE59669">
        <w:rPr>
          <w:rFonts w:ascii="Arial" w:hAnsi="Arial" w:cs="Arial"/>
          <w:sz w:val="24"/>
          <w:szCs w:val="24"/>
          <w:vertAlign w:val="superscript"/>
        </w:rPr>
        <w:t>1,2</w:t>
      </w:r>
      <w:r>
        <w:rPr>
          <w:rFonts w:ascii="Arial" w:hAnsi="Arial" w:cs="Arial"/>
          <w:sz w:val="24"/>
          <w:szCs w:val="24"/>
          <w:vertAlign w:val="superscript"/>
        </w:rPr>
        <w:t>,3</w:t>
      </w:r>
      <w:r w:rsidRPr="2FE59669">
        <w:rPr>
          <w:rFonts w:ascii="Arial" w:hAnsi="Arial" w:cs="Arial"/>
          <w:sz w:val="24"/>
          <w:szCs w:val="24"/>
        </w:rPr>
        <w:t>, Adam Brentall</w:t>
      </w:r>
      <w:r>
        <w:rPr>
          <w:rFonts w:ascii="Arial" w:hAnsi="Arial" w:cs="Arial"/>
          <w:sz w:val="24"/>
          <w:szCs w:val="24"/>
          <w:vertAlign w:val="superscript"/>
        </w:rPr>
        <w:t>4</w:t>
      </w:r>
      <w:r w:rsidRPr="2FE59669">
        <w:rPr>
          <w:rFonts w:ascii="Arial" w:hAnsi="Arial" w:cs="Arial"/>
          <w:sz w:val="24"/>
          <w:szCs w:val="24"/>
        </w:rPr>
        <w:t>, Beatrix Kele</w:t>
      </w:r>
      <w:r>
        <w:rPr>
          <w:rFonts w:ascii="Arial" w:hAnsi="Arial" w:cs="Arial"/>
          <w:sz w:val="24"/>
          <w:szCs w:val="24"/>
          <w:vertAlign w:val="superscript"/>
        </w:rPr>
        <w:t>5</w:t>
      </w:r>
      <w:r w:rsidRPr="2FE59669">
        <w:rPr>
          <w:rFonts w:ascii="Arial" w:hAnsi="Arial" w:cs="Arial"/>
          <w:sz w:val="24"/>
          <w:szCs w:val="24"/>
        </w:rPr>
        <w:t>, Jon Bible</w:t>
      </w:r>
      <w:r>
        <w:rPr>
          <w:rFonts w:ascii="Arial" w:hAnsi="Arial" w:cs="Arial"/>
          <w:sz w:val="24"/>
          <w:szCs w:val="24"/>
          <w:vertAlign w:val="superscript"/>
        </w:rPr>
        <w:t>6</w:t>
      </w:r>
      <w:r w:rsidRPr="2FE59669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r w:rsidRPr="2FE59669">
        <w:rPr>
          <w:rFonts w:ascii="Arial" w:hAnsi="Arial" w:cs="Arial"/>
          <w:sz w:val="24"/>
          <w:szCs w:val="24"/>
        </w:rPr>
        <w:t>Kathryn Harris</w:t>
      </w:r>
      <w:r>
        <w:rPr>
          <w:rFonts w:ascii="Arial" w:hAnsi="Arial" w:cs="Arial"/>
          <w:sz w:val="24"/>
          <w:szCs w:val="24"/>
          <w:vertAlign w:val="superscript"/>
        </w:rPr>
        <w:t>6</w:t>
      </w:r>
      <w:r w:rsidRPr="2FE59669">
        <w:rPr>
          <w:rFonts w:ascii="Arial" w:hAnsi="Arial" w:cs="Arial"/>
          <w:sz w:val="24"/>
          <w:szCs w:val="24"/>
        </w:rPr>
        <w:t>, Teresa Cutino-Moguel</w:t>
      </w:r>
      <w:r>
        <w:rPr>
          <w:rFonts w:ascii="Arial" w:hAnsi="Arial" w:cs="Arial"/>
          <w:sz w:val="24"/>
          <w:szCs w:val="24"/>
          <w:vertAlign w:val="superscript"/>
        </w:rPr>
        <w:t>6</w:t>
      </w:r>
    </w:p>
    <w:p w14:paraId="727358AB" w14:textId="77777777" w:rsidR="009030C1" w:rsidRPr="00E81A68" w:rsidRDefault="009030C1" w:rsidP="009030C1">
      <w:pPr>
        <w:spacing w:after="0" w:line="276" w:lineRule="auto"/>
        <w:jc w:val="center"/>
        <w:rPr>
          <w:rFonts w:ascii="Arial" w:hAnsi="Arial" w:cs="Arial"/>
          <w:sz w:val="24"/>
          <w:szCs w:val="24"/>
          <w:vertAlign w:val="superscript"/>
        </w:rPr>
      </w:pPr>
    </w:p>
    <w:p w14:paraId="4E1D7A34" w14:textId="77777777" w:rsidR="009030C1" w:rsidRPr="00E95A94" w:rsidRDefault="009030C1" w:rsidP="009030C1">
      <w:pPr>
        <w:spacing w:after="0" w:line="276" w:lineRule="auto"/>
        <w:jc w:val="both"/>
        <w:rPr>
          <w:rFonts w:ascii="Arial" w:hAnsi="Arial" w:cs="Arial"/>
          <w:sz w:val="24"/>
          <w:szCs w:val="24"/>
        </w:rPr>
      </w:pPr>
      <w:r w:rsidRPr="67EA91AC">
        <w:rPr>
          <w:rFonts w:ascii="Arial" w:hAnsi="Arial" w:cs="Arial"/>
          <w:sz w:val="24"/>
          <w:szCs w:val="24"/>
          <w:vertAlign w:val="superscript"/>
        </w:rPr>
        <w:t xml:space="preserve">1 </w:t>
      </w:r>
      <w:r w:rsidRPr="67EA91AC">
        <w:rPr>
          <w:rFonts w:ascii="Arial" w:hAnsi="Arial" w:cs="Arial"/>
          <w:sz w:val="24"/>
          <w:szCs w:val="24"/>
        </w:rPr>
        <w:t>Barts Life Sciences, Barts Health NHS Trust, London, United Kingdom.</w:t>
      </w:r>
    </w:p>
    <w:p w14:paraId="5BE5EDE3" w14:textId="77777777" w:rsidR="009030C1" w:rsidRDefault="009030C1" w:rsidP="009030C1">
      <w:pPr>
        <w:spacing w:after="0" w:line="276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 xml:space="preserve">2 </w:t>
      </w:r>
      <w:r>
        <w:rPr>
          <w:rFonts w:ascii="Arial" w:hAnsi="Arial" w:cs="Arial"/>
          <w:sz w:val="24"/>
          <w:szCs w:val="24"/>
        </w:rPr>
        <w:t xml:space="preserve">PHURI, </w:t>
      </w:r>
      <w:r w:rsidRPr="00E95A94">
        <w:rPr>
          <w:rFonts w:ascii="Arial" w:hAnsi="Arial" w:cs="Arial"/>
          <w:sz w:val="24"/>
          <w:szCs w:val="24"/>
        </w:rPr>
        <w:t>Queen Mary University of London, London, United Kingdom</w:t>
      </w:r>
      <w:r>
        <w:rPr>
          <w:rFonts w:ascii="Arial" w:hAnsi="Arial" w:cs="Arial"/>
          <w:sz w:val="24"/>
          <w:szCs w:val="24"/>
        </w:rPr>
        <w:t>.</w:t>
      </w:r>
    </w:p>
    <w:p w14:paraId="1EE404DE" w14:textId="77777777" w:rsidR="009030C1" w:rsidRDefault="009030C1" w:rsidP="009030C1">
      <w:pPr>
        <w:spacing w:after="0" w:line="276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 xml:space="preserve">3 </w:t>
      </w:r>
      <w:r>
        <w:rPr>
          <w:rFonts w:ascii="Arial" w:hAnsi="Arial" w:cs="Arial"/>
          <w:sz w:val="24"/>
          <w:szCs w:val="24"/>
        </w:rPr>
        <w:t xml:space="preserve">DERI, </w:t>
      </w:r>
      <w:r w:rsidRPr="00E95A94">
        <w:rPr>
          <w:rFonts w:ascii="Arial" w:hAnsi="Arial" w:cs="Arial"/>
          <w:sz w:val="24"/>
          <w:szCs w:val="24"/>
        </w:rPr>
        <w:t>Queen Mary University of London, London, United Kingdom</w:t>
      </w:r>
      <w:r>
        <w:rPr>
          <w:rFonts w:ascii="Arial" w:hAnsi="Arial" w:cs="Arial"/>
          <w:sz w:val="24"/>
          <w:szCs w:val="24"/>
        </w:rPr>
        <w:t>.</w:t>
      </w:r>
    </w:p>
    <w:p w14:paraId="2C9B859A" w14:textId="77777777" w:rsidR="009030C1" w:rsidRDefault="009030C1" w:rsidP="009030C1">
      <w:pPr>
        <w:spacing w:after="0" w:line="276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 xml:space="preserve">4 </w:t>
      </w:r>
      <w:r w:rsidRPr="00D80AB8">
        <w:rPr>
          <w:rFonts w:ascii="Arial" w:hAnsi="Arial" w:cs="Arial"/>
          <w:sz w:val="24"/>
          <w:szCs w:val="24"/>
        </w:rPr>
        <w:t xml:space="preserve">Wolfson Institute of Population Health, Queen Mary University of London, London, </w:t>
      </w:r>
      <w:r w:rsidRPr="00E95A94">
        <w:rPr>
          <w:rFonts w:ascii="Arial" w:hAnsi="Arial" w:cs="Arial"/>
          <w:sz w:val="24"/>
          <w:szCs w:val="24"/>
        </w:rPr>
        <w:t>United Kingdom</w:t>
      </w:r>
      <w:r>
        <w:rPr>
          <w:rFonts w:ascii="Arial" w:hAnsi="Arial" w:cs="Arial"/>
          <w:sz w:val="24"/>
          <w:szCs w:val="24"/>
        </w:rPr>
        <w:t>.</w:t>
      </w:r>
    </w:p>
    <w:p w14:paraId="65612D53" w14:textId="77777777" w:rsidR="009030C1" w:rsidRPr="007A19FD" w:rsidRDefault="009030C1" w:rsidP="009030C1">
      <w:pPr>
        <w:spacing w:after="0" w:line="276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5</w:t>
      </w:r>
      <w:r>
        <w:rPr>
          <w:rFonts w:ascii="Arial" w:hAnsi="Arial" w:cs="Arial"/>
          <w:sz w:val="24"/>
          <w:szCs w:val="24"/>
        </w:rPr>
        <w:t xml:space="preserve"> </w:t>
      </w:r>
      <w:r w:rsidRPr="007A19FD">
        <w:rPr>
          <w:rFonts w:ascii="Arial" w:hAnsi="Arial" w:cs="Arial"/>
          <w:sz w:val="24"/>
          <w:szCs w:val="24"/>
        </w:rPr>
        <w:t xml:space="preserve">Respiratory Virus Unit, UK Health Security Agency, London, </w:t>
      </w:r>
      <w:r w:rsidRPr="00E95A94">
        <w:rPr>
          <w:rFonts w:ascii="Arial" w:hAnsi="Arial" w:cs="Arial"/>
          <w:sz w:val="24"/>
          <w:szCs w:val="24"/>
        </w:rPr>
        <w:t>United Kingdom</w:t>
      </w:r>
      <w:r>
        <w:rPr>
          <w:rFonts w:ascii="Arial" w:hAnsi="Arial" w:cs="Arial"/>
          <w:sz w:val="24"/>
          <w:szCs w:val="24"/>
        </w:rPr>
        <w:t>.</w:t>
      </w:r>
    </w:p>
    <w:p w14:paraId="5C14B4D3" w14:textId="77777777" w:rsidR="009030C1" w:rsidRPr="007E04F7" w:rsidRDefault="009030C1" w:rsidP="009030C1">
      <w:pPr>
        <w:spacing w:after="0" w:line="276" w:lineRule="auto"/>
        <w:jc w:val="both"/>
        <w:rPr>
          <w:b/>
          <w:bCs/>
          <w:sz w:val="28"/>
          <w:szCs w:val="28"/>
        </w:rPr>
      </w:pPr>
      <w:r>
        <w:rPr>
          <w:rFonts w:ascii="Arial" w:hAnsi="Arial" w:cs="Arial"/>
          <w:sz w:val="24"/>
          <w:szCs w:val="24"/>
          <w:vertAlign w:val="superscript"/>
        </w:rPr>
        <w:t>6</w:t>
      </w:r>
      <w:r>
        <w:rPr>
          <w:rFonts w:ascii="Arial" w:hAnsi="Arial" w:cs="Arial"/>
          <w:sz w:val="24"/>
          <w:szCs w:val="24"/>
        </w:rPr>
        <w:t xml:space="preserve"> </w:t>
      </w:r>
      <w:r w:rsidRPr="007E04F7">
        <w:rPr>
          <w:rFonts w:ascii="Arial" w:hAnsi="Arial" w:cs="Arial"/>
          <w:sz w:val="24"/>
          <w:szCs w:val="24"/>
        </w:rPr>
        <w:t xml:space="preserve">Department of Virology, Division of Infection, Barts Health NHS Trust, London, </w:t>
      </w:r>
      <w:r w:rsidRPr="00E95A94">
        <w:rPr>
          <w:rFonts w:ascii="Arial" w:hAnsi="Arial" w:cs="Arial"/>
          <w:sz w:val="24"/>
          <w:szCs w:val="24"/>
        </w:rPr>
        <w:t>United Kingdom</w:t>
      </w:r>
      <w:r>
        <w:rPr>
          <w:rFonts w:ascii="Arial" w:hAnsi="Arial" w:cs="Arial"/>
          <w:sz w:val="24"/>
          <w:szCs w:val="24"/>
        </w:rPr>
        <w:t>.</w:t>
      </w:r>
    </w:p>
    <w:bookmarkEnd w:id="0"/>
    <w:p w14:paraId="0B9A284D" w14:textId="77777777" w:rsidR="00E84349" w:rsidRDefault="00E84349" w:rsidP="00AD7F6A">
      <w:pPr>
        <w:spacing w:after="0" w:line="276" w:lineRule="auto"/>
        <w:jc w:val="both"/>
        <w:rPr>
          <w:b/>
          <w:bCs/>
          <w:sz w:val="28"/>
          <w:szCs w:val="28"/>
        </w:rPr>
      </w:pPr>
    </w:p>
    <w:p w14:paraId="69BF88D0" w14:textId="531DDD7F" w:rsidR="00087D43" w:rsidRDefault="00087D43" w:rsidP="00D432F7">
      <w:pPr>
        <w:spacing w:after="0" w:line="276" w:lineRule="auto"/>
        <w:jc w:val="center"/>
        <w:rPr>
          <w:rFonts w:ascii="Arial" w:hAnsi="Arial" w:cs="Arial"/>
          <w:b/>
          <w:bCs/>
          <w:sz w:val="28"/>
          <w:szCs w:val="28"/>
        </w:rPr>
      </w:pPr>
    </w:p>
    <w:p w14:paraId="7EB54A04" w14:textId="77777777" w:rsidR="00D432F7" w:rsidRDefault="00D432F7" w:rsidP="00D432F7">
      <w:pPr>
        <w:spacing w:after="0" w:line="276" w:lineRule="auto"/>
        <w:jc w:val="center"/>
        <w:rPr>
          <w:rFonts w:ascii="Arial" w:hAnsi="Arial" w:cs="Arial"/>
          <w:b/>
          <w:bCs/>
          <w:sz w:val="28"/>
          <w:szCs w:val="28"/>
        </w:rPr>
      </w:pPr>
    </w:p>
    <w:p w14:paraId="7FE21576" w14:textId="77777777" w:rsidR="00D432F7" w:rsidRDefault="00D432F7" w:rsidP="00D432F7">
      <w:pPr>
        <w:spacing w:after="0" w:line="276" w:lineRule="auto"/>
        <w:jc w:val="center"/>
        <w:rPr>
          <w:rFonts w:ascii="Arial" w:hAnsi="Arial" w:cs="Arial"/>
          <w:b/>
          <w:bCs/>
          <w:sz w:val="28"/>
          <w:szCs w:val="28"/>
        </w:rPr>
      </w:pPr>
    </w:p>
    <w:p w14:paraId="000D360C" w14:textId="77777777" w:rsidR="00D432F7" w:rsidRDefault="00D432F7" w:rsidP="00D432F7">
      <w:pPr>
        <w:spacing w:after="0" w:line="276" w:lineRule="auto"/>
        <w:jc w:val="center"/>
        <w:rPr>
          <w:rFonts w:ascii="Arial" w:hAnsi="Arial" w:cs="Arial"/>
          <w:b/>
          <w:bCs/>
          <w:sz w:val="28"/>
          <w:szCs w:val="28"/>
        </w:rPr>
      </w:pPr>
    </w:p>
    <w:p w14:paraId="2D3685AD" w14:textId="32066E89" w:rsidR="00D432F7" w:rsidRPr="00D432F7" w:rsidRDefault="00D432F7" w:rsidP="00D432F7">
      <w:pPr>
        <w:spacing w:after="0" w:line="276" w:lineRule="auto"/>
        <w:jc w:val="center"/>
        <w:rPr>
          <w:rFonts w:ascii="Arial" w:hAnsi="Arial" w:cs="Arial"/>
          <w:b/>
          <w:bCs/>
          <w:sz w:val="44"/>
          <w:szCs w:val="44"/>
        </w:rPr>
        <w:sectPr w:rsidR="00D432F7" w:rsidRPr="00D432F7" w:rsidSect="00C62D7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D432F7">
        <w:rPr>
          <w:rFonts w:ascii="Arial" w:hAnsi="Arial" w:cs="Arial"/>
          <w:b/>
          <w:bCs/>
          <w:sz w:val="36"/>
          <w:szCs w:val="36"/>
        </w:rPr>
        <w:t>Supplementary material</w:t>
      </w:r>
    </w:p>
    <w:p w14:paraId="48CEEF78" w14:textId="77777777" w:rsidR="00F355F6" w:rsidRDefault="00F355F6" w:rsidP="00F355F6">
      <w:pPr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4B6B3588" wp14:editId="6AF16D8F">
            <wp:extent cx="8829675" cy="4362442"/>
            <wp:effectExtent l="0" t="0" r="0" b="635"/>
            <wp:docPr id="311735969" name="Picture 2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1735969" name="Picture 2" descr="A collage of graph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3908" cy="43694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C5AC2E" w14:textId="7705F499" w:rsidR="00F355F6" w:rsidRDefault="00F355F6" w:rsidP="00F355F6">
      <w:pPr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Figure </w:t>
      </w:r>
      <w:r>
        <w:rPr>
          <w:rFonts w:ascii="Arial" w:hAnsi="Arial" w:cs="Arial"/>
        </w:rPr>
        <w:t>F1</w:t>
      </w:r>
      <w:r>
        <w:rPr>
          <w:rFonts w:ascii="Arial" w:hAnsi="Arial" w:cs="Arial"/>
        </w:rPr>
        <w:t xml:space="preserve">. </w:t>
      </w:r>
      <w:r w:rsidRPr="00F26055">
        <w:rPr>
          <w:rFonts w:ascii="Arial" w:hAnsi="Arial" w:cs="Arial"/>
        </w:rPr>
        <w:t xml:space="preserve">Kaplan-Meier survival curves </w:t>
      </w:r>
      <w:r>
        <w:rPr>
          <w:rFonts w:ascii="Arial" w:hAnsi="Arial" w:cs="Arial"/>
        </w:rPr>
        <w:t xml:space="preserve">and </w:t>
      </w:r>
      <w:r w:rsidRPr="00DA6B57">
        <w:rPr>
          <w:rFonts w:ascii="Arial" w:hAnsi="Arial" w:cs="Arial"/>
        </w:rPr>
        <w:t>risk table</w:t>
      </w:r>
      <w:r>
        <w:rPr>
          <w:rFonts w:ascii="Arial" w:hAnsi="Arial" w:cs="Arial"/>
        </w:rPr>
        <w:t>s</w:t>
      </w:r>
      <w:r w:rsidRPr="00B1480A">
        <w:rPr>
          <w:rFonts w:ascii="Arial" w:hAnsi="Arial" w:cs="Arial"/>
        </w:rPr>
        <w:t xml:space="preserve"> </w:t>
      </w:r>
      <w:r w:rsidRPr="00F26055">
        <w:rPr>
          <w:rFonts w:ascii="Arial" w:hAnsi="Arial" w:cs="Arial"/>
        </w:rPr>
        <w:t>illustrating the 28-day mortality rates for COVID-19 patients stratified by age group and viral lineage</w:t>
      </w:r>
      <w:r>
        <w:rPr>
          <w:rFonts w:ascii="Arial" w:hAnsi="Arial" w:cs="Arial"/>
        </w:rPr>
        <w:t>s</w:t>
      </w:r>
      <w:r w:rsidRPr="00F26055">
        <w:rPr>
          <w:rFonts w:ascii="Arial" w:hAnsi="Arial" w:cs="Arial"/>
        </w:rPr>
        <w:t xml:space="preserve">. The survival probabilities are plotted for </w:t>
      </w:r>
      <w:r>
        <w:rPr>
          <w:rFonts w:ascii="Arial" w:hAnsi="Arial" w:cs="Arial"/>
        </w:rPr>
        <w:t>lineage Alpha</w:t>
      </w:r>
      <w:r w:rsidRPr="00F26055">
        <w:rPr>
          <w:rFonts w:ascii="Arial" w:hAnsi="Arial" w:cs="Arial"/>
        </w:rPr>
        <w:t xml:space="preserve"> (B.1.1.7) and other lineages</w:t>
      </w:r>
      <w:r>
        <w:rPr>
          <w:rFonts w:ascii="Arial" w:hAnsi="Arial" w:cs="Arial"/>
        </w:rPr>
        <w:t xml:space="preserve"> </w:t>
      </w:r>
      <w:r w:rsidRPr="00F26055">
        <w:rPr>
          <w:rFonts w:ascii="Arial" w:hAnsi="Arial" w:cs="Arial"/>
        </w:rPr>
        <w:t xml:space="preserve">across different age categories: 18-49 years, 50-59 years, 60-69 years, 70-79 years, and 80+ years. </w:t>
      </w:r>
    </w:p>
    <w:p w14:paraId="1BC0E76F" w14:textId="77777777" w:rsidR="00F355F6" w:rsidRDefault="00F355F6" w:rsidP="00D4488D">
      <w:pPr>
        <w:spacing w:after="0" w:line="276" w:lineRule="auto"/>
        <w:jc w:val="both"/>
        <w:rPr>
          <w:rFonts w:ascii="Arial" w:hAnsi="Arial" w:cs="Arial"/>
        </w:rPr>
      </w:pPr>
    </w:p>
    <w:p w14:paraId="5E8E5D57" w14:textId="77777777" w:rsidR="00F355F6" w:rsidRDefault="00F355F6" w:rsidP="00D4488D">
      <w:pPr>
        <w:spacing w:after="0" w:line="276" w:lineRule="auto"/>
        <w:jc w:val="both"/>
        <w:rPr>
          <w:rFonts w:ascii="Arial" w:hAnsi="Arial" w:cs="Arial"/>
        </w:rPr>
      </w:pPr>
    </w:p>
    <w:p w14:paraId="08AFABAE" w14:textId="77777777" w:rsidR="00F355F6" w:rsidRDefault="00F355F6" w:rsidP="00D4488D">
      <w:pPr>
        <w:spacing w:after="0" w:line="276" w:lineRule="auto"/>
        <w:jc w:val="both"/>
        <w:rPr>
          <w:rFonts w:ascii="Arial" w:hAnsi="Arial" w:cs="Arial"/>
        </w:rPr>
      </w:pPr>
    </w:p>
    <w:p w14:paraId="54EF5E87" w14:textId="77777777" w:rsidR="00F355F6" w:rsidRDefault="00F355F6" w:rsidP="00D4488D">
      <w:pPr>
        <w:spacing w:after="0" w:line="276" w:lineRule="auto"/>
        <w:jc w:val="both"/>
        <w:rPr>
          <w:rFonts w:ascii="Arial" w:hAnsi="Arial" w:cs="Arial"/>
        </w:rPr>
      </w:pPr>
    </w:p>
    <w:p w14:paraId="699BA09B" w14:textId="77777777" w:rsidR="00F355F6" w:rsidRDefault="00F355F6" w:rsidP="00D4488D">
      <w:pPr>
        <w:spacing w:after="0" w:line="276" w:lineRule="auto"/>
        <w:jc w:val="both"/>
        <w:rPr>
          <w:rFonts w:ascii="Arial" w:hAnsi="Arial" w:cs="Arial"/>
        </w:rPr>
      </w:pPr>
    </w:p>
    <w:p w14:paraId="126D5B6A" w14:textId="77777777" w:rsidR="00F355F6" w:rsidRDefault="00F355F6" w:rsidP="00F355F6">
      <w:pPr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B8D4B6B" wp14:editId="06931A99">
            <wp:extent cx="8824823" cy="4664725"/>
            <wp:effectExtent l="0" t="0" r="0" b="2540"/>
            <wp:docPr id="1572622766" name="Picture 3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2622766" name="Picture 3" descr="A collage of graph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8114" cy="46717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58A3B7" w14:textId="31CA3CB7" w:rsidR="00F355F6" w:rsidRDefault="00F355F6" w:rsidP="00F355F6">
      <w:pPr>
        <w:spacing w:after="0" w:line="276" w:lineRule="auto"/>
        <w:jc w:val="both"/>
        <w:rPr>
          <w:rFonts w:ascii="Arial" w:hAnsi="Arial" w:cs="Arial"/>
        </w:rPr>
      </w:pPr>
      <w:r w:rsidRPr="67EA91AC">
        <w:rPr>
          <w:rFonts w:ascii="Arial" w:hAnsi="Arial" w:cs="Arial"/>
        </w:rPr>
        <w:t xml:space="preserve">Figure </w:t>
      </w:r>
      <w:r>
        <w:rPr>
          <w:rFonts w:ascii="Arial" w:hAnsi="Arial" w:cs="Arial"/>
        </w:rPr>
        <w:t>F2</w:t>
      </w:r>
      <w:r w:rsidRPr="67EA91AC">
        <w:rPr>
          <w:rFonts w:ascii="Arial" w:hAnsi="Arial" w:cs="Arial"/>
        </w:rPr>
        <w:t>. Kaplan-Meier curves and risk tables depicting the 28-day deterioration rates, defined as ICU admission or death, for COVID-19 patients by age group and viral lineage. The analysis includes lineage Alpha (B.1.1.7) and other lineages for the age categories of 18-49 years, 50-59 years, 60-69 years, 70-79 years, and 80+ years.</w:t>
      </w:r>
    </w:p>
    <w:p w14:paraId="5A5A7740" w14:textId="77777777" w:rsidR="00F355F6" w:rsidRDefault="00F355F6" w:rsidP="00D4488D">
      <w:pPr>
        <w:spacing w:after="0" w:line="276" w:lineRule="auto"/>
        <w:jc w:val="both"/>
        <w:rPr>
          <w:rFonts w:ascii="Arial" w:hAnsi="Arial" w:cs="Arial"/>
        </w:rPr>
        <w:sectPr w:rsidR="00F355F6" w:rsidSect="00C62D7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1ADB43C" w14:textId="0A24A8F3" w:rsidR="00D4488D" w:rsidRPr="00E011C2" w:rsidRDefault="00D4488D" w:rsidP="00D4488D">
      <w:pPr>
        <w:spacing w:after="0" w:line="276" w:lineRule="auto"/>
        <w:jc w:val="both"/>
        <w:rPr>
          <w:rFonts w:ascii="Arial" w:hAnsi="Arial" w:cs="Arial"/>
        </w:rPr>
      </w:pPr>
      <w:r w:rsidRPr="003358F7">
        <w:rPr>
          <w:rFonts w:ascii="Arial" w:hAnsi="Arial" w:cs="Arial"/>
        </w:rPr>
        <w:lastRenderedPageBreak/>
        <w:t>Table S1. Adjusted estimates</w:t>
      </w:r>
      <w:r w:rsidRPr="0025161A">
        <w:rPr>
          <w:rFonts w:ascii="Arial" w:hAnsi="Arial" w:cs="Arial"/>
        </w:rPr>
        <w:t xml:space="preserve"> and confidence intervals for deterioration outcomes among different ethnic groups, with adjustments for the ISARIC 4C-D prognostic score. The table underscores the variability in deterioration risks, particularly notable in the Unknown entry group</w:t>
      </w:r>
      <w:r w:rsidR="008200C1">
        <w:rPr>
          <w:rFonts w:ascii="Arial" w:hAnsi="Arial" w:cs="Arial"/>
        </w:rPr>
        <w:t xml:space="preserve"> with lineage Alpha</w:t>
      </w:r>
      <w:r w:rsidRPr="0025161A">
        <w:rPr>
          <w:rFonts w:ascii="Arial" w:hAnsi="Arial" w:cs="Arial"/>
        </w:rPr>
        <w:t>.</w:t>
      </w:r>
    </w:p>
    <w:tbl>
      <w:tblPr>
        <w:tblStyle w:val="ListTable6Colorful-Accent6"/>
        <w:tblW w:w="0" w:type="auto"/>
        <w:jc w:val="center"/>
        <w:tblLook w:val="04A0" w:firstRow="1" w:lastRow="0" w:firstColumn="1" w:lastColumn="0" w:noHBand="0" w:noVBand="1"/>
      </w:tblPr>
      <w:tblGrid>
        <w:gridCol w:w="7623"/>
        <w:gridCol w:w="3063"/>
      </w:tblGrid>
      <w:tr w:rsidR="00D4488D" w:rsidRPr="006240B4" w14:paraId="1BB8CAB5" w14:textId="77777777" w:rsidTr="00CD51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noWrap/>
            <w:vAlign w:val="center"/>
            <w:hideMark/>
          </w:tcPr>
          <w:p w14:paraId="4FE8272E" w14:textId="77777777" w:rsidR="00D4488D" w:rsidRPr="00C54A19" w:rsidRDefault="00D4488D" w:rsidP="009339EE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54A19">
              <w:rPr>
                <w:rFonts w:ascii="Arial" w:hAnsi="Arial" w:cs="Arial"/>
                <w:color w:val="auto"/>
                <w:sz w:val="20"/>
                <w:szCs w:val="20"/>
              </w:rPr>
              <w:t>Parameter</w:t>
            </w:r>
          </w:p>
        </w:tc>
        <w:tc>
          <w:tcPr>
            <w:tcW w:w="3063" w:type="dxa"/>
            <w:noWrap/>
            <w:vAlign w:val="center"/>
            <w:hideMark/>
          </w:tcPr>
          <w:p w14:paraId="1833F132" w14:textId="77777777" w:rsidR="00D4488D" w:rsidRPr="00C54A19" w:rsidRDefault="00D4488D" w:rsidP="009339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54A19">
              <w:rPr>
                <w:rFonts w:ascii="Arial" w:hAnsi="Arial" w:cs="Arial"/>
                <w:color w:val="auto"/>
                <w:sz w:val="20"/>
                <w:szCs w:val="20"/>
              </w:rPr>
              <w:t>Estimate (95%CI)</w:t>
            </w:r>
          </w:p>
        </w:tc>
      </w:tr>
      <w:tr w:rsidR="00D4488D" w:rsidRPr="006240B4" w14:paraId="19E38574" w14:textId="77777777" w:rsidTr="00CD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shd w:val="clear" w:color="auto" w:fill="E2EFE3"/>
            <w:noWrap/>
            <w:vAlign w:val="center"/>
            <w:hideMark/>
          </w:tcPr>
          <w:p w14:paraId="1B45366E" w14:textId="295A5CA4" w:rsidR="00D4488D" w:rsidRPr="00B1447E" w:rsidRDefault="00D4488D" w:rsidP="009339EE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1447E">
              <w:rPr>
                <w:rFonts w:ascii="Arial" w:hAnsi="Arial" w:cs="Arial"/>
                <w:color w:val="auto"/>
                <w:sz w:val="20"/>
                <w:szCs w:val="20"/>
              </w:rPr>
              <w:t xml:space="preserve">4CD, </w:t>
            </w:r>
            <w:r w:rsidRPr="00B144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Ethnicity A – White, </w:t>
            </w:r>
            <w:r w:rsidRPr="00B1447E">
              <w:rPr>
                <w:rFonts w:ascii="Arial" w:hAnsi="Arial" w:cs="Arial"/>
                <w:color w:val="auto"/>
                <w:sz w:val="20"/>
                <w:szCs w:val="20"/>
              </w:rPr>
              <w:t xml:space="preserve">entry (Lineage </w:t>
            </w:r>
            <w:r w:rsidR="00E658A6" w:rsidRPr="00B1447E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B1447E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3063" w:type="dxa"/>
            <w:shd w:val="clear" w:color="auto" w:fill="E2EFE3"/>
            <w:noWrap/>
            <w:vAlign w:val="center"/>
            <w:hideMark/>
          </w:tcPr>
          <w:p w14:paraId="4945E809" w14:textId="7822D3F4" w:rsidR="00D4488D" w:rsidRPr="00B1447E" w:rsidRDefault="001F37BC" w:rsidP="00933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F37BC">
              <w:rPr>
                <w:rFonts w:ascii="Arial" w:hAnsi="Arial" w:cs="Arial"/>
                <w:color w:val="auto"/>
                <w:sz w:val="20"/>
                <w:szCs w:val="20"/>
              </w:rPr>
              <w:t>0.75 (0.50 to 1.01)</w:t>
            </w:r>
          </w:p>
        </w:tc>
      </w:tr>
      <w:tr w:rsidR="00D4488D" w:rsidRPr="006240B4" w14:paraId="1F03BF22" w14:textId="77777777" w:rsidTr="00CD5141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shd w:val="clear" w:color="auto" w:fill="E2EFE3"/>
            <w:noWrap/>
            <w:vAlign w:val="center"/>
            <w:hideMark/>
          </w:tcPr>
          <w:p w14:paraId="488360FF" w14:textId="312E059C" w:rsidR="00D4488D" w:rsidRPr="00B1447E" w:rsidRDefault="00D4488D" w:rsidP="009339EE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1447E">
              <w:rPr>
                <w:rFonts w:ascii="Arial" w:hAnsi="Arial" w:cs="Arial"/>
                <w:color w:val="auto"/>
                <w:sz w:val="20"/>
                <w:szCs w:val="20"/>
              </w:rPr>
              <w:t xml:space="preserve">4CD, </w:t>
            </w:r>
            <w:r w:rsidRPr="00B1447E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Ethnicity A – White, </w:t>
            </w:r>
            <w:r w:rsidRPr="00B1447E">
              <w:rPr>
                <w:rFonts w:ascii="Arial" w:hAnsi="Arial" w:cs="Arial"/>
                <w:color w:val="auto"/>
                <w:sz w:val="20"/>
                <w:szCs w:val="20"/>
              </w:rPr>
              <w:t xml:space="preserve">subsq (Lineage </w:t>
            </w:r>
            <w:r w:rsidR="00E658A6" w:rsidRPr="00B1447E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B1447E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3063" w:type="dxa"/>
            <w:shd w:val="clear" w:color="auto" w:fill="E2EFE3"/>
            <w:noWrap/>
            <w:vAlign w:val="center"/>
            <w:hideMark/>
          </w:tcPr>
          <w:p w14:paraId="732CF6C4" w14:textId="694AD609" w:rsidR="00D4488D" w:rsidRPr="00B1447E" w:rsidRDefault="000B30FA" w:rsidP="00933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A3D4A">
              <w:rPr>
                <w:rFonts w:ascii="Arial" w:hAnsi="Arial" w:cs="Arial"/>
                <w:color w:val="auto"/>
                <w:sz w:val="20"/>
                <w:szCs w:val="20"/>
              </w:rPr>
              <w:t>0.48 (0.16 to 0.80)</w:t>
            </w:r>
          </w:p>
        </w:tc>
      </w:tr>
      <w:tr w:rsidR="00D4488D" w:rsidRPr="006240B4" w14:paraId="0259373B" w14:textId="77777777" w:rsidTr="00CD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shd w:val="clear" w:color="auto" w:fill="FFFFFF" w:themeFill="background1"/>
            <w:noWrap/>
            <w:vAlign w:val="center"/>
            <w:hideMark/>
          </w:tcPr>
          <w:p w14:paraId="6DC82DA0" w14:textId="57862295" w:rsidR="00D4488D" w:rsidRPr="00C62D77" w:rsidRDefault="00D4488D" w:rsidP="009339EE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62D77">
              <w:rPr>
                <w:rFonts w:ascii="Arial" w:hAnsi="Arial" w:cs="Arial"/>
                <w:color w:val="auto"/>
                <w:sz w:val="20"/>
                <w:szCs w:val="20"/>
              </w:rPr>
              <w:t xml:space="preserve">4CD, </w:t>
            </w:r>
            <w:r w:rsidRPr="00C62D7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Ethnicity A – White, </w:t>
            </w:r>
            <w:r w:rsidRPr="00C62D77">
              <w:rPr>
                <w:rFonts w:ascii="Arial" w:hAnsi="Arial" w:cs="Arial"/>
                <w:color w:val="auto"/>
                <w:sz w:val="20"/>
                <w:szCs w:val="20"/>
              </w:rPr>
              <w:t>entry (</w:t>
            </w:r>
            <w:r w:rsidR="00F552F4" w:rsidRPr="00C62D77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C62D77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3063" w:type="dxa"/>
            <w:shd w:val="clear" w:color="auto" w:fill="FFFFFF" w:themeFill="background1"/>
            <w:noWrap/>
            <w:vAlign w:val="center"/>
            <w:hideMark/>
          </w:tcPr>
          <w:p w14:paraId="338B4EC2" w14:textId="436DFF45" w:rsidR="00D4488D" w:rsidRPr="00C54A19" w:rsidRDefault="000B30FA" w:rsidP="00933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A3D4A">
              <w:rPr>
                <w:rFonts w:ascii="Arial" w:hAnsi="Arial" w:cs="Arial"/>
                <w:color w:val="auto"/>
                <w:sz w:val="20"/>
                <w:szCs w:val="20"/>
              </w:rPr>
              <w:t>0.79 (0.35 to 1.24)</w:t>
            </w:r>
          </w:p>
        </w:tc>
      </w:tr>
      <w:tr w:rsidR="00D4488D" w:rsidRPr="006240B4" w14:paraId="2A5F882D" w14:textId="77777777" w:rsidTr="00CD5141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shd w:val="clear" w:color="auto" w:fill="FFFFFF" w:themeFill="background1"/>
            <w:noWrap/>
            <w:vAlign w:val="center"/>
            <w:hideMark/>
          </w:tcPr>
          <w:p w14:paraId="33A8823D" w14:textId="2F11BE28" w:rsidR="00D4488D" w:rsidRPr="00C62D77" w:rsidRDefault="00D4488D" w:rsidP="009339EE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62D77">
              <w:rPr>
                <w:rFonts w:ascii="Arial" w:hAnsi="Arial" w:cs="Arial"/>
                <w:color w:val="auto"/>
                <w:sz w:val="20"/>
                <w:szCs w:val="20"/>
              </w:rPr>
              <w:t xml:space="preserve">4CD, </w:t>
            </w:r>
            <w:r w:rsidRPr="00C62D7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Ethnicity A – White, </w:t>
            </w:r>
            <w:r w:rsidRPr="00C62D77">
              <w:rPr>
                <w:rFonts w:ascii="Arial" w:hAnsi="Arial" w:cs="Arial"/>
                <w:color w:val="auto"/>
                <w:sz w:val="20"/>
                <w:szCs w:val="20"/>
              </w:rPr>
              <w:t>subsq (</w:t>
            </w:r>
            <w:r w:rsidR="00F552F4" w:rsidRPr="00C62D77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C62D77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3063" w:type="dxa"/>
            <w:shd w:val="clear" w:color="auto" w:fill="FFFFFF" w:themeFill="background1"/>
            <w:noWrap/>
            <w:vAlign w:val="center"/>
            <w:hideMark/>
          </w:tcPr>
          <w:p w14:paraId="629933A7" w14:textId="1092DEDD" w:rsidR="00D4488D" w:rsidRPr="00C54A19" w:rsidRDefault="00761CD4" w:rsidP="00933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A3D4A">
              <w:rPr>
                <w:rFonts w:ascii="Arial" w:hAnsi="Arial" w:cs="Arial"/>
                <w:color w:val="auto"/>
                <w:sz w:val="20"/>
                <w:szCs w:val="20"/>
              </w:rPr>
              <w:t>0.53 (-0.04 to 1.11)</w:t>
            </w:r>
          </w:p>
        </w:tc>
      </w:tr>
      <w:tr w:rsidR="00D4488D" w:rsidRPr="006240B4" w14:paraId="3906698C" w14:textId="77777777" w:rsidTr="00CD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shd w:val="clear" w:color="auto" w:fill="E2EFE3"/>
            <w:noWrap/>
            <w:vAlign w:val="center"/>
            <w:hideMark/>
          </w:tcPr>
          <w:p w14:paraId="2DF7FF84" w14:textId="639FEFD2" w:rsidR="00D4488D" w:rsidRPr="00C62D77" w:rsidRDefault="00D4488D" w:rsidP="009339EE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62D77">
              <w:rPr>
                <w:rFonts w:ascii="Arial" w:hAnsi="Arial" w:cs="Arial"/>
                <w:color w:val="auto"/>
                <w:sz w:val="20"/>
                <w:szCs w:val="20"/>
              </w:rPr>
              <w:t xml:space="preserve">4CD, Ethnicity B – Asian, entry (Lineage </w:t>
            </w:r>
            <w:r w:rsidR="00F552F4" w:rsidRPr="00C62D77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C62D77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3063" w:type="dxa"/>
            <w:shd w:val="clear" w:color="auto" w:fill="E2EFE3"/>
            <w:noWrap/>
            <w:vAlign w:val="center"/>
            <w:hideMark/>
          </w:tcPr>
          <w:p w14:paraId="1E122447" w14:textId="457414EA" w:rsidR="00D4488D" w:rsidRPr="00C54A19" w:rsidRDefault="00761CD4" w:rsidP="00933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A3D4A">
              <w:rPr>
                <w:rFonts w:ascii="Arial" w:hAnsi="Arial" w:cs="Arial"/>
                <w:color w:val="auto"/>
                <w:sz w:val="20"/>
                <w:szCs w:val="20"/>
              </w:rPr>
              <w:t>2.04 (0.91 to 5.29)</w:t>
            </w:r>
          </w:p>
        </w:tc>
      </w:tr>
      <w:tr w:rsidR="00D4488D" w:rsidRPr="006240B4" w14:paraId="511F0749" w14:textId="77777777" w:rsidTr="00CD5141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shd w:val="clear" w:color="auto" w:fill="E2EFE3"/>
            <w:noWrap/>
            <w:vAlign w:val="center"/>
            <w:hideMark/>
          </w:tcPr>
          <w:p w14:paraId="460BEAB6" w14:textId="30622651" w:rsidR="00D4488D" w:rsidRPr="00C62D77" w:rsidRDefault="00D4488D" w:rsidP="009339EE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62D77">
              <w:rPr>
                <w:rFonts w:ascii="Arial" w:hAnsi="Arial" w:cs="Arial"/>
                <w:color w:val="auto"/>
                <w:sz w:val="20"/>
                <w:szCs w:val="20"/>
              </w:rPr>
              <w:t xml:space="preserve">4CD, Ethnicity B – Asian, subsq (Lineage </w:t>
            </w:r>
            <w:r w:rsidR="00F552F4" w:rsidRPr="00C62D77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C62D77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3063" w:type="dxa"/>
            <w:shd w:val="clear" w:color="auto" w:fill="E2EFE3"/>
            <w:noWrap/>
            <w:vAlign w:val="center"/>
            <w:hideMark/>
          </w:tcPr>
          <w:p w14:paraId="52383390" w14:textId="6A330A30" w:rsidR="00D4488D" w:rsidRPr="00C54A19" w:rsidRDefault="00761CD4" w:rsidP="00933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A3D4A">
              <w:rPr>
                <w:rFonts w:ascii="Arial" w:hAnsi="Arial" w:cs="Arial"/>
                <w:color w:val="auto"/>
                <w:sz w:val="20"/>
                <w:szCs w:val="20"/>
              </w:rPr>
              <w:t>0.86 (0.29 to 2.84)</w:t>
            </w:r>
          </w:p>
        </w:tc>
      </w:tr>
      <w:tr w:rsidR="00D4488D" w:rsidRPr="006240B4" w14:paraId="1C974E6F" w14:textId="77777777" w:rsidTr="00CD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shd w:val="clear" w:color="auto" w:fill="FFFFFF" w:themeFill="background1"/>
            <w:noWrap/>
            <w:vAlign w:val="center"/>
            <w:hideMark/>
          </w:tcPr>
          <w:p w14:paraId="2E674B8B" w14:textId="119CB549" w:rsidR="00D4488D" w:rsidRPr="00C62D77" w:rsidRDefault="00D4488D" w:rsidP="009339EE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62D77">
              <w:rPr>
                <w:rFonts w:ascii="Arial" w:hAnsi="Arial" w:cs="Arial"/>
                <w:color w:val="auto"/>
                <w:sz w:val="20"/>
                <w:szCs w:val="20"/>
              </w:rPr>
              <w:t>4CD, Ethnicity B – Asian, entry (</w:t>
            </w:r>
            <w:r w:rsidR="00F552F4" w:rsidRPr="00C62D77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C62D77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3063" w:type="dxa"/>
            <w:shd w:val="clear" w:color="auto" w:fill="FFFFFF" w:themeFill="background1"/>
            <w:noWrap/>
            <w:vAlign w:val="center"/>
            <w:hideMark/>
          </w:tcPr>
          <w:p w14:paraId="4BC9ED09" w14:textId="38E113CD" w:rsidR="00D4488D" w:rsidRPr="00C54A19" w:rsidRDefault="00761CD4" w:rsidP="00933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A3D4A">
              <w:rPr>
                <w:rFonts w:ascii="Arial" w:hAnsi="Arial" w:cs="Arial"/>
                <w:color w:val="auto"/>
                <w:sz w:val="20"/>
                <w:szCs w:val="20"/>
              </w:rPr>
              <w:t>2.03 (0.75 to 6.29)</w:t>
            </w:r>
          </w:p>
        </w:tc>
      </w:tr>
      <w:tr w:rsidR="00D4488D" w:rsidRPr="006240B4" w14:paraId="09E94E70" w14:textId="77777777" w:rsidTr="00CD5141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shd w:val="clear" w:color="auto" w:fill="FFFFFF" w:themeFill="background1"/>
            <w:noWrap/>
            <w:vAlign w:val="center"/>
            <w:hideMark/>
          </w:tcPr>
          <w:p w14:paraId="73A8BBD5" w14:textId="06727321" w:rsidR="00D4488D" w:rsidRPr="00C62D77" w:rsidRDefault="00D4488D" w:rsidP="009339EE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62D77">
              <w:rPr>
                <w:rFonts w:ascii="Arial" w:hAnsi="Arial" w:cs="Arial"/>
                <w:color w:val="auto"/>
                <w:sz w:val="20"/>
                <w:szCs w:val="20"/>
              </w:rPr>
              <w:t>4CD, Ethnicity B – Asian, subsq (</w:t>
            </w:r>
            <w:r w:rsidR="00F552F4" w:rsidRPr="00C62D77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C62D77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3063" w:type="dxa"/>
            <w:shd w:val="clear" w:color="auto" w:fill="FFFFFF" w:themeFill="background1"/>
            <w:noWrap/>
            <w:vAlign w:val="center"/>
            <w:hideMark/>
          </w:tcPr>
          <w:p w14:paraId="2B3ACD78" w14:textId="14E99178" w:rsidR="00D4488D" w:rsidRPr="00C54A19" w:rsidRDefault="00761CD4" w:rsidP="00933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A3D4A">
              <w:rPr>
                <w:rFonts w:ascii="Arial" w:hAnsi="Arial" w:cs="Arial"/>
                <w:color w:val="auto"/>
                <w:sz w:val="20"/>
                <w:szCs w:val="20"/>
              </w:rPr>
              <w:t>1.60 (0.60 to 4.82)</w:t>
            </w:r>
          </w:p>
        </w:tc>
      </w:tr>
      <w:tr w:rsidR="00D4488D" w:rsidRPr="006240B4" w14:paraId="060E401C" w14:textId="77777777" w:rsidTr="00CD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shd w:val="clear" w:color="auto" w:fill="E2EFE3"/>
            <w:noWrap/>
            <w:vAlign w:val="center"/>
            <w:hideMark/>
          </w:tcPr>
          <w:p w14:paraId="56D35DF8" w14:textId="546FC349" w:rsidR="00D4488D" w:rsidRPr="00C62D77" w:rsidRDefault="00D4488D" w:rsidP="009339EE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62D77">
              <w:rPr>
                <w:rFonts w:ascii="Arial" w:hAnsi="Arial" w:cs="Arial"/>
                <w:color w:val="auto"/>
                <w:sz w:val="20"/>
                <w:szCs w:val="20"/>
              </w:rPr>
              <w:t>4CD</w:t>
            </w:r>
            <w:r w:rsidR="00247FA9" w:rsidRPr="00C62D77">
              <w:rPr>
                <w:rFonts w:ascii="Arial" w:hAnsi="Arial" w:cs="Arial"/>
                <w:color w:val="auto"/>
                <w:sz w:val="20"/>
                <w:szCs w:val="20"/>
              </w:rPr>
              <w:t>,</w:t>
            </w:r>
            <w:r w:rsidR="00247FA9" w:rsidRPr="00C62D7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Ethnicity C – </w:t>
            </w:r>
            <w:r w:rsidR="00CD5141" w:rsidRPr="00CD514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Black, Mixed or Other</w:t>
            </w:r>
            <w:r w:rsidRPr="00C62D77">
              <w:rPr>
                <w:rFonts w:ascii="Arial" w:hAnsi="Arial" w:cs="Arial"/>
                <w:color w:val="auto"/>
                <w:sz w:val="20"/>
                <w:szCs w:val="20"/>
              </w:rPr>
              <w:t xml:space="preserve">, entry (Lineage </w:t>
            </w:r>
            <w:r w:rsidR="00F552F4" w:rsidRPr="00C62D77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C62D77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3063" w:type="dxa"/>
            <w:shd w:val="clear" w:color="auto" w:fill="E2EFE3"/>
            <w:noWrap/>
            <w:vAlign w:val="center"/>
            <w:hideMark/>
          </w:tcPr>
          <w:p w14:paraId="05C8DE8B" w14:textId="07C603A1" w:rsidR="00D4488D" w:rsidRPr="00C54A19" w:rsidRDefault="00000995" w:rsidP="00933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A3D4A">
              <w:rPr>
                <w:rFonts w:ascii="Arial" w:hAnsi="Arial" w:cs="Arial"/>
                <w:color w:val="auto"/>
                <w:sz w:val="20"/>
                <w:szCs w:val="20"/>
              </w:rPr>
              <w:t>2.06 (0.72 to 6.95)</w:t>
            </w:r>
          </w:p>
        </w:tc>
      </w:tr>
      <w:tr w:rsidR="00D4488D" w:rsidRPr="006240B4" w14:paraId="36BD7A9C" w14:textId="77777777" w:rsidTr="00CD5141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shd w:val="clear" w:color="auto" w:fill="E2EFE3"/>
            <w:noWrap/>
            <w:vAlign w:val="center"/>
            <w:hideMark/>
          </w:tcPr>
          <w:p w14:paraId="6BBE1BD4" w14:textId="55B76FC4" w:rsidR="00D4488D" w:rsidRPr="00C62D77" w:rsidRDefault="00247FA9" w:rsidP="009339EE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62D77">
              <w:rPr>
                <w:rFonts w:ascii="Arial" w:hAnsi="Arial" w:cs="Arial"/>
                <w:color w:val="auto"/>
                <w:sz w:val="20"/>
                <w:szCs w:val="20"/>
              </w:rPr>
              <w:t>4CD,</w:t>
            </w:r>
            <w:r w:rsidRPr="00C62D7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Ethnicity C – </w:t>
            </w:r>
            <w:r w:rsidR="00CD5141" w:rsidRPr="00CD514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Black, Mixed or Other </w:t>
            </w:r>
            <w:r w:rsidR="00D4488D" w:rsidRPr="00C62D77">
              <w:rPr>
                <w:rFonts w:ascii="Arial" w:hAnsi="Arial" w:cs="Arial"/>
                <w:color w:val="auto"/>
                <w:sz w:val="20"/>
                <w:szCs w:val="20"/>
              </w:rPr>
              <w:t xml:space="preserve">subsq (Lineage </w:t>
            </w:r>
            <w:r w:rsidR="00F552F4" w:rsidRPr="00C62D77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="00D4488D" w:rsidRPr="00C62D77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3063" w:type="dxa"/>
            <w:shd w:val="clear" w:color="auto" w:fill="E2EFE3"/>
            <w:noWrap/>
            <w:vAlign w:val="center"/>
            <w:hideMark/>
          </w:tcPr>
          <w:p w14:paraId="773E93EA" w14:textId="3BE2673D" w:rsidR="00D4488D" w:rsidRPr="00C54A19" w:rsidRDefault="00000995" w:rsidP="00933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A3D4A">
              <w:rPr>
                <w:rFonts w:ascii="Arial" w:hAnsi="Arial" w:cs="Arial"/>
                <w:color w:val="auto"/>
                <w:sz w:val="20"/>
                <w:szCs w:val="20"/>
              </w:rPr>
              <w:t xml:space="preserve">1.14 (0.49 to </w:t>
            </w:r>
            <w:r w:rsidR="008806F1" w:rsidRPr="008806F1">
              <w:rPr>
                <w:rFonts w:ascii="Arial" w:hAnsi="Arial" w:cs="Arial"/>
                <w:color w:val="auto"/>
                <w:sz w:val="20"/>
                <w:szCs w:val="20"/>
              </w:rPr>
              <w:t>4.05)</w:t>
            </w:r>
          </w:p>
        </w:tc>
      </w:tr>
      <w:tr w:rsidR="00D4488D" w:rsidRPr="006240B4" w14:paraId="621D3508" w14:textId="77777777" w:rsidTr="002A3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shd w:val="clear" w:color="auto" w:fill="FFFFFF" w:themeFill="background1"/>
            <w:noWrap/>
            <w:vAlign w:val="center"/>
            <w:hideMark/>
          </w:tcPr>
          <w:p w14:paraId="1E157D3A" w14:textId="115C9312" w:rsidR="00D4488D" w:rsidRPr="00C62D77" w:rsidRDefault="00247FA9" w:rsidP="009339EE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62D77">
              <w:rPr>
                <w:rFonts w:ascii="Arial" w:hAnsi="Arial" w:cs="Arial"/>
                <w:color w:val="auto"/>
                <w:sz w:val="20"/>
                <w:szCs w:val="20"/>
              </w:rPr>
              <w:t>4CD,</w:t>
            </w:r>
            <w:r w:rsidRPr="00C62D7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Ethnicity C – Black, Other, &amp; Mixed</w:t>
            </w:r>
            <w:r w:rsidR="00D4488D" w:rsidRPr="00C62D77">
              <w:rPr>
                <w:rFonts w:ascii="Arial" w:hAnsi="Arial" w:cs="Arial"/>
                <w:color w:val="auto"/>
                <w:sz w:val="20"/>
                <w:szCs w:val="20"/>
              </w:rPr>
              <w:t>, entry (</w:t>
            </w:r>
            <w:r w:rsidR="00EA6846" w:rsidRPr="00C62D77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="00D4488D" w:rsidRPr="00C62D77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3063" w:type="dxa"/>
            <w:shd w:val="clear" w:color="auto" w:fill="FFFFFF" w:themeFill="background1"/>
            <w:noWrap/>
            <w:vAlign w:val="center"/>
            <w:hideMark/>
          </w:tcPr>
          <w:p w14:paraId="3971E9A5" w14:textId="1DCB2076" w:rsidR="00D4488D" w:rsidRPr="00C54A19" w:rsidRDefault="00000995" w:rsidP="002A3D4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00995">
              <w:rPr>
                <w:rFonts w:ascii="Arial" w:hAnsi="Arial" w:cs="Arial"/>
                <w:color w:val="auto"/>
                <w:sz w:val="20"/>
                <w:szCs w:val="20"/>
              </w:rPr>
              <w:t xml:space="preserve">0.94 (0.12 to </w:t>
            </w:r>
            <w:r w:rsidR="008806F1" w:rsidRPr="008806F1">
              <w:rPr>
                <w:rFonts w:ascii="Arial" w:hAnsi="Arial" w:cs="Arial"/>
                <w:color w:val="auto"/>
                <w:sz w:val="20"/>
                <w:szCs w:val="20"/>
              </w:rPr>
              <w:t>4.18)</w:t>
            </w:r>
          </w:p>
        </w:tc>
      </w:tr>
      <w:tr w:rsidR="00D4488D" w:rsidRPr="006240B4" w14:paraId="1D0BED5F" w14:textId="77777777" w:rsidTr="00CD5141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shd w:val="clear" w:color="auto" w:fill="FFFFFF" w:themeFill="background1"/>
            <w:noWrap/>
            <w:vAlign w:val="center"/>
            <w:hideMark/>
          </w:tcPr>
          <w:p w14:paraId="158868CC" w14:textId="02C545D4" w:rsidR="00D4488D" w:rsidRPr="00C62D77" w:rsidRDefault="00247FA9" w:rsidP="009339EE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62D77">
              <w:rPr>
                <w:rFonts w:ascii="Arial" w:hAnsi="Arial" w:cs="Arial"/>
                <w:color w:val="auto"/>
                <w:sz w:val="20"/>
                <w:szCs w:val="20"/>
              </w:rPr>
              <w:t>4CD,</w:t>
            </w:r>
            <w:r w:rsidRPr="00C62D7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Ethnicity C – Black, Other, &amp; Mixed</w:t>
            </w:r>
            <w:r w:rsidR="00D4488D" w:rsidRPr="00C62D77">
              <w:rPr>
                <w:rFonts w:ascii="Arial" w:hAnsi="Arial" w:cs="Arial"/>
                <w:color w:val="auto"/>
                <w:sz w:val="20"/>
                <w:szCs w:val="20"/>
              </w:rPr>
              <w:t>, subsq (</w:t>
            </w:r>
            <w:r w:rsidR="00EA6846" w:rsidRPr="00C62D77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="00D4488D" w:rsidRPr="00C62D77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3063" w:type="dxa"/>
            <w:shd w:val="clear" w:color="auto" w:fill="FFFFFF" w:themeFill="background1"/>
            <w:noWrap/>
            <w:vAlign w:val="center"/>
            <w:hideMark/>
          </w:tcPr>
          <w:p w14:paraId="2D291B60" w14:textId="32D4BAB6" w:rsidR="00D4488D" w:rsidRPr="00C54A19" w:rsidRDefault="002A3D4A" w:rsidP="00933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A3D4A">
              <w:rPr>
                <w:rFonts w:ascii="Arial" w:hAnsi="Arial" w:cs="Arial"/>
                <w:color w:val="auto"/>
                <w:sz w:val="20"/>
                <w:szCs w:val="20"/>
              </w:rPr>
              <w:t>1.98 (0.42 to 9.38)</w:t>
            </w:r>
          </w:p>
        </w:tc>
      </w:tr>
      <w:tr w:rsidR="00D4488D" w:rsidRPr="006240B4" w14:paraId="40A17BB2" w14:textId="77777777" w:rsidTr="00CD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shd w:val="clear" w:color="auto" w:fill="E2EFE3"/>
            <w:noWrap/>
            <w:vAlign w:val="center"/>
            <w:hideMark/>
          </w:tcPr>
          <w:p w14:paraId="13BD02AE" w14:textId="59B49A69" w:rsidR="00D4488D" w:rsidRPr="00C62D77" w:rsidRDefault="00D4488D" w:rsidP="009339EE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62D77">
              <w:rPr>
                <w:rFonts w:ascii="Arial" w:hAnsi="Arial" w:cs="Arial"/>
                <w:color w:val="auto"/>
                <w:sz w:val="20"/>
                <w:szCs w:val="20"/>
              </w:rPr>
              <w:t xml:space="preserve">Ethnicity G - Unknown, entry (Lineage </w:t>
            </w:r>
            <w:r w:rsidR="00F552F4" w:rsidRPr="00C62D77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C62D77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3063" w:type="dxa"/>
            <w:shd w:val="clear" w:color="auto" w:fill="E2EFE3"/>
            <w:noWrap/>
            <w:vAlign w:val="center"/>
            <w:hideMark/>
          </w:tcPr>
          <w:p w14:paraId="551C7AD7" w14:textId="3A588E52" w:rsidR="00D4488D" w:rsidRPr="00C54A19" w:rsidRDefault="00106D57" w:rsidP="00933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6D57">
              <w:rPr>
                <w:rFonts w:ascii="Arial" w:hAnsi="Arial" w:cs="Arial"/>
                <w:color w:val="auto"/>
                <w:sz w:val="20"/>
                <w:szCs w:val="20"/>
              </w:rPr>
              <w:t>2.80 (1.29 to 6.05)</w:t>
            </w:r>
          </w:p>
        </w:tc>
      </w:tr>
      <w:tr w:rsidR="00D4488D" w:rsidRPr="006240B4" w14:paraId="7D5E8F9A" w14:textId="77777777" w:rsidTr="00CD5141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shd w:val="clear" w:color="auto" w:fill="E2EFE3"/>
            <w:noWrap/>
            <w:vAlign w:val="center"/>
            <w:hideMark/>
          </w:tcPr>
          <w:p w14:paraId="0E134398" w14:textId="60A42F84" w:rsidR="00D4488D" w:rsidRPr="00C62D77" w:rsidRDefault="00D4488D" w:rsidP="009339EE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62D77">
              <w:rPr>
                <w:rFonts w:ascii="Arial" w:hAnsi="Arial" w:cs="Arial"/>
                <w:color w:val="auto"/>
                <w:sz w:val="20"/>
                <w:szCs w:val="20"/>
              </w:rPr>
              <w:lastRenderedPageBreak/>
              <w:t xml:space="preserve">Ethnicity G – Unknown, subsq (Lineage </w:t>
            </w:r>
            <w:r w:rsidR="00F552F4" w:rsidRPr="00C62D77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C62D77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3063" w:type="dxa"/>
            <w:shd w:val="clear" w:color="auto" w:fill="E2EFE3"/>
            <w:noWrap/>
            <w:vAlign w:val="center"/>
            <w:hideMark/>
          </w:tcPr>
          <w:p w14:paraId="1414CF3A" w14:textId="7D07AD9E" w:rsidR="00D4488D" w:rsidRPr="00C54A19" w:rsidRDefault="00106D57" w:rsidP="00933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6D57">
              <w:rPr>
                <w:rFonts w:ascii="Arial" w:hAnsi="Arial" w:cs="Arial"/>
                <w:color w:val="auto"/>
                <w:sz w:val="20"/>
                <w:szCs w:val="20"/>
              </w:rPr>
              <w:t>0.57 (0.13 to 2.47)</w:t>
            </w:r>
          </w:p>
        </w:tc>
      </w:tr>
      <w:tr w:rsidR="00D4488D" w:rsidRPr="006240B4" w14:paraId="4A365BD7" w14:textId="77777777" w:rsidTr="00CD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shd w:val="clear" w:color="auto" w:fill="FFFFFF" w:themeFill="background1"/>
            <w:noWrap/>
            <w:vAlign w:val="center"/>
            <w:hideMark/>
          </w:tcPr>
          <w:p w14:paraId="2FB7F53E" w14:textId="764FDD37" w:rsidR="00D4488D" w:rsidRPr="00C62D77" w:rsidRDefault="00D4488D" w:rsidP="009339EE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62D77">
              <w:rPr>
                <w:rFonts w:ascii="Arial" w:hAnsi="Arial" w:cs="Arial"/>
                <w:color w:val="auto"/>
                <w:sz w:val="20"/>
                <w:szCs w:val="20"/>
              </w:rPr>
              <w:t>Ethnicity G – Unknown, entry (</w:t>
            </w:r>
            <w:r w:rsidR="00F552F4" w:rsidRPr="00C62D77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C62D77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3063" w:type="dxa"/>
            <w:shd w:val="clear" w:color="auto" w:fill="FFFFFF" w:themeFill="background1"/>
            <w:noWrap/>
            <w:vAlign w:val="center"/>
            <w:hideMark/>
          </w:tcPr>
          <w:p w14:paraId="3F480D63" w14:textId="77777777" w:rsidR="00D4488D" w:rsidRPr="00C54A19" w:rsidRDefault="00D4488D" w:rsidP="00933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54A19">
              <w:rPr>
                <w:rFonts w:ascii="Arial" w:hAnsi="Arial" w:cs="Arial"/>
                <w:color w:val="auto"/>
                <w:sz w:val="20"/>
                <w:szCs w:val="20"/>
              </w:rPr>
              <w:t>0.00 (0.00 to Inf)</w:t>
            </w:r>
          </w:p>
        </w:tc>
      </w:tr>
      <w:tr w:rsidR="00D4488D" w:rsidRPr="006240B4" w14:paraId="1A56048C" w14:textId="77777777" w:rsidTr="00CD5141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shd w:val="clear" w:color="auto" w:fill="FFFFFF" w:themeFill="background1"/>
            <w:noWrap/>
            <w:vAlign w:val="center"/>
            <w:hideMark/>
          </w:tcPr>
          <w:p w14:paraId="226E2EE2" w14:textId="546D23F5" w:rsidR="00D4488D" w:rsidRPr="00C62D77" w:rsidRDefault="00D4488D" w:rsidP="009339EE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62D77">
              <w:rPr>
                <w:rFonts w:ascii="Arial" w:hAnsi="Arial" w:cs="Arial"/>
                <w:color w:val="auto"/>
                <w:sz w:val="20"/>
                <w:szCs w:val="20"/>
              </w:rPr>
              <w:t>Ethnicity G – Unknown, subsq (</w:t>
            </w:r>
            <w:r w:rsidR="00F552F4" w:rsidRPr="00C62D77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C62D77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3063" w:type="dxa"/>
            <w:shd w:val="clear" w:color="auto" w:fill="FFFFFF" w:themeFill="background1"/>
            <w:noWrap/>
            <w:vAlign w:val="center"/>
            <w:hideMark/>
          </w:tcPr>
          <w:p w14:paraId="78095D87" w14:textId="16164388" w:rsidR="00D4488D" w:rsidRPr="00C54A19" w:rsidRDefault="00106D57" w:rsidP="00933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6D57">
              <w:rPr>
                <w:rFonts w:ascii="Arial" w:hAnsi="Arial" w:cs="Arial"/>
                <w:color w:val="auto"/>
                <w:sz w:val="20"/>
                <w:szCs w:val="20"/>
              </w:rPr>
              <w:t>2.01 (0.25 to 16.07)</w:t>
            </w:r>
          </w:p>
        </w:tc>
      </w:tr>
    </w:tbl>
    <w:p w14:paraId="70F9361D" w14:textId="77777777" w:rsidR="00D4488D" w:rsidRDefault="00D4488D" w:rsidP="00D4488D">
      <w:pPr>
        <w:spacing w:after="0" w:line="276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50B4DE41" w14:textId="77777777" w:rsidR="00D4488D" w:rsidRDefault="00D4488D" w:rsidP="00D4488D">
      <w:pPr>
        <w:spacing w:after="0" w:line="276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4028AB49" w14:textId="77777777" w:rsidR="00D4488D" w:rsidRDefault="00D4488D" w:rsidP="00D4488D">
      <w:pPr>
        <w:spacing w:after="0" w:line="276" w:lineRule="auto"/>
        <w:jc w:val="both"/>
        <w:rPr>
          <w:rFonts w:ascii="Arial" w:hAnsi="Arial" w:cs="Arial"/>
          <w:sz w:val="24"/>
          <w:szCs w:val="24"/>
        </w:rPr>
      </w:pPr>
    </w:p>
    <w:p w14:paraId="733FF1F9" w14:textId="3A762AC4" w:rsidR="00D4488D" w:rsidRPr="00E011C2" w:rsidRDefault="00D4488D" w:rsidP="00D4488D">
      <w:pPr>
        <w:spacing w:after="0" w:line="276" w:lineRule="auto"/>
        <w:jc w:val="both"/>
        <w:rPr>
          <w:rFonts w:ascii="Arial" w:hAnsi="Arial" w:cs="Arial"/>
        </w:rPr>
      </w:pPr>
      <w:r w:rsidRPr="009B2DB1">
        <w:rPr>
          <w:rFonts w:ascii="Arial" w:hAnsi="Arial" w:cs="Arial"/>
        </w:rPr>
        <w:t>Table S2. Summary statistics</w:t>
      </w:r>
      <w:r w:rsidRPr="00E011C2">
        <w:rPr>
          <w:rFonts w:ascii="Arial" w:hAnsi="Arial" w:cs="Arial"/>
        </w:rPr>
        <w:t xml:space="preserve"> for continuous variables across</w:t>
      </w:r>
      <w:r w:rsidR="005A1744">
        <w:rPr>
          <w:rFonts w:ascii="Arial" w:hAnsi="Arial" w:cs="Arial"/>
        </w:rPr>
        <w:t xml:space="preserve"> </w:t>
      </w:r>
      <w:r w:rsidRPr="00E011C2">
        <w:rPr>
          <w:rFonts w:ascii="Arial" w:hAnsi="Arial" w:cs="Arial"/>
        </w:rPr>
        <w:t>lineages, showing means, medians, standard deviations (SD), minimum (Min), lower quartile (LQ), upper quartile (UQ), maximum (Max), percentage of unknown values</w:t>
      </w:r>
      <w:r>
        <w:rPr>
          <w:rFonts w:ascii="Arial" w:hAnsi="Arial" w:cs="Arial"/>
        </w:rPr>
        <w:t xml:space="preserve">, </w:t>
      </w:r>
      <w:r w:rsidRPr="00E011C2">
        <w:rPr>
          <w:rFonts w:ascii="Arial" w:hAnsi="Arial" w:cs="Arial"/>
        </w:rPr>
        <w:t>unadjusted p-values (pval), and age-adjusted p-values (pval2)</w:t>
      </w:r>
      <w:r w:rsidR="0025509C">
        <w:rPr>
          <w:rFonts w:ascii="Arial" w:hAnsi="Arial" w:cs="Arial"/>
        </w:rPr>
        <w:t xml:space="preserve">, </w:t>
      </w:r>
      <w:r w:rsidR="0025509C" w:rsidRPr="0025509C">
        <w:rPr>
          <w:rFonts w:ascii="Arial" w:hAnsi="Arial" w:cs="Arial"/>
        </w:rPr>
        <w:t>calculated using the Wilcoxon test for non-parametric comparison</w:t>
      </w:r>
      <w:r w:rsidR="006B631A">
        <w:rPr>
          <w:rFonts w:ascii="Arial" w:hAnsi="Arial" w:cs="Arial"/>
        </w:rPr>
        <w:t xml:space="preserve"> for </w:t>
      </w:r>
      <w:r w:rsidR="006B631A" w:rsidRPr="006B631A">
        <w:rPr>
          <w:rFonts w:ascii="Arial" w:hAnsi="Arial" w:cs="Arial"/>
        </w:rPr>
        <w:t>two independent groups</w:t>
      </w:r>
      <w:r w:rsidR="00E046E4">
        <w:rPr>
          <w:rFonts w:ascii="Arial" w:hAnsi="Arial" w:cs="Arial"/>
        </w:rPr>
        <w:t xml:space="preserve"> (Lineage Alpha vs other lineages)</w:t>
      </w:r>
      <w:r w:rsidRPr="00E011C2">
        <w:rPr>
          <w:rFonts w:ascii="Arial" w:hAnsi="Arial" w:cs="Arial"/>
        </w:rPr>
        <w:t>.</w:t>
      </w:r>
    </w:p>
    <w:tbl>
      <w:tblPr>
        <w:tblStyle w:val="ListTable6Colorful-Accent6"/>
        <w:tblW w:w="14285" w:type="dxa"/>
        <w:tblLook w:val="04A0" w:firstRow="1" w:lastRow="0" w:firstColumn="1" w:lastColumn="0" w:noHBand="0" w:noVBand="1"/>
      </w:tblPr>
      <w:tblGrid>
        <w:gridCol w:w="2086"/>
        <w:gridCol w:w="1063"/>
        <w:gridCol w:w="1322"/>
        <w:gridCol w:w="1047"/>
        <w:gridCol w:w="885"/>
        <w:gridCol w:w="1047"/>
        <w:gridCol w:w="1047"/>
        <w:gridCol w:w="1047"/>
        <w:gridCol w:w="1630"/>
        <w:gridCol w:w="1047"/>
        <w:gridCol w:w="2064"/>
      </w:tblGrid>
      <w:tr w:rsidR="00471126" w:rsidRPr="00DB6C58" w14:paraId="42AE8BB4" w14:textId="751B0325" w:rsidTr="006F63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vAlign w:val="center"/>
            <w:hideMark/>
          </w:tcPr>
          <w:p w14:paraId="7732D138" w14:textId="77777777" w:rsidR="00471126" w:rsidRPr="00DB6C58" w:rsidRDefault="00471126" w:rsidP="009339E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7391439B" w14:textId="77777777" w:rsidR="00471126" w:rsidRPr="00DB6C58" w:rsidRDefault="00471126" w:rsidP="009339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C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</w:t>
            </w:r>
          </w:p>
        </w:tc>
        <w:tc>
          <w:tcPr>
            <w:tcW w:w="1322" w:type="dxa"/>
            <w:noWrap/>
            <w:vAlign w:val="center"/>
            <w:hideMark/>
          </w:tcPr>
          <w:p w14:paraId="26DB91AA" w14:textId="77777777" w:rsidR="00471126" w:rsidRPr="00DB6C58" w:rsidRDefault="00471126" w:rsidP="009339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C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an</w:t>
            </w:r>
          </w:p>
        </w:tc>
        <w:tc>
          <w:tcPr>
            <w:tcW w:w="1047" w:type="dxa"/>
            <w:noWrap/>
            <w:vAlign w:val="center"/>
            <w:hideMark/>
          </w:tcPr>
          <w:p w14:paraId="506FE014" w14:textId="77777777" w:rsidR="00471126" w:rsidRPr="00DB6C58" w:rsidRDefault="00471126" w:rsidP="009339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C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885" w:type="dxa"/>
            <w:noWrap/>
            <w:vAlign w:val="center"/>
            <w:hideMark/>
          </w:tcPr>
          <w:p w14:paraId="6EF43761" w14:textId="77777777" w:rsidR="00471126" w:rsidRPr="00DB6C58" w:rsidRDefault="00471126" w:rsidP="009339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C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n</w:t>
            </w:r>
          </w:p>
        </w:tc>
        <w:tc>
          <w:tcPr>
            <w:tcW w:w="1047" w:type="dxa"/>
            <w:noWrap/>
            <w:vAlign w:val="center"/>
            <w:hideMark/>
          </w:tcPr>
          <w:p w14:paraId="29FD7575" w14:textId="77777777" w:rsidR="00471126" w:rsidRPr="00DB6C58" w:rsidRDefault="00471126" w:rsidP="009339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C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Q</w:t>
            </w:r>
          </w:p>
        </w:tc>
        <w:tc>
          <w:tcPr>
            <w:tcW w:w="1047" w:type="dxa"/>
            <w:noWrap/>
            <w:vAlign w:val="center"/>
            <w:hideMark/>
          </w:tcPr>
          <w:p w14:paraId="7B8FCEA9" w14:textId="77777777" w:rsidR="00471126" w:rsidRPr="00DB6C58" w:rsidRDefault="00471126" w:rsidP="009339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C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Q</w:t>
            </w:r>
          </w:p>
        </w:tc>
        <w:tc>
          <w:tcPr>
            <w:tcW w:w="1047" w:type="dxa"/>
            <w:noWrap/>
            <w:vAlign w:val="center"/>
            <w:hideMark/>
          </w:tcPr>
          <w:p w14:paraId="56F81C55" w14:textId="77777777" w:rsidR="00471126" w:rsidRPr="00DB6C58" w:rsidRDefault="00471126" w:rsidP="009339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C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x</w:t>
            </w:r>
          </w:p>
        </w:tc>
        <w:tc>
          <w:tcPr>
            <w:tcW w:w="1630" w:type="dxa"/>
            <w:noWrap/>
            <w:vAlign w:val="center"/>
            <w:hideMark/>
          </w:tcPr>
          <w:p w14:paraId="0763DB4C" w14:textId="77777777" w:rsidR="00471126" w:rsidRPr="00DB6C58" w:rsidRDefault="00471126" w:rsidP="009339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C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known</w:t>
            </w:r>
          </w:p>
        </w:tc>
        <w:tc>
          <w:tcPr>
            <w:tcW w:w="1047" w:type="dxa"/>
            <w:noWrap/>
            <w:vAlign w:val="center"/>
            <w:hideMark/>
          </w:tcPr>
          <w:p w14:paraId="1CE0B419" w14:textId="77777777" w:rsidR="00471126" w:rsidRPr="00DB6C58" w:rsidRDefault="00471126" w:rsidP="009339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C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val</w:t>
            </w:r>
          </w:p>
        </w:tc>
        <w:tc>
          <w:tcPr>
            <w:tcW w:w="2064" w:type="dxa"/>
            <w:vAlign w:val="center"/>
          </w:tcPr>
          <w:p w14:paraId="2854AB7D" w14:textId="318F2966" w:rsidR="00471126" w:rsidRPr="00DB6C58" w:rsidRDefault="00471126" w:rsidP="004711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val2</w:t>
            </w:r>
          </w:p>
        </w:tc>
      </w:tr>
      <w:tr w:rsidR="006F6369" w:rsidRPr="00DB6C58" w14:paraId="170F245C" w14:textId="77777777" w:rsidTr="006F6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tcBorders>
              <w:bottom w:val="single" w:sz="4" w:space="0" w:color="E2EFD9"/>
            </w:tcBorders>
            <w:shd w:val="clear" w:color="auto" w:fill="E2EFD9"/>
            <w:noWrap/>
            <w:vAlign w:val="center"/>
          </w:tcPr>
          <w:p w14:paraId="0D683737" w14:textId="77777777" w:rsidR="006F6369" w:rsidRPr="00E04769" w:rsidRDefault="006F6369" w:rsidP="006F636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ge </w:t>
            </w:r>
          </w:p>
          <w:p w14:paraId="0D0DE8CE" w14:textId="721AF692" w:rsidR="006F6369" w:rsidRPr="00E04769" w:rsidRDefault="006F6369" w:rsidP="006F636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(Lineage </w:t>
            </w:r>
            <w:r w:rsidRPr="00E04769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63" w:type="dxa"/>
            <w:tcBorders>
              <w:bottom w:val="single" w:sz="4" w:space="0" w:color="E2EFD9"/>
            </w:tcBorders>
            <w:shd w:val="clear" w:color="auto" w:fill="E2EFD9"/>
            <w:noWrap/>
            <w:vAlign w:val="center"/>
          </w:tcPr>
          <w:p w14:paraId="69A8D4D7" w14:textId="69322A59" w:rsidR="006F6369" w:rsidRPr="006F6369" w:rsidRDefault="006F6369" w:rsidP="006F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F6369">
              <w:rPr>
                <w:rFonts w:ascii="Arial" w:hAnsi="Arial" w:cs="Arial"/>
                <w:color w:val="auto"/>
                <w:sz w:val="20"/>
                <w:szCs w:val="20"/>
              </w:rPr>
              <w:t>64.3</w:t>
            </w:r>
          </w:p>
        </w:tc>
        <w:tc>
          <w:tcPr>
            <w:tcW w:w="1322" w:type="dxa"/>
            <w:tcBorders>
              <w:bottom w:val="single" w:sz="4" w:space="0" w:color="E2EFD9"/>
            </w:tcBorders>
            <w:shd w:val="clear" w:color="auto" w:fill="E2EFD9"/>
            <w:noWrap/>
            <w:vAlign w:val="center"/>
          </w:tcPr>
          <w:p w14:paraId="0CFA2A2E" w14:textId="525782E6" w:rsidR="006F6369" w:rsidRPr="006F6369" w:rsidRDefault="006F6369" w:rsidP="006F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F6369">
              <w:rPr>
                <w:rFonts w:ascii="Arial" w:hAnsi="Arial" w:cs="Arial"/>
                <w:color w:val="auto"/>
                <w:sz w:val="20"/>
                <w:szCs w:val="20"/>
              </w:rPr>
              <w:t>66</w:t>
            </w:r>
          </w:p>
        </w:tc>
        <w:tc>
          <w:tcPr>
            <w:tcW w:w="1047" w:type="dxa"/>
            <w:tcBorders>
              <w:bottom w:val="single" w:sz="4" w:space="0" w:color="E2EFD9"/>
            </w:tcBorders>
            <w:shd w:val="clear" w:color="auto" w:fill="E2EFD9"/>
            <w:noWrap/>
            <w:vAlign w:val="center"/>
          </w:tcPr>
          <w:p w14:paraId="7430D3AA" w14:textId="43D2F2E7" w:rsidR="006F6369" w:rsidRPr="006F6369" w:rsidRDefault="006F6369" w:rsidP="006F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F6369">
              <w:rPr>
                <w:rFonts w:ascii="Arial" w:hAnsi="Arial" w:cs="Arial"/>
                <w:color w:val="auto"/>
                <w:sz w:val="20"/>
                <w:szCs w:val="20"/>
              </w:rPr>
              <w:t>17.2</w:t>
            </w:r>
          </w:p>
        </w:tc>
        <w:tc>
          <w:tcPr>
            <w:tcW w:w="885" w:type="dxa"/>
            <w:tcBorders>
              <w:bottom w:val="single" w:sz="4" w:space="0" w:color="E2EFD9"/>
            </w:tcBorders>
            <w:shd w:val="clear" w:color="auto" w:fill="E2EFD9"/>
            <w:noWrap/>
            <w:vAlign w:val="center"/>
          </w:tcPr>
          <w:p w14:paraId="1035205D" w14:textId="12819679" w:rsidR="006F6369" w:rsidRPr="006F6369" w:rsidRDefault="006F6369" w:rsidP="006F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F6369">
              <w:rPr>
                <w:rFonts w:ascii="Arial" w:hAnsi="Arial" w:cs="Arial"/>
                <w:color w:val="auto"/>
                <w:sz w:val="20"/>
                <w:szCs w:val="20"/>
              </w:rPr>
              <w:t>18</w:t>
            </w:r>
          </w:p>
        </w:tc>
        <w:tc>
          <w:tcPr>
            <w:tcW w:w="1047" w:type="dxa"/>
            <w:tcBorders>
              <w:bottom w:val="single" w:sz="4" w:space="0" w:color="E2EFD9"/>
            </w:tcBorders>
            <w:shd w:val="clear" w:color="auto" w:fill="E2EFD9"/>
            <w:noWrap/>
            <w:vAlign w:val="center"/>
          </w:tcPr>
          <w:p w14:paraId="61275026" w14:textId="2876C376" w:rsidR="006F6369" w:rsidRPr="006F6369" w:rsidRDefault="006F6369" w:rsidP="006F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F6369">
              <w:rPr>
                <w:rFonts w:ascii="Arial" w:hAnsi="Arial" w:cs="Arial"/>
                <w:color w:val="auto"/>
                <w:sz w:val="20"/>
                <w:szCs w:val="20"/>
              </w:rPr>
              <w:t>52.5</w:t>
            </w:r>
          </w:p>
        </w:tc>
        <w:tc>
          <w:tcPr>
            <w:tcW w:w="1047" w:type="dxa"/>
            <w:tcBorders>
              <w:top w:val="single" w:sz="4" w:space="0" w:color="70AD47" w:themeColor="accent6"/>
              <w:bottom w:val="single" w:sz="4" w:space="0" w:color="E2EFD9"/>
            </w:tcBorders>
            <w:shd w:val="clear" w:color="auto" w:fill="E2EFD9"/>
            <w:noWrap/>
            <w:vAlign w:val="center"/>
          </w:tcPr>
          <w:p w14:paraId="3C3A9CC5" w14:textId="6A6999AB" w:rsidR="006F6369" w:rsidRPr="006F6369" w:rsidRDefault="006F6369" w:rsidP="006F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F6369">
              <w:rPr>
                <w:rFonts w:ascii="Arial" w:hAnsi="Arial" w:cs="Arial"/>
                <w:color w:val="auto"/>
                <w:sz w:val="20"/>
                <w:szCs w:val="20"/>
              </w:rPr>
              <w:t>77.5</w:t>
            </w:r>
          </w:p>
        </w:tc>
        <w:tc>
          <w:tcPr>
            <w:tcW w:w="1047" w:type="dxa"/>
            <w:tcBorders>
              <w:top w:val="single" w:sz="4" w:space="0" w:color="70AD47" w:themeColor="accent6"/>
              <w:bottom w:val="single" w:sz="4" w:space="0" w:color="E2EFD9"/>
            </w:tcBorders>
            <w:shd w:val="clear" w:color="auto" w:fill="E2EFD9"/>
            <w:noWrap/>
            <w:vAlign w:val="center"/>
          </w:tcPr>
          <w:p w14:paraId="2F9CF8AD" w14:textId="5D58077A" w:rsidR="006F6369" w:rsidRPr="006F6369" w:rsidRDefault="006F6369" w:rsidP="006F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F6369">
              <w:rPr>
                <w:rFonts w:ascii="Arial" w:hAnsi="Arial" w:cs="Arial"/>
                <w:color w:val="auto"/>
                <w:sz w:val="20"/>
                <w:szCs w:val="20"/>
              </w:rPr>
              <w:t>96</w:t>
            </w:r>
          </w:p>
        </w:tc>
        <w:tc>
          <w:tcPr>
            <w:tcW w:w="1630" w:type="dxa"/>
            <w:tcBorders>
              <w:bottom w:val="single" w:sz="4" w:space="0" w:color="E2EFD9"/>
            </w:tcBorders>
            <w:shd w:val="clear" w:color="auto" w:fill="E2EFD9"/>
            <w:noWrap/>
            <w:vAlign w:val="center"/>
          </w:tcPr>
          <w:p w14:paraId="33FCC6C9" w14:textId="19A796AA" w:rsidR="006F6369" w:rsidRPr="006F6369" w:rsidRDefault="006F6369" w:rsidP="006F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F6369">
              <w:rPr>
                <w:rFonts w:ascii="Arial" w:hAnsi="Arial" w:cs="Arial"/>
                <w:color w:val="auto"/>
                <w:sz w:val="20"/>
                <w:szCs w:val="20"/>
              </w:rPr>
              <w:t>0 (0.0%)</w:t>
            </w:r>
          </w:p>
        </w:tc>
        <w:tc>
          <w:tcPr>
            <w:tcW w:w="1047" w:type="dxa"/>
            <w:vMerge w:val="restart"/>
            <w:shd w:val="clear" w:color="auto" w:fill="E2EFD9"/>
            <w:noWrap/>
            <w:vAlign w:val="center"/>
          </w:tcPr>
          <w:p w14:paraId="0362E0DE" w14:textId="36883D7C" w:rsidR="006F6369" w:rsidRPr="00526A3B" w:rsidRDefault="006F6369" w:rsidP="006F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704B">
              <w:rPr>
                <w:rFonts w:ascii="Arial" w:hAnsi="Arial" w:cs="Arial"/>
                <w:color w:val="auto"/>
                <w:sz w:val="20"/>
                <w:szCs w:val="20"/>
              </w:rPr>
              <w:t>0.47</w:t>
            </w:r>
          </w:p>
        </w:tc>
        <w:tc>
          <w:tcPr>
            <w:tcW w:w="2064" w:type="dxa"/>
            <w:vMerge w:val="restart"/>
            <w:shd w:val="clear" w:color="auto" w:fill="E2EFD9"/>
            <w:vAlign w:val="center"/>
          </w:tcPr>
          <w:p w14:paraId="035961F2" w14:textId="77777777" w:rsidR="006F6369" w:rsidRPr="00526A3B" w:rsidRDefault="006F6369" w:rsidP="006F6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6369" w:rsidRPr="00DB6C58" w14:paraId="5FED0013" w14:textId="39AE9449" w:rsidTr="006F6369">
        <w:trPr>
          <w:trHeight w:val="1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tcBorders>
              <w:top w:val="single" w:sz="4" w:space="0" w:color="E2EFD9"/>
            </w:tcBorders>
            <w:shd w:val="clear" w:color="auto" w:fill="E2EFD9"/>
            <w:noWrap/>
            <w:vAlign w:val="center"/>
            <w:hideMark/>
          </w:tcPr>
          <w:p w14:paraId="648BA069" w14:textId="77777777" w:rsidR="006F6369" w:rsidRPr="00E04769" w:rsidRDefault="006F6369" w:rsidP="006F636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ge </w:t>
            </w:r>
          </w:p>
          <w:p w14:paraId="5B95C844" w14:textId="7FDA3F08" w:rsidR="006F6369" w:rsidRPr="00E04769" w:rsidRDefault="006F6369" w:rsidP="006F636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E04769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63" w:type="dxa"/>
            <w:tcBorders>
              <w:top w:val="single" w:sz="4" w:space="0" w:color="E2EFD9"/>
            </w:tcBorders>
            <w:shd w:val="clear" w:color="auto" w:fill="E2EFD9"/>
            <w:noWrap/>
            <w:vAlign w:val="center"/>
            <w:hideMark/>
          </w:tcPr>
          <w:p w14:paraId="1C30B6AA" w14:textId="6F1C7E9E" w:rsidR="006F6369" w:rsidRPr="00E86A97" w:rsidRDefault="006F6369" w:rsidP="006F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F6369">
              <w:rPr>
                <w:rFonts w:ascii="Arial" w:hAnsi="Arial" w:cs="Arial"/>
                <w:color w:val="auto"/>
                <w:sz w:val="20"/>
                <w:szCs w:val="20"/>
              </w:rPr>
              <w:t>65.8</w:t>
            </w:r>
          </w:p>
        </w:tc>
        <w:tc>
          <w:tcPr>
            <w:tcW w:w="1322" w:type="dxa"/>
            <w:tcBorders>
              <w:top w:val="single" w:sz="4" w:space="0" w:color="E2EFD9"/>
            </w:tcBorders>
            <w:shd w:val="clear" w:color="auto" w:fill="E2EFD9"/>
            <w:noWrap/>
            <w:vAlign w:val="center"/>
            <w:hideMark/>
          </w:tcPr>
          <w:p w14:paraId="13DC690F" w14:textId="2D2E5EDF" w:rsidR="006F6369" w:rsidRPr="00E86A97" w:rsidRDefault="006F6369" w:rsidP="006F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F6369">
              <w:rPr>
                <w:rFonts w:ascii="Arial" w:hAnsi="Arial" w:cs="Arial"/>
                <w:color w:val="auto"/>
                <w:sz w:val="20"/>
                <w:szCs w:val="20"/>
              </w:rPr>
              <w:t>67</w:t>
            </w:r>
          </w:p>
        </w:tc>
        <w:tc>
          <w:tcPr>
            <w:tcW w:w="1047" w:type="dxa"/>
            <w:tcBorders>
              <w:top w:val="single" w:sz="4" w:space="0" w:color="E2EFD9"/>
            </w:tcBorders>
            <w:shd w:val="clear" w:color="auto" w:fill="E2EFD9"/>
            <w:noWrap/>
            <w:vAlign w:val="center"/>
            <w:hideMark/>
          </w:tcPr>
          <w:p w14:paraId="09B71B00" w14:textId="2F04A8D4" w:rsidR="006F6369" w:rsidRPr="00E86A97" w:rsidRDefault="006F6369" w:rsidP="006F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F6369">
              <w:rPr>
                <w:rFonts w:ascii="Arial" w:hAnsi="Arial" w:cs="Arial"/>
                <w:color w:val="auto"/>
                <w:sz w:val="20"/>
                <w:szCs w:val="20"/>
              </w:rPr>
              <w:t>16.6</w:t>
            </w:r>
          </w:p>
        </w:tc>
        <w:tc>
          <w:tcPr>
            <w:tcW w:w="885" w:type="dxa"/>
            <w:tcBorders>
              <w:top w:val="single" w:sz="4" w:space="0" w:color="E2EFD9"/>
            </w:tcBorders>
            <w:shd w:val="clear" w:color="auto" w:fill="E2EFD9"/>
            <w:noWrap/>
            <w:vAlign w:val="center"/>
            <w:hideMark/>
          </w:tcPr>
          <w:p w14:paraId="50938B77" w14:textId="4845823F" w:rsidR="006F6369" w:rsidRPr="00E86A97" w:rsidRDefault="006F6369" w:rsidP="006F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F6369">
              <w:rPr>
                <w:rFonts w:ascii="Arial" w:hAnsi="Arial" w:cs="Arial"/>
                <w:color w:val="auto"/>
                <w:sz w:val="20"/>
                <w:szCs w:val="20"/>
              </w:rPr>
              <w:t>21</w:t>
            </w:r>
          </w:p>
        </w:tc>
        <w:tc>
          <w:tcPr>
            <w:tcW w:w="1047" w:type="dxa"/>
            <w:tcBorders>
              <w:top w:val="single" w:sz="4" w:space="0" w:color="E2EFD9"/>
            </w:tcBorders>
            <w:shd w:val="clear" w:color="auto" w:fill="E2EFD9"/>
            <w:noWrap/>
            <w:vAlign w:val="center"/>
            <w:hideMark/>
          </w:tcPr>
          <w:p w14:paraId="475A4479" w14:textId="4D12D907" w:rsidR="006F6369" w:rsidRPr="00E86A97" w:rsidRDefault="006F6369" w:rsidP="006F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F6369">
              <w:rPr>
                <w:rFonts w:ascii="Arial" w:hAnsi="Arial" w:cs="Arial"/>
                <w:color w:val="auto"/>
                <w:sz w:val="20"/>
                <w:szCs w:val="20"/>
              </w:rPr>
              <w:t>53</w:t>
            </w:r>
          </w:p>
        </w:tc>
        <w:tc>
          <w:tcPr>
            <w:tcW w:w="1047" w:type="dxa"/>
            <w:tcBorders>
              <w:top w:val="single" w:sz="4" w:space="0" w:color="E2EFD9"/>
            </w:tcBorders>
            <w:shd w:val="clear" w:color="auto" w:fill="E2EFD9"/>
            <w:noWrap/>
            <w:vAlign w:val="center"/>
            <w:hideMark/>
          </w:tcPr>
          <w:p w14:paraId="6D01B38A" w14:textId="671CCBA4" w:rsidR="006F6369" w:rsidRPr="00E86A97" w:rsidRDefault="006F6369" w:rsidP="006F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F6369">
              <w:rPr>
                <w:rFonts w:ascii="Arial" w:hAnsi="Arial" w:cs="Arial"/>
                <w:color w:val="auto"/>
                <w:sz w:val="20"/>
                <w:szCs w:val="20"/>
              </w:rPr>
              <w:t>79.2</w:t>
            </w:r>
          </w:p>
        </w:tc>
        <w:tc>
          <w:tcPr>
            <w:tcW w:w="1047" w:type="dxa"/>
            <w:tcBorders>
              <w:top w:val="single" w:sz="4" w:space="0" w:color="E2EFD9"/>
            </w:tcBorders>
            <w:shd w:val="clear" w:color="auto" w:fill="E2EFD9"/>
            <w:noWrap/>
            <w:vAlign w:val="center"/>
            <w:hideMark/>
          </w:tcPr>
          <w:p w14:paraId="7551B050" w14:textId="56BD3435" w:rsidR="006F6369" w:rsidRPr="00E86A97" w:rsidRDefault="006F6369" w:rsidP="006F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F6369">
              <w:rPr>
                <w:rFonts w:ascii="Arial" w:hAnsi="Arial" w:cs="Arial"/>
                <w:color w:val="auto"/>
                <w:sz w:val="20"/>
                <w:szCs w:val="20"/>
              </w:rPr>
              <w:t>94</w:t>
            </w:r>
          </w:p>
        </w:tc>
        <w:tc>
          <w:tcPr>
            <w:tcW w:w="1630" w:type="dxa"/>
            <w:tcBorders>
              <w:top w:val="single" w:sz="4" w:space="0" w:color="E2EFD9"/>
            </w:tcBorders>
            <w:shd w:val="clear" w:color="auto" w:fill="E2EFD9"/>
            <w:noWrap/>
            <w:vAlign w:val="center"/>
            <w:hideMark/>
          </w:tcPr>
          <w:p w14:paraId="59E5DE94" w14:textId="21977084" w:rsidR="006F6369" w:rsidRPr="00E86A97" w:rsidRDefault="006F6369" w:rsidP="006F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F6369">
              <w:rPr>
                <w:rFonts w:ascii="Arial" w:hAnsi="Arial" w:cs="Arial"/>
                <w:color w:val="auto"/>
                <w:sz w:val="20"/>
                <w:szCs w:val="20"/>
              </w:rPr>
              <w:t>0 (0.0%)</w:t>
            </w:r>
          </w:p>
        </w:tc>
        <w:tc>
          <w:tcPr>
            <w:tcW w:w="1047" w:type="dxa"/>
            <w:vMerge/>
            <w:shd w:val="clear" w:color="auto" w:fill="E2EFD9"/>
            <w:noWrap/>
            <w:vAlign w:val="center"/>
            <w:hideMark/>
          </w:tcPr>
          <w:p w14:paraId="6298B4CC" w14:textId="77777777" w:rsidR="006F6369" w:rsidRPr="00526A3B" w:rsidRDefault="006F6369" w:rsidP="006F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064" w:type="dxa"/>
            <w:vMerge/>
            <w:shd w:val="clear" w:color="auto" w:fill="E2EFD9"/>
            <w:vAlign w:val="center"/>
          </w:tcPr>
          <w:p w14:paraId="797B91BA" w14:textId="77777777" w:rsidR="006F6369" w:rsidRPr="00526A3B" w:rsidRDefault="006F6369" w:rsidP="006F6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024C34" w:rsidRPr="00CA1468" w14:paraId="4ADA5EEC" w14:textId="770FDC64" w:rsidTr="00526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shd w:val="clear" w:color="auto" w:fill="FFFFFF" w:themeFill="background1"/>
            <w:noWrap/>
            <w:vAlign w:val="center"/>
            <w:hideMark/>
          </w:tcPr>
          <w:p w14:paraId="2228CB18" w14:textId="4D6792F1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espiratory Rate (Lineage </w:t>
            </w:r>
            <w:r w:rsidRPr="00E04769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  <w:hideMark/>
          </w:tcPr>
          <w:p w14:paraId="12042AAB" w14:textId="511C4034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23.7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44E59885" w14:textId="4CD06735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22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3718FB36" w14:textId="0E5A7226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6.3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546A18BD" w14:textId="47E8ACB0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3.1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0543E780" w14:textId="59693D89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9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1914CF00" w14:textId="559EB9F6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26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4E560100" w14:textId="4CEFBA03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48.5</w:t>
            </w:r>
          </w:p>
        </w:tc>
        <w:tc>
          <w:tcPr>
            <w:tcW w:w="1630" w:type="dxa"/>
            <w:shd w:val="clear" w:color="auto" w:fill="FFFFFF" w:themeFill="background1"/>
            <w:noWrap/>
            <w:vAlign w:val="center"/>
            <w:hideMark/>
          </w:tcPr>
          <w:p w14:paraId="54713A36" w14:textId="124E2858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1 (3.5%)</w:t>
            </w:r>
          </w:p>
        </w:tc>
        <w:tc>
          <w:tcPr>
            <w:tcW w:w="1047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27FF0BD7" w14:textId="77777777" w:rsidR="00024C34" w:rsidRPr="00526A3B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26A3B">
              <w:rPr>
                <w:rFonts w:ascii="Arial" w:hAnsi="Arial" w:cs="Arial"/>
                <w:color w:val="auto"/>
                <w:sz w:val="20"/>
                <w:szCs w:val="20"/>
              </w:rPr>
              <w:t>0.005</w:t>
            </w:r>
          </w:p>
          <w:p w14:paraId="16D301F6" w14:textId="315F16EB" w:rsidR="00024C34" w:rsidRPr="00526A3B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064" w:type="dxa"/>
            <w:vMerge w:val="restart"/>
            <w:shd w:val="clear" w:color="auto" w:fill="FFFFFF" w:themeFill="background1"/>
            <w:vAlign w:val="center"/>
          </w:tcPr>
          <w:p w14:paraId="3686D14E" w14:textId="3DE18AC8" w:rsidR="00024C34" w:rsidRPr="00526A3B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26A3B">
              <w:rPr>
                <w:rFonts w:ascii="Arial" w:hAnsi="Arial" w:cs="Arial"/>
                <w:color w:val="auto"/>
                <w:sz w:val="20"/>
                <w:szCs w:val="20"/>
              </w:rPr>
              <w:t>0.22</w:t>
            </w:r>
          </w:p>
        </w:tc>
      </w:tr>
      <w:tr w:rsidR="00024C34" w:rsidRPr="00CA1468" w14:paraId="6D04380A" w14:textId="446F514A" w:rsidTr="00526A3B">
        <w:trPr>
          <w:trHeight w:val="1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shd w:val="clear" w:color="auto" w:fill="FFFFFF" w:themeFill="background1"/>
            <w:noWrap/>
            <w:vAlign w:val="center"/>
            <w:hideMark/>
          </w:tcPr>
          <w:p w14:paraId="367870D5" w14:textId="77777777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Respiratory Rate </w:t>
            </w:r>
          </w:p>
          <w:p w14:paraId="458D60D6" w14:textId="0E9BA2A5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E04769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  <w:hideMark/>
          </w:tcPr>
          <w:p w14:paraId="5BC8DA31" w14:textId="36F17C84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22.7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43676B95" w14:textId="3E4B93D5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20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71970E8A" w14:textId="00887CA0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7.9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4B15B50D" w14:textId="1AAF2812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6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1ACF8360" w14:textId="577CD2AB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8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25EFB093" w14:textId="3543597F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23.6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7755C1CE" w14:textId="2047A313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67</w:t>
            </w:r>
          </w:p>
        </w:tc>
        <w:tc>
          <w:tcPr>
            <w:tcW w:w="1630" w:type="dxa"/>
            <w:shd w:val="clear" w:color="auto" w:fill="FFFFFF" w:themeFill="background1"/>
            <w:noWrap/>
            <w:vAlign w:val="center"/>
            <w:hideMark/>
          </w:tcPr>
          <w:p w14:paraId="2FF8E3D6" w14:textId="1B52418B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4 (12.5%)</w:t>
            </w:r>
          </w:p>
        </w:tc>
        <w:tc>
          <w:tcPr>
            <w:tcW w:w="1047" w:type="dxa"/>
            <w:vMerge/>
            <w:shd w:val="clear" w:color="auto" w:fill="FFFFFF" w:themeFill="background1"/>
            <w:noWrap/>
            <w:vAlign w:val="center"/>
            <w:hideMark/>
          </w:tcPr>
          <w:p w14:paraId="7A496713" w14:textId="77777777" w:rsidR="00024C34" w:rsidRPr="00526A3B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064" w:type="dxa"/>
            <w:vMerge/>
            <w:shd w:val="clear" w:color="auto" w:fill="FFFFFF" w:themeFill="background1"/>
            <w:vAlign w:val="center"/>
          </w:tcPr>
          <w:p w14:paraId="7D8E618A" w14:textId="77777777" w:rsidR="00024C34" w:rsidRPr="00526A3B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6F6369" w:rsidRPr="00DB6C58" w14:paraId="729E10D6" w14:textId="16DF726E" w:rsidTr="00526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vAlign w:val="center"/>
            <w:hideMark/>
          </w:tcPr>
          <w:p w14:paraId="55E6C673" w14:textId="77777777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rea </w:t>
            </w:r>
          </w:p>
          <w:p w14:paraId="11581C7F" w14:textId="6E7CAA89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(Lineage </w:t>
            </w:r>
            <w:r w:rsidRPr="00E04769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  <w:r w:rsidRPr="00E0476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3" w:type="dxa"/>
            <w:noWrap/>
            <w:vAlign w:val="center"/>
            <w:hideMark/>
          </w:tcPr>
          <w:p w14:paraId="7C49EB21" w14:textId="21A80055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9.4</w:t>
            </w:r>
          </w:p>
        </w:tc>
        <w:tc>
          <w:tcPr>
            <w:tcW w:w="1322" w:type="dxa"/>
            <w:noWrap/>
            <w:vAlign w:val="center"/>
            <w:hideMark/>
          </w:tcPr>
          <w:p w14:paraId="3ACE5DA1" w14:textId="309AD0D1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</w:p>
        </w:tc>
        <w:tc>
          <w:tcPr>
            <w:tcW w:w="1047" w:type="dxa"/>
            <w:noWrap/>
            <w:vAlign w:val="center"/>
            <w:hideMark/>
          </w:tcPr>
          <w:p w14:paraId="19EAC115" w14:textId="2A84C49B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8</w:t>
            </w:r>
          </w:p>
        </w:tc>
        <w:tc>
          <w:tcPr>
            <w:tcW w:w="885" w:type="dxa"/>
            <w:noWrap/>
            <w:vAlign w:val="center"/>
            <w:hideMark/>
          </w:tcPr>
          <w:p w14:paraId="5DFE0311" w14:textId="72320CD7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1047" w:type="dxa"/>
            <w:noWrap/>
            <w:vAlign w:val="center"/>
            <w:hideMark/>
          </w:tcPr>
          <w:p w14:paraId="74C8851B" w14:textId="3F48801B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1047" w:type="dxa"/>
            <w:noWrap/>
            <w:vAlign w:val="center"/>
            <w:hideMark/>
          </w:tcPr>
          <w:p w14:paraId="4BA74628" w14:textId="25D0A437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1</w:t>
            </w:r>
          </w:p>
        </w:tc>
        <w:tc>
          <w:tcPr>
            <w:tcW w:w="1047" w:type="dxa"/>
            <w:noWrap/>
            <w:vAlign w:val="center"/>
            <w:hideMark/>
          </w:tcPr>
          <w:p w14:paraId="6B3B555B" w14:textId="26D163BC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42</w:t>
            </w:r>
          </w:p>
        </w:tc>
        <w:tc>
          <w:tcPr>
            <w:tcW w:w="1630" w:type="dxa"/>
            <w:noWrap/>
            <w:vAlign w:val="center"/>
            <w:hideMark/>
          </w:tcPr>
          <w:p w14:paraId="5E466251" w14:textId="78E5CCBA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30 (9.6%)</w:t>
            </w:r>
          </w:p>
        </w:tc>
        <w:tc>
          <w:tcPr>
            <w:tcW w:w="1047" w:type="dxa"/>
            <w:vMerge w:val="restart"/>
            <w:noWrap/>
            <w:vAlign w:val="center"/>
            <w:hideMark/>
          </w:tcPr>
          <w:p w14:paraId="55BA807B" w14:textId="77777777" w:rsidR="00024C34" w:rsidRPr="00526A3B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26A3B">
              <w:rPr>
                <w:rFonts w:ascii="Arial" w:hAnsi="Arial" w:cs="Arial"/>
                <w:color w:val="auto"/>
                <w:sz w:val="20"/>
                <w:szCs w:val="20"/>
              </w:rPr>
              <w:t>0.49</w:t>
            </w:r>
          </w:p>
          <w:p w14:paraId="4D36AABF" w14:textId="66CCB14B" w:rsidR="00024C34" w:rsidRPr="00526A3B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064" w:type="dxa"/>
            <w:vMerge w:val="restart"/>
            <w:vAlign w:val="center"/>
          </w:tcPr>
          <w:p w14:paraId="15359372" w14:textId="024552D6" w:rsidR="00024C34" w:rsidRPr="00526A3B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26A3B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</w:tr>
      <w:tr w:rsidR="00024C34" w:rsidRPr="00DB6C58" w14:paraId="41F45E47" w14:textId="4F8FAA91" w:rsidTr="00526A3B">
        <w:trPr>
          <w:trHeight w:val="1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shd w:val="clear" w:color="auto" w:fill="E2EFD9" w:themeFill="accent6" w:themeFillTint="33"/>
            <w:noWrap/>
            <w:vAlign w:val="center"/>
            <w:hideMark/>
          </w:tcPr>
          <w:p w14:paraId="34F8C4A6" w14:textId="77777777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rea </w:t>
            </w:r>
          </w:p>
          <w:p w14:paraId="469CE527" w14:textId="420EACC9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E04769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63" w:type="dxa"/>
            <w:shd w:val="clear" w:color="auto" w:fill="E2EFD9" w:themeFill="accent6" w:themeFillTint="33"/>
            <w:noWrap/>
            <w:vAlign w:val="center"/>
            <w:hideMark/>
          </w:tcPr>
          <w:p w14:paraId="0C0FE2A3" w14:textId="500D24C9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9.4</w:t>
            </w:r>
          </w:p>
        </w:tc>
        <w:tc>
          <w:tcPr>
            <w:tcW w:w="1322" w:type="dxa"/>
            <w:shd w:val="clear" w:color="auto" w:fill="E2EFD9" w:themeFill="accent6" w:themeFillTint="33"/>
            <w:noWrap/>
            <w:vAlign w:val="center"/>
            <w:hideMark/>
          </w:tcPr>
          <w:p w14:paraId="5876360B" w14:textId="44EF408D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7</w:t>
            </w:r>
          </w:p>
        </w:tc>
        <w:tc>
          <w:tcPr>
            <w:tcW w:w="1047" w:type="dxa"/>
            <w:shd w:val="clear" w:color="auto" w:fill="E2EFD9" w:themeFill="accent6" w:themeFillTint="33"/>
            <w:noWrap/>
            <w:vAlign w:val="center"/>
            <w:hideMark/>
          </w:tcPr>
          <w:p w14:paraId="4A0431FE" w14:textId="029A93CF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7</w:t>
            </w:r>
          </w:p>
        </w:tc>
        <w:tc>
          <w:tcPr>
            <w:tcW w:w="885" w:type="dxa"/>
            <w:shd w:val="clear" w:color="auto" w:fill="E2EFD9" w:themeFill="accent6" w:themeFillTint="33"/>
            <w:noWrap/>
            <w:vAlign w:val="center"/>
            <w:hideMark/>
          </w:tcPr>
          <w:p w14:paraId="1DFEA9A1" w14:textId="4E8A9E08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1047" w:type="dxa"/>
            <w:shd w:val="clear" w:color="auto" w:fill="E2EFD9" w:themeFill="accent6" w:themeFillTint="33"/>
            <w:noWrap/>
            <w:vAlign w:val="center"/>
            <w:hideMark/>
          </w:tcPr>
          <w:p w14:paraId="4DBE3C7C" w14:textId="66BBEFC0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</w:p>
        </w:tc>
        <w:tc>
          <w:tcPr>
            <w:tcW w:w="1047" w:type="dxa"/>
            <w:shd w:val="clear" w:color="auto" w:fill="E2EFD9" w:themeFill="accent6" w:themeFillTint="33"/>
            <w:noWrap/>
            <w:vAlign w:val="center"/>
            <w:hideMark/>
          </w:tcPr>
          <w:p w14:paraId="16234754" w14:textId="61E090E3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2</w:t>
            </w:r>
          </w:p>
        </w:tc>
        <w:tc>
          <w:tcPr>
            <w:tcW w:w="1047" w:type="dxa"/>
            <w:shd w:val="clear" w:color="auto" w:fill="E2EFD9" w:themeFill="accent6" w:themeFillTint="33"/>
            <w:noWrap/>
            <w:vAlign w:val="center"/>
            <w:hideMark/>
          </w:tcPr>
          <w:p w14:paraId="627412AB" w14:textId="058BA2CD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33</w:t>
            </w:r>
          </w:p>
        </w:tc>
        <w:tc>
          <w:tcPr>
            <w:tcW w:w="1630" w:type="dxa"/>
            <w:shd w:val="clear" w:color="auto" w:fill="E2EFD9" w:themeFill="accent6" w:themeFillTint="33"/>
            <w:noWrap/>
            <w:vAlign w:val="center"/>
            <w:hideMark/>
          </w:tcPr>
          <w:p w14:paraId="19FD09F5" w14:textId="3D3D341E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27 (24.1%)</w:t>
            </w:r>
          </w:p>
        </w:tc>
        <w:tc>
          <w:tcPr>
            <w:tcW w:w="1047" w:type="dxa"/>
            <w:vMerge/>
            <w:shd w:val="clear" w:color="auto" w:fill="E2EFD9" w:themeFill="accent6" w:themeFillTint="33"/>
            <w:noWrap/>
            <w:vAlign w:val="center"/>
            <w:hideMark/>
          </w:tcPr>
          <w:p w14:paraId="1B73BBB2" w14:textId="77777777" w:rsidR="00024C34" w:rsidRPr="00526A3B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064" w:type="dxa"/>
            <w:vMerge/>
            <w:shd w:val="clear" w:color="auto" w:fill="E2EFD9" w:themeFill="accent6" w:themeFillTint="33"/>
            <w:vAlign w:val="center"/>
          </w:tcPr>
          <w:p w14:paraId="558F559D" w14:textId="77777777" w:rsidR="00024C34" w:rsidRPr="00526A3B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024C34" w:rsidRPr="00DB6C58" w14:paraId="2379900D" w14:textId="54C949D2" w:rsidTr="00526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shd w:val="clear" w:color="auto" w:fill="FFFFFF" w:themeFill="background1"/>
            <w:noWrap/>
            <w:vAlign w:val="center"/>
            <w:hideMark/>
          </w:tcPr>
          <w:p w14:paraId="56D18FA0" w14:textId="77777777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-Reactive Protein</w:t>
            </w:r>
          </w:p>
          <w:p w14:paraId="407FD20E" w14:textId="0FF30573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Lineage </w:t>
            </w:r>
            <w:r w:rsidRPr="00E04769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  <w:hideMark/>
          </w:tcPr>
          <w:p w14:paraId="02AA3044" w14:textId="160E9848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01.2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560A57A0" w14:textId="6EF45901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75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65D0746F" w14:textId="4A9298A6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81.7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090FB8F8" w14:textId="4346897F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3B37B220" w14:textId="4FF27CA0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39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62B939A8" w14:textId="40B97709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46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76E5DF88" w14:textId="13D767BE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373</w:t>
            </w:r>
          </w:p>
        </w:tc>
        <w:tc>
          <w:tcPr>
            <w:tcW w:w="1630" w:type="dxa"/>
            <w:shd w:val="clear" w:color="auto" w:fill="FFFFFF" w:themeFill="background1"/>
            <w:noWrap/>
            <w:vAlign w:val="center"/>
            <w:hideMark/>
          </w:tcPr>
          <w:p w14:paraId="6BBD6E1F" w14:textId="097D1E8A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54 (17.4%)</w:t>
            </w:r>
          </w:p>
        </w:tc>
        <w:tc>
          <w:tcPr>
            <w:tcW w:w="1047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23E47BA4" w14:textId="77777777" w:rsidR="00024C34" w:rsidRPr="00526A3B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26A3B">
              <w:rPr>
                <w:rFonts w:ascii="Arial" w:hAnsi="Arial" w:cs="Arial"/>
                <w:color w:val="auto"/>
                <w:sz w:val="20"/>
                <w:szCs w:val="20"/>
              </w:rPr>
              <w:t>0.6</w:t>
            </w:r>
          </w:p>
          <w:p w14:paraId="5D369611" w14:textId="18522F12" w:rsidR="00024C34" w:rsidRPr="00526A3B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064" w:type="dxa"/>
            <w:vMerge w:val="restart"/>
            <w:shd w:val="clear" w:color="auto" w:fill="FFFFFF" w:themeFill="background1"/>
            <w:vAlign w:val="center"/>
          </w:tcPr>
          <w:p w14:paraId="4921D3E8" w14:textId="20724CAC" w:rsidR="00024C34" w:rsidRPr="00526A3B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26A3B">
              <w:rPr>
                <w:rFonts w:ascii="Arial" w:hAnsi="Arial" w:cs="Arial"/>
                <w:color w:val="auto"/>
                <w:sz w:val="20"/>
                <w:szCs w:val="20"/>
              </w:rPr>
              <w:t>0.6</w:t>
            </w:r>
          </w:p>
        </w:tc>
      </w:tr>
      <w:tr w:rsidR="00024C34" w:rsidRPr="00DB6C58" w14:paraId="7D8B4531" w14:textId="0249BE88" w:rsidTr="00526A3B">
        <w:trPr>
          <w:trHeight w:val="1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shd w:val="clear" w:color="auto" w:fill="FFFFFF" w:themeFill="background1"/>
            <w:noWrap/>
            <w:vAlign w:val="center"/>
            <w:hideMark/>
          </w:tcPr>
          <w:p w14:paraId="09981838" w14:textId="77777777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-Reactive Protein</w:t>
            </w:r>
          </w:p>
          <w:p w14:paraId="2AE5D97D" w14:textId="6120AD55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E04769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  <w:hideMark/>
          </w:tcPr>
          <w:p w14:paraId="4ED54C47" w14:textId="1DCB0BD5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97.4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67DC1EA6" w14:textId="1A7E6AF1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67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0290C4DD" w14:textId="71D48AE7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86.6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06DCFDBF" w14:textId="4AF649A2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66FF495A" w14:textId="1E9497E7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39.5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6AADDEAB" w14:textId="640FC6FA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26.5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2B444700" w14:textId="67644275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363</w:t>
            </w:r>
          </w:p>
        </w:tc>
        <w:tc>
          <w:tcPr>
            <w:tcW w:w="1630" w:type="dxa"/>
            <w:shd w:val="clear" w:color="auto" w:fill="FFFFFF" w:themeFill="background1"/>
            <w:noWrap/>
            <w:vAlign w:val="center"/>
            <w:hideMark/>
          </w:tcPr>
          <w:p w14:paraId="75648EA8" w14:textId="699CDC91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37 (33.0%)</w:t>
            </w:r>
          </w:p>
        </w:tc>
        <w:tc>
          <w:tcPr>
            <w:tcW w:w="1047" w:type="dxa"/>
            <w:vMerge/>
            <w:shd w:val="clear" w:color="auto" w:fill="FFFFFF" w:themeFill="background1"/>
            <w:noWrap/>
            <w:vAlign w:val="center"/>
            <w:hideMark/>
          </w:tcPr>
          <w:p w14:paraId="2DC1C40F" w14:textId="77777777" w:rsidR="00024C34" w:rsidRPr="00526A3B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064" w:type="dxa"/>
            <w:vMerge/>
            <w:shd w:val="clear" w:color="auto" w:fill="FFFFFF" w:themeFill="background1"/>
            <w:vAlign w:val="center"/>
          </w:tcPr>
          <w:p w14:paraId="621F0AC5" w14:textId="77777777" w:rsidR="00024C34" w:rsidRPr="00526A3B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6F6369" w:rsidRPr="00DB6C58" w14:paraId="7235C894" w14:textId="0C6A6EB8" w:rsidTr="00526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vAlign w:val="center"/>
            <w:hideMark/>
          </w:tcPr>
          <w:p w14:paraId="62EA6F85" w14:textId="77777777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xygen Saturation on Air </w:t>
            </w:r>
          </w:p>
          <w:p w14:paraId="56C531EF" w14:textId="1557481A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(Lineage </w:t>
            </w:r>
            <w:r w:rsidRPr="00E04769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63" w:type="dxa"/>
            <w:noWrap/>
            <w:vAlign w:val="center"/>
            <w:hideMark/>
          </w:tcPr>
          <w:p w14:paraId="661977E3" w14:textId="7BE32415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93.6</w:t>
            </w:r>
          </w:p>
        </w:tc>
        <w:tc>
          <w:tcPr>
            <w:tcW w:w="1322" w:type="dxa"/>
            <w:noWrap/>
            <w:vAlign w:val="center"/>
            <w:hideMark/>
          </w:tcPr>
          <w:p w14:paraId="7A19260A" w14:textId="25AA9233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95</w:t>
            </w:r>
          </w:p>
        </w:tc>
        <w:tc>
          <w:tcPr>
            <w:tcW w:w="1047" w:type="dxa"/>
            <w:noWrap/>
            <w:vAlign w:val="center"/>
            <w:hideMark/>
          </w:tcPr>
          <w:p w14:paraId="31D54106" w14:textId="69E07C5D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</w:p>
        </w:tc>
        <w:tc>
          <w:tcPr>
            <w:tcW w:w="885" w:type="dxa"/>
            <w:noWrap/>
            <w:vAlign w:val="center"/>
            <w:hideMark/>
          </w:tcPr>
          <w:p w14:paraId="5D2C5287" w14:textId="50DBF1C4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52</w:t>
            </w:r>
          </w:p>
        </w:tc>
        <w:tc>
          <w:tcPr>
            <w:tcW w:w="1047" w:type="dxa"/>
            <w:noWrap/>
            <w:vAlign w:val="center"/>
            <w:hideMark/>
          </w:tcPr>
          <w:p w14:paraId="0866EC99" w14:textId="6D8EE21A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92.6</w:t>
            </w:r>
          </w:p>
        </w:tc>
        <w:tc>
          <w:tcPr>
            <w:tcW w:w="1047" w:type="dxa"/>
            <w:noWrap/>
            <w:vAlign w:val="center"/>
            <w:hideMark/>
          </w:tcPr>
          <w:p w14:paraId="6F8F5E1B" w14:textId="0F22D994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96.5</w:t>
            </w:r>
          </w:p>
        </w:tc>
        <w:tc>
          <w:tcPr>
            <w:tcW w:w="1047" w:type="dxa"/>
            <w:noWrap/>
            <w:vAlign w:val="center"/>
            <w:hideMark/>
          </w:tcPr>
          <w:p w14:paraId="6A1A184F" w14:textId="29F54076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00</w:t>
            </w:r>
          </w:p>
        </w:tc>
        <w:tc>
          <w:tcPr>
            <w:tcW w:w="1630" w:type="dxa"/>
            <w:noWrap/>
            <w:vAlign w:val="center"/>
            <w:hideMark/>
          </w:tcPr>
          <w:p w14:paraId="06237B20" w14:textId="3D029329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32 (42.4%)</w:t>
            </w:r>
          </w:p>
        </w:tc>
        <w:tc>
          <w:tcPr>
            <w:tcW w:w="1047" w:type="dxa"/>
            <w:vMerge w:val="restart"/>
            <w:noWrap/>
            <w:vAlign w:val="center"/>
            <w:hideMark/>
          </w:tcPr>
          <w:p w14:paraId="29EDAADE" w14:textId="77777777" w:rsidR="00024C34" w:rsidRPr="00526A3B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26A3B">
              <w:rPr>
                <w:rFonts w:ascii="Arial" w:hAnsi="Arial" w:cs="Arial"/>
                <w:color w:val="auto"/>
                <w:sz w:val="20"/>
                <w:szCs w:val="20"/>
              </w:rPr>
              <w:t>0.009</w:t>
            </w:r>
          </w:p>
          <w:p w14:paraId="1A3727BC" w14:textId="362AFB0B" w:rsidR="00024C34" w:rsidRPr="00526A3B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064" w:type="dxa"/>
            <w:vMerge w:val="restart"/>
            <w:vAlign w:val="center"/>
          </w:tcPr>
          <w:p w14:paraId="6A264B4E" w14:textId="68AE3EAE" w:rsidR="00024C34" w:rsidRPr="00526A3B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26A3B">
              <w:rPr>
                <w:rFonts w:ascii="Arial" w:hAnsi="Arial" w:cs="Arial"/>
                <w:color w:val="auto"/>
                <w:sz w:val="20"/>
                <w:szCs w:val="20"/>
              </w:rPr>
              <w:t>0.1</w:t>
            </w:r>
          </w:p>
        </w:tc>
      </w:tr>
      <w:tr w:rsidR="00024C34" w:rsidRPr="00DB6C58" w14:paraId="51900781" w14:textId="6B4121C1" w:rsidTr="00526A3B">
        <w:trPr>
          <w:trHeight w:val="1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shd w:val="clear" w:color="auto" w:fill="E2EFD9" w:themeFill="accent6" w:themeFillTint="33"/>
            <w:noWrap/>
            <w:vAlign w:val="center"/>
            <w:hideMark/>
          </w:tcPr>
          <w:p w14:paraId="145CD0E0" w14:textId="398B044E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ygen Saturation on Air (</w:t>
            </w:r>
            <w:r w:rsidRPr="00E04769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63" w:type="dxa"/>
            <w:shd w:val="clear" w:color="auto" w:fill="E2EFD9" w:themeFill="accent6" w:themeFillTint="33"/>
            <w:noWrap/>
            <w:vAlign w:val="center"/>
            <w:hideMark/>
          </w:tcPr>
          <w:p w14:paraId="47C5E5A2" w14:textId="3F6936C9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95.1</w:t>
            </w:r>
          </w:p>
        </w:tc>
        <w:tc>
          <w:tcPr>
            <w:tcW w:w="1322" w:type="dxa"/>
            <w:shd w:val="clear" w:color="auto" w:fill="E2EFD9" w:themeFill="accent6" w:themeFillTint="33"/>
            <w:noWrap/>
            <w:vAlign w:val="center"/>
            <w:hideMark/>
          </w:tcPr>
          <w:p w14:paraId="0E0763E7" w14:textId="1A80AE31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96</w:t>
            </w:r>
          </w:p>
        </w:tc>
        <w:tc>
          <w:tcPr>
            <w:tcW w:w="1047" w:type="dxa"/>
            <w:shd w:val="clear" w:color="auto" w:fill="E2EFD9" w:themeFill="accent6" w:themeFillTint="33"/>
            <w:noWrap/>
            <w:vAlign w:val="center"/>
            <w:hideMark/>
          </w:tcPr>
          <w:p w14:paraId="4C90458C" w14:textId="0F2F138F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885" w:type="dxa"/>
            <w:shd w:val="clear" w:color="auto" w:fill="E2EFD9" w:themeFill="accent6" w:themeFillTint="33"/>
            <w:noWrap/>
            <w:vAlign w:val="center"/>
            <w:hideMark/>
          </w:tcPr>
          <w:p w14:paraId="55C8E147" w14:textId="6334DA72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81</w:t>
            </w:r>
          </w:p>
        </w:tc>
        <w:tc>
          <w:tcPr>
            <w:tcW w:w="1047" w:type="dxa"/>
            <w:shd w:val="clear" w:color="auto" w:fill="E2EFD9" w:themeFill="accent6" w:themeFillTint="33"/>
            <w:noWrap/>
            <w:vAlign w:val="center"/>
            <w:hideMark/>
          </w:tcPr>
          <w:p w14:paraId="16773D55" w14:textId="79DDFE5F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94</w:t>
            </w:r>
          </w:p>
        </w:tc>
        <w:tc>
          <w:tcPr>
            <w:tcW w:w="1047" w:type="dxa"/>
            <w:shd w:val="clear" w:color="auto" w:fill="E2EFD9" w:themeFill="accent6" w:themeFillTint="33"/>
            <w:noWrap/>
            <w:vAlign w:val="center"/>
            <w:hideMark/>
          </w:tcPr>
          <w:p w14:paraId="7778A5DD" w14:textId="13F2C1CD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97.5</w:t>
            </w:r>
          </w:p>
        </w:tc>
        <w:tc>
          <w:tcPr>
            <w:tcW w:w="1047" w:type="dxa"/>
            <w:shd w:val="clear" w:color="auto" w:fill="E2EFD9" w:themeFill="accent6" w:themeFillTint="33"/>
            <w:noWrap/>
            <w:vAlign w:val="center"/>
            <w:hideMark/>
          </w:tcPr>
          <w:p w14:paraId="6A801421" w14:textId="4D9EFC0F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00</w:t>
            </w:r>
          </w:p>
        </w:tc>
        <w:tc>
          <w:tcPr>
            <w:tcW w:w="1630" w:type="dxa"/>
            <w:shd w:val="clear" w:color="auto" w:fill="E2EFD9" w:themeFill="accent6" w:themeFillTint="33"/>
            <w:noWrap/>
            <w:vAlign w:val="center"/>
            <w:hideMark/>
          </w:tcPr>
          <w:p w14:paraId="4E913823" w14:textId="05AADCB8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49 (43.8%)</w:t>
            </w:r>
          </w:p>
        </w:tc>
        <w:tc>
          <w:tcPr>
            <w:tcW w:w="1047" w:type="dxa"/>
            <w:vMerge/>
            <w:shd w:val="clear" w:color="auto" w:fill="E2EFD9" w:themeFill="accent6" w:themeFillTint="33"/>
            <w:noWrap/>
            <w:vAlign w:val="center"/>
            <w:hideMark/>
          </w:tcPr>
          <w:p w14:paraId="3423841C" w14:textId="77777777" w:rsidR="00024C34" w:rsidRPr="00526A3B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064" w:type="dxa"/>
            <w:vMerge/>
            <w:shd w:val="clear" w:color="auto" w:fill="E2EFD9" w:themeFill="accent6" w:themeFillTint="33"/>
            <w:vAlign w:val="center"/>
          </w:tcPr>
          <w:p w14:paraId="3CB8CD71" w14:textId="77777777" w:rsidR="00024C34" w:rsidRPr="00526A3B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024C34" w:rsidRPr="00DB6C58" w14:paraId="7E33956E" w14:textId="3935F0A5" w:rsidTr="00526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shd w:val="clear" w:color="auto" w:fill="FFFFFF" w:themeFill="background1"/>
            <w:noWrap/>
            <w:vAlign w:val="center"/>
            <w:hideMark/>
          </w:tcPr>
          <w:p w14:paraId="1D7CB7D5" w14:textId="5300922D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Oxygen Saturation (Lineage </w:t>
            </w:r>
            <w:r w:rsidRPr="00E04769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  <w:hideMark/>
          </w:tcPr>
          <w:p w14:paraId="54A5234B" w14:textId="2EE22344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94.7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5E47E7EF" w14:textId="398F9AA6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95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0799A70D" w14:textId="2E3F3454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2.7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2CAA4E6D" w14:textId="7F1017D2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74.3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1C8F87FD" w14:textId="63102ACC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93.5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4960A6F6" w14:textId="787DB598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96.2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1BF21219" w14:textId="3842C847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00</w:t>
            </w:r>
          </w:p>
        </w:tc>
        <w:tc>
          <w:tcPr>
            <w:tcW w:w="1630" w:type="dxa"/>
            <w:shd w:val="clear" w:color="auto" w:fill="FFFFFF" w:themeFill="background1"/>
            <w:noWrap/>
            <w:vAlign w:val="center"/>
            <w:hideMark/>
          </w:tcPr>
          <w:p w14:paraId="30ACFDAF" w14:textId="2246DE88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2 (3.9%)</w:t>
            </w:r>
          </w:p>
        </w:tc>
        <w:tc>
          <w:tcPr>
            <w:tcW w:w="1047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6D7B1F9D" w14:textId="77777777" w:rsidR="00024C34" w:rsidRPr="00526A3B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26A3B">
              <w:rPr>
                <w:rFonts w:ascii="Arial" w:hAnsi="Arial" w:cs="Arial"/>
                <w:color w:val="auto"/>
                <w:sz w:val="20"/>
                <w:szCs w:val="20"/>
              </w:rPr>
              <w:t>0.044</w:t>
            </w:r>
          </w:p>
          <w:p w14:paraId="778CE9AE" w14:textId="4A27A1E8" w:rsidR="00024C34" w:rsidRPr="00526A3B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064" w:type="dxa"/>
            <w:vMerge w:val="restart"/>
            <w:shd w:val="clear" w:color="auto" w:fill="FFFFFF" w:themeFill="background1"/>
            <w:vAlign w:val="center"/>
          </w:tcPr>
          <w:p w14:paraId="655DBBD6" w14:textId="6B44B168" w:rsidR="00024C34" w:rsidRPr="00526A3B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26A3B">
              <w:rPr>
                <w:rFonts w:ascii="Arial" w:hAnsi="Arial" w:cs="Arial"/>
                <w:color w:val="auto"/>
                <w:sz w:val="20"/>
                <w:szCs w:val="20"/>
              </w:rPr>
              <w:t>0.044</w:t>
            </w:r>
          </w:p>
        </w:tc>
      </w:tr>
      <w:tr w:rsidR="00024C34" w:rsidRPr="00DB6C58" w14:paraId="0410505A" w14:textId="72351903" w:rsidTr="00526A3B">
        <w:trPr>
          <w:trHeight w:val="1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shd w:val="clear" w:color="auto" w:fill="FFFFFF" w:themeFill="background1"/>
            <w:noWrap/>
            <w:vAlign w:val="center"/>
            <w:hideMark/>
          </w:tcPr>
          <w:p w14:paraId="1BF8A70E" w14:textId="60693A7D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ygen Saturation (</w:t>
            </w:r>
            <w:r w:rsidRPr="00E04769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  <w:hideMark/>
          </w:tcPr>
          <w:p w14:paraId="2D2D94EF" w14:textId="41A608DF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95.1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48B76E4A" w14:textId="6EC04B3B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96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400EE214" w14:textId="0CFCEF25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3.3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1603E0E6" w14:textId="6531E000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75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2DD7A3E8" w14:textId="3F150D94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93.8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44B7D8A4" w14:textId="6D4FFFC4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97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5BFEF1DB" w14:textId="645D279A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00</w:t>
            </w:r>
          </w:p>
        </w:tc>
        <w:tc>
          <w:tcPr>
            <w:tcW w:w="1630" w:type="dxa"/>
            <w:shd w:val="clear" w:color="auto" w:fill="FFFFFF" w:themeFill="background1"/>
            <w:noWrap/>
            <w:vAlign w:val="center"/>
            <w:hideMark/>
          </w:tcPr>
          <w:p w14:paraId="5E913613" w14:textId="7C3A1BD0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3 (11.6%)</w:t>
            </w:r>
          </w:p>
        </w:tc>
        <w:tc>
          <w:tcPr>
            <w:tcW w:w="1047" w:type="dxa"/>
            <w:vMerge/>
            <w:shd w:val="clear" w:color="auto" w:fill="FFFFFF" w:themeFill="background1"/>
            <w:noWrap/>
            <w:vAlign w:val="center"/>
            <w:hideMark/>
          </w:tcPr>
          <w:p w14:paraId="03D456BD" w14:textId="77777777" w:rsidR="00024C34" w:rsidRPr="00526A3B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064" w:type="dxa"/>
            <w:vMerge/>
            <w:shd w:val="clear" w:color="auto" w:fill="FFFFFF" w:themeFill="background1"/>
            <w:vAlign w:val="center"/>
          </w:tcPr>
          <w:p w14:paraId="7A0D7003" w14:textId="77777777" w:rsidR="00024C34" w:rsidRPr="00526A3B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6F6369" w:rsidRPr="00DB6C58" w14:paraId="47707953" w14:textId="66704534" w:rsidTr="00526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vAlign w:val="center"/>
            <w:hideMark/>
          </w:tcPr>
          <w:p w14:paraId="00E74F50" w14:textId="77777777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reatinine </w:t>
            </w:r>
          </w:p>
          <w:p w14:paraId="44DA4F88" w14:textId="63152E08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(Lineage </w:t>
            </w:r>
            <w:r w:rsidRPr="00E04769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63" w:type="dxa"/>
            <w:noWrap/>
            <w:vAlign w:val="center"/>
            <w:hideMark/>
          </w:tcPr>
          <w:p w14:paraId="0629F957" w14:textId="1B7F75E3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92.8</w:t>
            </w:r>
          </w:p>
        </w:tc>
        <w:tc>
          <w:tcPr>
            <w:tcW w:w="1322" w:type="dxa"/>
            <w:noWrap/>
            <w:vAlign w:val="center"/>
            <w:hideMark/>
          </w:tcPr>
          <w:p w14:paraId="134F30E3" w14:textId="6A42339F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98</w:t>
            </w:r>
          </w:p>
        </w:tc>
        <w:tc>
          <w:tcPr>
            <w:tcW w:w="1047" w:type="dxa"/>
            <w:noWrap/>
            <w:vAlign w:val="center"/>
            <w:hideMark/>
          </w:tcPr>
          <w:p w14:paraId="6013235E" w14:textId="4480A136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259.9</w:t>
            </w:r>
          </w:p>
        </w:tc>
        <w:tc>
          <w:tcPr>
            <w:tcW w:w="885" w:type="dxa"/>
            <w:noWrap/>
            <w:vAlign w:val="center"/>
            <w:hideMark/>
          </w:tcPr>
          <w:p w14:paraId="5940C21C" w14:textId="6C63EFC9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1</w:t>
            </w:r>
          </w:p>
        </w:tc>
        <w:tc>
          <w:tcPr>
            <w:tcW w:w="1047" w:type="dxa"/>
            <w:noWrap/>
            <w:vAlign w:val="center"/>
            <w:hideMark/>
          </w:tcPr>
          <w:p w14:paraId="24639AC5" w14:textId="1157BC7F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72</w:t>
            </w:r>
          </w:p>
        </w:tc>
        <w:tc>
          <w:tcPr>
            <w:tcW w:w="1047" w:type="dxa"/>
            <w:noWrap/>
            <w:vAlign w:val="center"/>
            <w:hideMark/>
          </w:tcPr>
          <w:p w14:paraId="1C352EF1" w14:textId="5529EC0A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48</w:t>
            </w:r>
          </w:p>
        </w:tc>
        <w:tc>
          <w:tcPr>
            <w:tcW w:w="1047" w:type="dxa"/>
            <w:noWrap/>
            <w:vAlign w:val="center"/>
            <w:hideMark/>
          </w:tcPr>
          <w:p w14:paraId="3F568FF1" w14:textId="779A3EA4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819</w:t>
            </w:r>
          </w:p>
        </w:tc>
        <w:tc>
          <w:tcPr>
            <w:tcW w:w="1630" w:type="dxa"/>
            <w:noWrap/>
            <w:vAlign w:val="center"/>
            <w:hideMark/>
          </w:tcPr>
          <w:p w14:paraId="76DCF9D2" w14:textId="13F17183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34 (10.9%)</w:t>
            </w:r>
          </w:p>
        </w:tc>
        <w:tc>
          <w:tcPr>
            <w:tcW w:w="1047" w:type="dxa"/>
            <w:vMerge w:val="restart"/>
            <w:noWrap/>
            <w:vAlign w:val="center"/>
            <w:hideMark/>
          </w:tcPr>
          <w:p w14:paraId="021236F9" w14:textId="77777777" w:rsidR="00024C34" w:rsidRPr="00526A3B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26A3B">
              <w:rPr>
                <w:rFonts w:ascii="Arial" w:hAnsi="Arial" w:cs="Arial"/>
                <w:color w:val="auto"/>
                <w:sz w:val="20"/>
                <w:szCs w:val="20"/>
              </w:rPr>
              <w:t>0.44</w:t>
            </w:r>
          </w:p>
          <w:p w14:paraId="1668F55D" w14:textId="0161053A" w:rsidR="00024C34" w:rsidRPr="00526A3B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064" w:type="dxa"/>
            <w:vMerge w:val="restart"/>
            <w:vAlign w:val="center"/>
          </w:tcPr>
          <w:p w14:paraId="7C1BC756" w14:textId="566423FA" w:rsidR="00024C34" w:rsidRPr="00526A3B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26A3B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</w:tr>
      <w:tr w:rsidR="00024C34" w:rsidRPr="00DB6C58" w14:paraId="5F5E4971" w14:textId="7CE35FC5" w:rsidTr="00526A3B">
        <w:trPr>
          <w:trHeight w:val="1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shd w:val="clear" w:color="auto" w:fill="E2EFD9" w:themeFill="accent6" w:themeFillTint="33"/>
            <w:noWrap/>
            <w:vAlign w:val="center"/>
            <w:hideMark/>
          </w:tcPr>
          <w:p w14:paraId="40EB345A" w14:textId="77777777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reatinine </w:t>
            </w:r>
          </w:p>
          <w:p w14:paraId="1A443A50" w14:textId="4FBC014C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E04769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63" w:type="dxa"/>
            <w:shd w:val="clear" w:color="auto" w:fill="E2EFD9" w:themeFill="accent6" w:themeFillTint="33"/>
            <w:noWrap/>
            <w:vAlign w:val="center"/>
            <w:hideMark/>
          </w:tcPr>
          <w:p w14:paraId="467DCBD4" w14:textId="7BA169E1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65.9</w:t>
            </w:r>
          </w:p>
        </w:tc>
        <w:tc>
          <w:tcPr>
            <w:tcW w:w="1322" w:type="dxa"/>
            <w:shd w:val="clear" w:color="auto" w:fill="E2EFD9" w:themeFill="accent6" w:themeFillTint="33"/>
            <w:noWrap/>
            <w:vAlign w:val="center"/>
            <w:hideMark/>
          </w:tcPr>
          <w:p w14:paraId="630169C4" w14:textId="7A0D43E7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04</w:t>
            </w:r>
          </w:p>
        </w:tc>
        <w:tc>
          <w:tcPr>
            <w:tcW w:w="1047" w:type="dxa"/>
            <w:shd w:val="clear" w:color="auto" w:fill="E2EFD9" w:themeFill="accent6" w:themeFillTint="33"/>
            <w:noWrap/>
            <w:vAlign w:val="center"/>
            <w:hideMark/>
          </w:tcPr>
          <w:p w14:paraId="484377AB" w14:textId="2822BE7A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210.3</w:t>
            </w:r>
          </w:p>
        </w:tc>
        <w:tc>
          <w:tcPr>
            <w:tcW w:w="885" w:type="dxa"/>
            <w:shd w:val="clear" w:color="auto" w:fill="E2EFD9" w:themeFill="accent6" w:themeFillTint="33"/>
            <w:noWrap/>
            <w:vAlign w:val="center"/>
            <w:hideMark/>
          </w:tcPr>
          <w:p w14:paraId="5F52B170" w14:textId="7D57FCF4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26</w:t>
            </w:r>
          </w:p>
        </w:tc>
        <w:tc>
          <w:tcPr>
            <w:tcW w:w="1047" w:type="dxa"/>
            <w:shd w:val="clear" w:color="auto" w:fill="E2EFD9" w:themeFill="accent6" w:themeFillTint="33"/>
            <w:noWrap/>
            <w:vAlign w:val="center"/>
            <w:hideMark/>
          </w:tcPr>
          <w:p w14:paraId="026DF91F" w14:textId="3C056CE7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77.5</w:t>
            </w:r>
          </w:p>
        </w:tc>
        <w:tc>
          <w:tcPr>
            <w:tcW w:w="1047" w:type="dxa"/>
            <w:shd w:val="clear" w:color="auto" w:fill="E2EFD9" w:themeFill="accent6" w:themeFillTint="33"/>
            <w:noWrap/>
            <w:vAlign w:val="center"/>
            <w:hideMark/>
          </w:tcPr>
          <w:p w14:paraId="4FFACF29" w14:textId="3994A7BB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62.5</w:t>
            </w:r>
          </w:p>
        </w:tc>
        <w:tc>
          <w:tcPr>
            <w:tcW w:w="1047" w:type="dxa"/>
            <w:shd w:val="clear" w:color="auto" w:fill="E2EFD9" w:themeFill="accent6" w:themeFillTint="33"/>
            <w:noWrap/>
            <w:vAlign w:val="center"/>
            <w:hideMark/>
          </w:tcPr>
          <w:p w14:paraId="63EA3AE0" w14:textId="16901195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527</w:t>
            </w:r>
          </w:p>
        </w:tc>
        <w:tc>
          <w:tcPr>
            <w:tcW w:w="1630" w:type="dxa"/>
            <w:shd w:val="clear" w:color="auto" w:fill="E2EFD9" w:themeFill="accent6" w:themeFillTint="33"/>
            <w:noWrap/>
            <w:vAlign w:val="center"/>
            <w:hideMark/>
          </w:tcPr>
          <w:p w14:paraId="2BE19232" w14:textId="6C1C1548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30 (26.8%)</w:t>
            </w:r>
          </w:p>
        </w:tc>
        <w:tc>
          <w:tcPr>
            <w:tcW w:w="1047" w:type="dxa"/>
            <w:vMerge/>
            <w:shd w:val="clear" w:color="auto" w:fill="E2EFD9" w:themeFill="accent6" w:themeFillTint="33"/>
            <w:noWrap/>
            <w:vAlign w:val="center"/>
            <w:hideMark/>
          </w:tcPr>
          <w:p w14:paraId="07B25472" w14:textId="77777777" w:rsidR="00024C34" w:rsidRPr="00526A3B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064" w:type="dxa"/>
            <w:vMerge/>
            <w:shd w:val="clear" w:color="auto" w:fill="E2EFD9" w:themeFill="accent6" w:themeFillTint="33"/>
            <w:vAlign w:val="center"/>
          </w:tcPr>
          <w:p w14:paraId="39DE06F9" w14:textId="77777777" w:rsidR="00024C34" w:rsidRPr="00526A3B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024C34" w:rsidRPr="00DB6C58" w14:paraId="3761DBC5" w14:textId="03DB347A" w:rsidTr="00526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shd w:val="clear" w:color="auto" w:fill="FFFFFF" w:themeFill="background1"/>
            <w:noWrap/>
            <w:vAlign w:val="center"/>
            <w:hideMark/>
          </w:tcPr>
          <w:p w14:paraId="3F345E73" w14:textId="77777777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lbumim </w:t>
            </w:r>
          </w:p>
          <w:p w14:paraId="571838EB" w14:textId="4ABBF058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(Lineage </w:t>
            </w:r>
            <w:r w:rsidRPr="00E04769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  <w:hideMark/>
          </w:tcPr>
          <w:p w14:paraId="574C72BA" w14:textId="3FCA8250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37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2ADA1DDE" w14:textId="3B3AC556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37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0CB88E64" w14:textId="2618A146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4.6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1F3B4369" w14:textId="20AC4CDF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20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3F95C5A6" w14:textId="6344F8BE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34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6FCC351D" w14:textId="03C5E1FB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40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081E8224" w14:textId="618E3524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51</w:t>
            </w:r>
          </w:p>
        </w:tc>
        <w:tc>
          <w:tcPr>
            <w:tcW w:w="1630" w:type="dxa"/>
            <w:shd w:val="clear" w:color="auto" w:fill="FFFFFF" w:themeFill="background1"/>
            <w:noWrap/>
            <w:vAlign w:val="center"/>
            <w:hideMark/>
          </w:tcPr>
          <w:p w14:paraId="15734213" w14:textId="4A1D25E4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42 (13.5%)</w:t>
            </w:r>
          </w:p>
        </w:tc>
        <w:tc>
          <w:tcPr>
            <w:tcW w:w="1047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7041EF31" w14:textId="77777777" w:rsidR="00024C34" w:rsidRPr="00526A3B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26A3B">
              <w:rPr>
                <w:rFonts w:ascii="Arial" w:hAnsi="Arial" w:cs="Arial"/>
                <w:color w:val="auto"/>
                <w:sz w:val="20"/>
                <w:szCs w:val="20"/>
              </w:rPr>
              <w:t>0.034</w:t>
            </w:r>
          </w:p>
          <w:p w14:paraId="01BA7FB7" w14:textId="1CE74B56" w:rsidR="00024C34" w:rsidRPr="00526A3B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064" w:type="dxa"/>
            <w:vMerge w:val="restart"/>
            <w:shd w:val="clear" w:color="auto" w:fill="FFFFFF" w:themeFill="background1"/>
            <w:vAlign w:val="center"/>
          </w:tcPr>
          <w:p w14:paraId="0B78D9E1" w14:textId="5EC48FC8" w:rsidR="00024C34" w:rsidRPr="00526A3B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26A3B">
              <w:rPr>
                <w:rFonts w:ascii="Arial" w:hAnsi="Arial" w:cs="Arial"/>
                <w:color w:val="auto"/>
                <w:sz w:val="20"/>
                <w:szCs w:val="20"/>
              </w:rPr>
              <w:t>0.041</w:t>
            </w:r>
          </w:p>
        </w:tc>
      </w:tr>
      <w:tr w:rsidR="00024C34" w:rsidRPr="00DB6C58" w14:paraId="284E9B17" w14:textId="7EF83A90" w:rsidTr="00526A3B">
        <w:trPr>
          <w:trHeight w:val="1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shd w:val="clear" w:color="auto" w:fill="FFFFFF" w:themeFill="background1"/>
            <w:noWrap/>
            <w:vAlign w:val="center"/>
            <w:hideMark/>
          </w:tcPr>
          <w:p w14:paraId="4038D874" w14:textId="77777777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lbumim </w:t>
            </w:r>
          </w:p>
          <w:p w14:paraId="5FD4A358" w14:textId="35509D0D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E04769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  <w:hideMark/>
          </w:tcPr>
          <w:p w14:paraId="7B8B5290" w14:textId="47BDBF02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38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2AEB5839" w14:textId="4AF90EF7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39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21A44A91" w14:textId="0F917500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4.7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36CD5792" w14:textId="3CA6F2AB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21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7EA54D08" w14:textId="1BE285EA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36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268939AC" w14:textId="6DF08F7A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41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7976486F" w14:textId="335FBAEF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49</w:t>
            </w:r>
          </w:p>
        </w:tc>
        <w:tc>
          <w:tcPr>
            <w:tcW w:w="1630" w:type="dxa"/>
            <w:shd w:val="clear" w:color="auto" w:fill="FFFFFF" w:themeFill="background1"/>
            <w:noWrap/>
            <w:vAlign w:val="center"/>
            <w:hideMark/>
          </w:tcPr>
          <w:p w14:paraId="49C5B911" w14:textId="79A5A44D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33 (29.5%)</w:t>
            </w:r>
          </w:p>
        </w:tc>
        <w:tc>
          <w:tcPr>
            <w:tcW w:w="1047" w:type="dxa"/>
            <w:vMerge/>
            <w:shd w:val="clear" w:color="auto" w:fill="FFFFFF" w:themeFill="background1"/>
            <w:noWrap/>
            <w:vAlign w:val="center"/>
            <w:hideMark/>
          </w:tcPr>
          <w:p w14:paraId="4159ACFF" w14:textId="77777777" w:rsidR="00024C34" w:rsidRPr="00526A3B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064" w:type="dxa"/>
            <w:vMerge/>
            <w:shd w:val="clear" w:color="auto" w:fill="FFFFFF" w:themeFill="background1"/>
            <w:vAlign w:val="center"/>
          </w:tcPr>
          <w:p w14:paraId="13EBA219" w14:textId="77777777" w:rsidR="00024C34" w:rsidRPr="00526A3B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6F6369" w:rsidRPr="00DB6C58" w14:paraId="141F6582" w14:textId="2CCB868A" w:rsidTr="00526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vAlign w:val="center"/>
            <w:hideMark/>
          </w:tcPr>
          <w:p w14:paraId="6AA07CC5" w14:textId="4FF87D63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ystolic Blood Pressure (Lineage </w:t>
            </w:r>
            <w:r w:rsidRPr="00E04769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63" w:type="dxa"/>
            <w:noWrap/>
            <w:vAlign w:val="center"/>
            <w:hideMark/>
          </w:tcPr>
          <w:p w14:paraId="29DF9358" w14:textId="42226482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30.2</w:t>
            </w:r>
          </w:p>
        </w:tc>
        <w:tc>
          <w:tcPr>
            <w:tcW w:w="1322" w:type="dxa"/>
            <w:noWrap/>
            <w:vAlign w:val="center"/>
            <w:hideMark/>
          </w:tcPr>
          <w:p w14:paraId="01246187" w14:textId="2CB9FFF3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27</w:t>
            </w:r>
          </w:p>
        </w:tc>
        <w:tc>
          <w:tcPr>
            <w:tcW w:w="1047" w:type="dxa"/>
            <w:noWrap/>
            <w:vAlign w:val="center"/>
            <w:hideMark/>
          </w:tcPr>
          <w:p w14:paraId="6BBE2140" w14:textId="7784534F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21.8</w:t>
            </w:r>
          </w:p>
        </w:tc>
        <w:tc>
          <w:tcPr>
            <w:tcW w:w="885" w:type="dxa"/>
            <w:noWrap/>
            <w:vAlign w:val="center"/>
            <w:hideMark/>
          </w:tcPr>
          <w:p w14:paraId="780E90B4" w14:textId="140F07BE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78</w:t>
            </w:r>
          </w:p>
        </w:tc>
        <w:tc>
          <w:tcPr>
            <w:tcW w:w="1047" w:type="dxa"/>
            <w:noWrap/>
            <w:vAlign w:val="center"/>
            <w:hideMark/>
          </w:tcPr>
          <w:p w14:paraId="61D249E4" w14:textId="28240933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14.6</w:t>
            </w:r>
          </w:p>
        </w:tc>
        <w:tc>
          <w:tcPr>
            <w:tcW w:w="1047" w:type="dxa"/>
            <w:noWrap/>
            <w:vAlign w:val="center"/>
            <w:hideMark/>
          </w:tcPr>
          <w:p w14:paraId="5B699D72" w14:textId="4CC45D49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44</w:t>
            </w:r>
          </w:p>
        </w:tc>
        <w:tc>
          <w:tcPr>
            <w:tcW w:w="1047" w:type="dxa"/>
            <w:noWrap/>
            <w:vAlign w:val="center"/>
            <w:hideMark/>
          </w:tcPr>
          <w:p w14:paraId="7DCA14A6" w14:textId="1BD62A81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212.5</w:t>
            </w:r>
          </w:p>
        </w:tc>
        <w:tc>
          <w:tcPr>
            <w:tcW w:w="1630" w:type="dxa"/>
            <w:noWrap/>
            <w:vAlign w:val="center"/>
            <w:hideMark/>
          </w:tcPr>
          <w:p w14:paraId="4C871645" w14:textId="04EA9F39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1 (3.5%)</w:t>
            </w:r>
          </w:p>
        </w:tc>
        <w:tc>
          <w:tcPr>
            <w:tcW w:w="1047" w:type="dxa"/>
            <w:vMerge w:val="restart"/>
            <w:noWrap/>
            <w:vAlign w:val="center"/>
            <w:hideMark/>
          </w:tcPr>
          <w:p w14:paraId="7A4820B6" w14:textId="77777777" w:rsidR="00024C34" w:rsidRPr="00526A3B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26A3B">
              <w:rPr>
                <w:rFonts w:ascii="Arial" w:hAnsi="Arial" w:cs="Arial"/>
                <w:color w:val="auto"/>
                <w:sz w:val="20"/>
                <w:szCs w:val="20"/>
              </w:rPr>
              <w:t>0.27</w:t>
            </w:r>
          </w:p>
          <w:p w14:paraId="756E398B" w14:textId="75E8AD2A" w:rsidR="00024C34" w:rsidRPr="00526A3B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064" w:type="dxa"/>
            <w:vMerge w:val="restart"/>
            <w:vAlign w:val="center"/>
          </w:tcPr>
          <w:p w14:paraId="16F53826" w14:textId="53B42FEC" w:rsidR="00024C34" w:rsidRPr="00526A3B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26A3B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</w:tr>
      <w:tr w:rsidR="00024C34" w:rsidRPr="00DB6C58" w14:paraId="01789B16" w14:textId="6301E758" w:rsidTr="00526A3B">
        <w:trPr>
          <w:trHeight w:val="1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shd w:val="clear" w:color="auto" w:fill="E2EFD9" w:themeFill="accent6" w:themeFillTint="33"/>
            <w:noWrap/>
            <w:vAlign w:val="center"/>
            <w:hideMark/>
          </w:tcPr>
          <w:p w14:paraId="1385E2ED" w14:textId="21A06DC9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Systolic Blood Pressure (</w:t>
            </w:r>
            <w:r w:rsidRPr="00E04769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63" w:type="dxa"/>
            <w:shd w:val="clear" w:color="auto" w:fill="E2EFD9" w:themeFill="accent6" w:themeFillTint="33"/>
            <w:noWrap/>
            <w:vAlign w:val="center"/>
            <w:hideMark/>
          </w:tcPr>
          <w:p w14:paraId="125F6881" w14:textId="4B4C0B40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33.2</w:t>
            </w:r>
          </w:p>
        </w:tc>
        <w:tc>
          <w:tcPr>
            <w:tcW w:w="1322" w:type="dxa"/>
            <w:shd w:val="clear" w:color="auto" w:fill="E2EFD9" w:themeFill="accent6" w:themeFillTint="33"/>
            <w:noWrap/>
            <w:vAlign w:val="center"/>
            <w:hideMark/>
          </w:tcPr>
          <w:p w14:paraId="7138DE7F" w14:textId="40F8DB32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29.4</w:t>
            </w:r>
          </w:p>
        </w:tc>
        <w:tc>
          <w:tcPr>
            <w:tcW w:w="1047" w:type="dxa"/>
            <w:shd w:val="clear" w:color="auto" w:fill="E2EFD9" w:themeFill="accent6" w:themeFillTint="33"/>
            <w:noWrap/>
            <w:vAlign w:val="center"/>
            <w:hideMark/>
          </w:tcPr>
          <w:p w14:paraId="2DBCB2D6" w14:textId="1AAA8AFC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21</w:t>
            </w:r>
          </w:p>
        </w:tc>
        <w:tc>
          <w:tcPr>
            <w:tcW w:w="885" w:type="dxa"/>
            <w:shd w:val="clear" w:color="auto" w:fill="E2EFD9" w:themeFill="accent6" w:themeFillTint="33"/>
            <w:noWrap/>
            <w:vAlign w:val="center"/>
            <w:hideMark/>
          </w:tcPr>
          <w:p w14:paraId="3B258998" w14:textId="47E0CC56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00</w:t>
            </w:r>
          </w:p>
        </w:tc>
        <w:tc>
          <w:tcPr>
            <w:tcW w:w="1047" w:type="dxa"/>
            <w:shd w:val="clear" w:color="auto" w:fill="E2EFD9" w:themeFill="accent6" w:themeFillTint="33"/>
            <w:noWrap/>
            <w:vAlign w:val="center"/>
            <w:hideMark/>
          </w:tcPr>
          <w:p w14:paraId="2A1C5B7F" w14:textId="5D0A2987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19.5</w:t>
            </w:r>
          </w:p>
        </w:tc>
        <w:tc>
          <w:tcPr>
            <w:tcW w:w="1047" w:type="dxa"/>
            <w:shd w:val="clear" w:color="auto" w:fill="E2EFD9" w:themeFill="accent6" w:themeFillTint="33"/>
            <w:noWrap/>
            <w:vAlign w:val="center"/>
            <w:hideMark/>
          </w:tcPr>
          <w:p w14:paraId="1CEED15C" w14:textId="04F11330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41</w:t>
            </w:r>
          </w:p>
        </w:tc>
        <w:tc>
          <w:tcPr>
            <w:tcW w:w="1047" w:type="dxa"/>
            <w:shd w:val="clear" w:color="auto" w:fill="E2EFD9" w:themeFill="accent6" w:themeFillTint="33"/>
            <w:noWrap/>
            <w:vAlign w:val="center"/>
            <w:hideMark/>
          </w:tcPr>
          <w:p w14:paraId="10E26F12" w14:textId="70BE4896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231.2</w:t>
            </w:r>
          </w:p>
        </w:tc>
        <w:tc>
          <w:tcPr>
            <w:tcW w:w="1630" w:type="dxa"/>
            <w:shd w:val="clear" w:color="auto" w:fill="E2EFD9" w:themeFill="accent6" w:themeFillTint="33"/>
            <w:noWrap/>
            <w:vAlign w:val="center"/>
            <w:hideMark/>
          </w:tcPr>
          <w:p w14:paraId="59CBC54D" w14:textId="748FCE94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4 (12.5%)</w:t>
            </w:r>
          </w:p>
        </w:tc>
        <w:tc>
          <w:tcPr>
            <w:tcW w:w="1047" w:type="dxa"/>
            <w:vMerge/>
            <w:shd w:val="clear" w:color="auto" w:fill="E2EFD9" w:themeFill="accent6" w:themeFillTint="33"/>
            <w:noWrap/>
            <w:vAlign w:val="center"/>
            <w:hideMark/>
          </w:tcPr>
          <w:p w14:paraId="795D0AEA" w14:textId="77777777" w:rsidR="00024C34" w:rsidRPr="00526A3B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064" w:type="dxa"/>
            <w:vMerge/>
            <w:shd w:val="clear" w:color="auto" w:fill="E2EFD9" w:themeFill="accent6" w:themeFillTint="33"/>
            <w:vAlign w:val="center"/>
          </w:tcPr>
          <w:p w14:paraId="5B14F3AF" w14:textId="77777777" w:rsidR="00024C34" w:rsidRPr="00526A3B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024C34" w:rsidRPr="00DB6C58" w14:paraId="5A5339FB" w14:textId="45FC089A" w:rsidTr="00526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shd w:val="clear" w:color="auto" w:fill="FFFFFF" w:themeFill="background1"/>
            <w:noWrap/>
            <w:vAlign w:val="center"/>
            <w:hideMark/>
          </w:tcPr>
          <w:p w14:paraId="0AE25A03" w14:textId="007A4C26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iastolic Blood Pressure (Lineage </w:t>
            </w:r>
            <w:r w:rsidRPr="00E04769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  <w:hideMark/>
          </w:tcPr>
          <w:p w14:paraId="28A3CF5A" w14:textId="11AEB288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73.9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2F567FC2" w14:textId="08E9D3D6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73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246FFF52" w14:textId="2F2218ED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1.2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77A2B3B5" w14:textId="3FE7E008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39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37D510D1" w14:textId="0177F8B4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66.9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03F2ECEF" w14:textId="1B6F6116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81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1978397C" w14:textId="74F80C55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11</w:t>
            </w:r>
          </w:p>
        </w:tc>
        <w:tc>
          <w:tcPr>
            <w:tcW w:w="1630" w:type="dxa"/>
            <w:shd w:val="clear" w:color="auto" w:fill="FFFFFF" w:themeFill="background1"/>
            <w:noWrap/>
            <w:vAlign w:val="center"/>
            <w:hideMark/>
          </w:tcPr>
          <w:p w14:paraId="3442076A" w14:textId="2CBF7E4C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1 (3.5%)</w:t>
            </w:r>
          </w:p>
        </w:tc>
        <w:tc>
          <w:tcPr>
            <w:tcW w:w="1047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20C58811" w14:textId="77777777" w:rsidR="00024C34" w:rsidRPr="00526A3B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26A3B">
              <w:rPr>
                <w:rFonts w:ascii="Arial" w:hAnsi="Arial" w:cs="Arial"/>
                <w:color w:val="auto"/>
                <w:sz w:val="20"/>
                <w:szCs w:val="20"/>
              </w:rPr>
              <w:t>0.27</w:t>
            </w:r>
          </w:p>
          <w:p w14:paraId="64233E47" w14:textId="4ED01BC1" w:rsidR="00024C34" w:rsidRPr="00526A3B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064" w:type="dxa"/>
            <w:vMerge w:val="restart"/>
            <w:shd w:val="clear" w:color="auto" w:fill="FFFFFF" w:themeFill="background1"/>
            <w:vAlign w:val="center"/>
          </w:tcPr>
          <w:p w14:paraId="70E2D628" w14:textId="16D03212" w:rsidR="00024C34" w:rsidRPr="00526A3B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26A3B">
              <w:rPr>
                <w:rFonts w:ascii="Arial" w:hAnsi="Arial" w:cs="Arial"/>
                <w:color w:val="auto"/>
                <w:sz w:val="20"/>
                <w:szCs w:val="20"/>
              </w:rPr>
              <w:t>0.9</w:t>
            </w:r>
          </w:p>
        </w:tc>
      </w:tr>
      <w:tr w:rsidR="00024C34" w:rsidRPr="00DB6C58" w14:paraId="2E3381B8" w14:textId="72CBE168" w:rsidTr="00526A3B">
        <w:trPr>
          <w:trHeight w:val="1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shd w:val="clear" w:color="auto" w:fill="FFFFFF" w:themeFill="background1"/>
            <w:noWrap/>
            <w:vAlign w:val="center"/>
            <w:hideMark/>
          </w:tcPr>
          <w:p w14:paraId="45E43FCE" w14:textId="008AAA54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stolic Blood Pressure (</w:t>
            </w:r>
            <w:r w:rsidRPr="00E04769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  <w:hideMark/>
          </w:tcPr>
          <w:p w14:paraId="607091B5" w14:textId="0E437C82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75.5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5992BEB8" w14:textId="4606DF22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75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6DAB7D3F" w14:textId="07DDFDE0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0.8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66F0C302" w14:textId="2DBE4F25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53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3D761DEF" w14:textId="0413BB68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67.8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77673D7A" w14:textId="6FF116F5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81.8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4EAE617D" w14:textId="273E565E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07</w:t>
            </w:r>
          </w:p>
        </w:tc>
        <w:tc>
          <w:tcPr>
            <w:tcW w:w="1630" w:type="dxa"/>
            <w:shd w:val="clear" w:color="auto" w:fill="FFFFFF" w:themeFill="background1"/>
            <w:noWrap/>
            <w:vAlign w:val="center"/>
            <w:hideMark/>
          </w:tcPr>
          <w:p w14:paraId="12DECF1B" w14:textId="6F951ABB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4 (12.5%)</w:t>
            </w:r>
          </w:p>
        </w:tc>
        <w:tc>
          <w:tcPr>
            <w:tcW w:w="1047" w:type="dxa"/>
            <w:vMerge/>
            <w:shd w:val="clear" w:color="auto" w:fill="FFFFFF" w:themeFill="background1"/>
            <w:noWrap/>
            <w:vAlign w:val="center"/>
            <w:hideMark/>
          </w:tcPr>
          <w:p w14:paraId="08BBF85B" w14:textId="77777777" w:rsidR="00024C34" w:rsidRPr="00526A3B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064" w:type="dxa"/>
            <w:vMerge/>
            <w:shd w:val="clear" w:color="auto" w:fill="FFFFFF" w:themeFill="background1"/>
            <w:vAlign w:val="center"/>
          </w:tcPr>
          <w:p w14:paraId="12935589" w14:textId="77777777" w:rsidR="00024C34" w:rsidRPr="00526A3B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6F6369" w:rsidRPr="00DB6C58" w14:paraId="441AAF13" w14:textId="5FFFCB4E" w:rsidTr="00526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vAlign w:val="center"/>
            <w:hideMark/>
          </w:tcPr>
          <w:p w14:paraId="09042E56" w14:textId="622BE1E3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CI Comorbidity Index (Lineage </w:t>
            </w:r>
            <w:r w:rsidRPr="00E04769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63" w:type="dxa"/>
            <w:noWrap/>
            <w:vAlign w:val="center"/>
            <w:hideMark/>
          </w:tcPr>
          <w:p w14:paraId="00725F74" w14:textId="24465DE1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.8</w:t>
            </w:r>
          </w:p>
        </w:tc>
        <w:tc>
          <w:tcPr>
            <w:tcW w:w="1322" w:type="dxa"/>
            <w:noWrap/>
            <w:vAlign w:val="center"/>
            <w:hideMark/>
          </w:tcPr>
          <w:p w14:paraId="3EC4A02F" w14:textId="302C0E9C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1047" w:type="dxa"/>
            <w:noWrap/>
            <w:vAlign w:val="center"/>
            <w:hideMark/>
          </w:tcPr>
          <w:p w14:paraId="18420A03" w14:textId="21AA7096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885" w:type="dxa"/>
            <w:noWrap/>
            <w:vAlign w:val="center"/>
            <w:hideMark/>
          </w:tcPr>
          <w:p w14:paraId="3886D95A" w14:textId="0376E147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</w:p>
        </w:tc>
        <w:tc>
          <w:tcPr>
            <w:tcW w:w="1047" w:type="dxa"/>
            <w:noWrap/>
            <w:vAlign w:val="center"/>
            <w:hideMark/>
          </w:tcPr>
          <w:p w14:paraId="284D1761" w14:textId="4570C6EB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</w:p>
        </w:tc>
        <w:tc>
          <w:tcPr>
            <w:tcW w:w="1047" w:type="dxa"/>
            <w:noWrap/>
            <w:vAlign w:val="center"/>
            <w:hideMark/>
          </w:tcPr>
          <w:p w14:paraId="3086BB3B" w14:textId="20ADB914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1047" w:type="dxa"/>
            <w:noWrap/>
            <w:vAlign w:val="center"/>
            <w:hideMark/>
          </w:tcPr>
          <w:p w14:paraId="3BC99BDA" w14:textId="36CB241C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8</w:t>
            </w:r>
          </w:p>
        </w:tc>
        <w:tc>
          <w:tcPr>
            <w:tcW w:w="1630" w:type="dxa"/>
            <w:noWrap/>
            <w:vAlign w:val="center"/>
            <w:hideMark/>
          </w:tcPr>
          <w:p w14:paraId="406CD6BB" w14:textId="4F87CDE3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0 (0.0%)</w:t>
            </w:r>
          </w:p>
        </w:tc>
        <w:tc>
          <w:tcPr>
            <w:tcW w:w="1047" w:type="dxa"/>
            <w:vMerge w:val="restart"/>
            <w:noWrap/>
            <w:vAlign w:val="center"/>
            <w:hideMark/>
          </w:tcPr>
          <w:p w14:paraId="3664ECA7" w14:textId="77777777" w:rsidR="00024C34" w:rsidRPr="00526A3B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26A3B">
              <w:rPr>
                <w:rFonts w:ascii="Arial" w:hAnsi="Arial" w:cs="Arial"/>
                <w:color w:val="auto"/>
                <w:sz w:val="20"/>
                <w:szCs w:val="20"/>
              </w:rPr>
              <w:t>0.021</w:t>
            </w:r>
          </w:p>
          <w:p w14:paraId="2A76AA4A" w14:textId="229482A6" w:rsidR="00024C34" w:rsidRPr="00526A3B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064" w:type="dxa"/>
            <w:vMerge w:val="restart"/>
            <w:vAlign w:val="center"/>
          </w:tcPr>
          <w:p w14:paraId="73275D2E" w14:textId="17E51188" w:rsidR="00024C34" w:rsidRPr="00526A3B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26A3B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</w:tr>
      <w:tr w:rsidR="00024C34" w:rsidRPr="00DB6C58" w14:paraId="4EE4AFA8" w14:textId="23CE577E" w:rsidTr="00526A3B">
        <w:trPr>
          <w:trHeight w:val="1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shd w:val="clear" w:color="auto" w:fill="E2EFD9" w:themeFill="accent6" w:themeFillTint="33"/>
            <w:noWrap/>
            <w:vAlign w:val="center"/>
            <w:hideMark/>
          </w:tcPr>
          <w:p w14:paraId="4EBB5254" w14:textId="565AA3CA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CI Comorbidity Index (</w:t>
            </w:r>
            <w:r w:rsidRPr="00E04769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63" w:type="dxa"/>
            <w:shd w:val="clear" w:color="auto" w:fill="E2EFD9" w:themeFill="accent6" w:themeFillTint="33"/>
            <w:noWrap/>
            <w:vAlign w:val="center"/>
            <w:hideMark/>
          </w:tcPr>
          <w:p w14:paraId="035245F9" w14:textId="17E6932F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2.3</w:t>
            </w:r>
          </w:p>
        </w:tc>
        <w:tc>
          <w:tcPr>
            <w:tcW w:w="1322" w:type="dxa"/>
            <w:shd w:val="clear" w:color="auto" w:fill="E2EFD9" w:themeFill="accent6" w:themeFillTint="33"/>
            <w:noWrap/>
            <w:vAlign w:val="center"/>
            <w:hideMark/>
          </w:tcPr>
          <w:p w14:paraId="065312B0" w14:textId="0A0FAF8A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1047" w:type="dxa"/>
            <w:shd w:val="clear" w:color="auto" w:fill="E2EFD9" w:themeFill="accent6" w:themeFillTint="33"/>
            <w:noWrap/>
            <w:vAlign w:val="center"/>
            <w:hideMark/>
          </w:tcPr>
          <w:p w14:paraId="3C00AA61" w14:textId="7433ED1A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2.2</w:t>
            </w:r>
          </w:p>
        </w:tc>
        <w:tc>
          <w:tcPr>
            <w:tcW w:w="885" w:type="dxa"/>
            <w:shd w:val="clear" w:color="auto" w:fill="E2EFD9" w:themeFill="accent6" w:themeFillTint="33"/>
            <w:noWrap/>
            <w:vAlign w:val="center"/>
            <w:hideMark/>
          </w:tcPr>
          <w:p w14:paraId="00951DCE" w14:textId="5769BF09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</w:p>
        </w:tc>
        <w:tc>
          <w:tcPr>
            <w:tcW w:w="1047" w:type="dxa"/>
            <w:shd w:val="clear" w:color="auto" w:fill="E2EFD9" w:themeFill="accent6" w:themeFillTint="33"/>
            <w:noWrap/>
            <w:vAlign w:val="center"/>
            <w:hideMark/>
          </w:tcPr>
          <w:p w14:paraId="73A51278" w14:textId="3FAA63C9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</w:p>
        </w:tc>
        <w:tc>
          <w:tcPr>
            <w:tcW w:w="1047" w:type="dxa"/>
            <w:shd w:val="clear" w:color="auto" w:fill="E2EFD9" w:themeFill="accent6" w:themeFillTint="33"/>
            <w:noWrap/>
            <w:vAlign w:val="center"/>
            <w:hideMark/>
          </w:tcPr>
          <w:p w14:paraId="1EC26D00" w14:textId="7D2B571A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1047" w:type="dxa"/>
            <w:shd w:val="clear" w:color="auto" w:fill="E2EFD9" w:themeFill="accent6" w:themeFillTint="33"/>
            <w:noWrap/>
            <w:vAlign w:val="center"/>
            <w:hideMark/>
          </w:tcPr>
          <w:p w14:paraId="23DC4B21" w14:textId="21979155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9</w:t>
            </w:r>
          </w:p>
        </w:tc>
        <w:tc>
          <w:tcPr>
            <w:tcW w:w="1630" w:type="dxa"/>
            <w:shd w:val="clear" w:color="auto" w:fill="E2EFD9" w:themeFill="accent6" w:themeFillTint="33"/>
            <w:noWrap/>
            <w:vAlign w:val="center"/>
            <w:hideMark/>
          </w:tcPr>
          <w:p w14:paraId="553AF852" w14:textId="319E16DC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0 (0.0%)</w:t>
            </w:r>
          </w:p>
        </w:tc>
        <w:tc>
          <w:tcPr>
            <w:tcW w:w="1047" w:type="dxa"/>
            <w:vMerge/>
            <w:shd w:val="clear" w:color="auto" w:fill="E2EFD9" w:themeFill="accent6" w:themeFillTint="33"/>
            <w:noWrap/>
            <w:vAlign w:val="center"/>
            <w:hideMark/>
          </w:tcPr>
          <w:p w14:paraId="525538A1" w14:textId="77777777" w:rsidR="00024C34" w:rsidRPr="00526A3B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064" w:type="dxa"/>
            <w:vMerge/>
            <w:shd w:val="clear" w:color="auto" w:fill="E2EFD9" w:themeFill="accent6" w:themeFillTint="33"/>
            <w:vAlign w:val="center"/>
          </w:tcPr>
          <w:p w14:paraId="3DFF30D9" w14:textId="77777777" w:rsidR="00024C34" w:rsidRPr="00526A3B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024C34" w:rsidRPr="00DB6C58" w14:paraId="1D6D5B13" w14:textId="48FDAE79" w:rsidTr="00526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shd w:val="clear" w:color="auto" w:fill="FFFFFF" w:themeFill="background1"/>
            <w:noWrap/>
            <w:vAlign w:val="center"/>
            <w:hideMark/>
          </w:tcPr>
          <w:p w14:paraId="3633A5A3" w14:textId="77777777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eutrophil </w:t>
            </w:r>
          </w:p>
          <w:p w14:paraId="76661D60" w14:textId="49394A48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(Lineage </w:t>
            </w:r>
            <w:r w:rsidRPr="00E04769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  <w:hideMark/>
          </w:tcPr>
          <w:p w14:paraId="4681F0CC" w14:textId="5CD641A6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6.2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01FFA4F2" w14:textId="250B9BEC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47677B6E" w14:textId="6DE42386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3.4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67F7088C" w14:textId="2FF3C7F0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0B0FCEAF" w14:textId="54306991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7878D1A8" w14:textId="49C7D0C0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8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4E10222D" w14:textId="4A4E5A04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9</w:t>
            </w:r>
          </w:p>
        </w:tc>
        <w:tc>
          <w:tcPr>
            <w:tcW w:w="1630" w:type="dxa"/>
            <w:shd w:val="clear" w:color="auto" w:fill="FFFFFF" w:themeFill="background1"/>
            <w:noWrap/>
            <w:vAlign w:val="center"/>
            <w:hideMark/>
          </w:tcPr>
          <w:p w14:paraId="5BFBF3D5" w14:textId="46790398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28 (9.0%)</w:t>
            </w:r>
          </w:p>
        </w:tc>
        <w:tc>
          <w:tcPr>
            <w:tcW w:w="1047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2C67141E" w14:textId="77777777" w:rsidR="00024C34" w:rsidRPr="00526A3B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26A3B">
              <w:rPr>
                <w:rFonts w:ascii="Arial" w:hAnsi="Arial" w:cs="Arial"/>
                <w:color w:val="auto"/>
                <w:sz w:val="20"/>
                <w:szCs w:val="20"/>
              </w:rPr>
              <w:t>0.13</w:t>
            </w:r>
          </w:p>
          <w:p w14:paraId="6BC62A43" w14:textId="13367D06" w:rsidR="00024C34" w:rsidRPr="00526A3B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064" w:type="dxa"/>
            <w:vMerge w:val="restart"/>
            <w:shd w:val="clear" w:color="auto" w:fill="FFFFFF" w:themeFill="background1"/>
            <w:vAlign w:val="center"/>
          </w:tcPr>
          <w:p w14:paraId="471B44E7" w14:textId="522B54DE" w:rsidR="00024C34" w:rsidRPr="00526A3B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26A3B">
              <w:rPr>
                <w:rFonts w:ascii="Arial" w:hAnsi="Arial" w:cs="Arial"/>
                <w:color w:val="auto"/>
                <w:sz w:val="20"/>
                <w:szCs w:val="20"/>
              </w:rPr>
              <w:t>0.8</w:t>
            </w:r>
          </w:p>
        </w:tc>
      </w:tr>
      <w:tr w:rsidR="00024C34" w:rsidRPr="00DB6C58" w14:paraId="43EE7380" w14:textId="5CC4784A" w:rsidTr="00526A3B">
        <w:trPr>
          <w:trHeight w:val="1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shd w:val="clear" w:color="auto" w:fill="FFFFFF" w:themeFill="background1"/>
            <w:noWrap/>
            <w:vAlign w:val="center"/>
            <w:hideMark/>
          </w:tcPr>
          <w:p w14:paraId="074BB9E1" w14:textId="77777777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eutrophil </w:t>
            </w:r>
          </w:p>
          <w:p w14:paraId="7F269545" w14:textId="3897CF50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E04769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  <w:hideMark/>
          </w:tcPr>
          <w:p w14:paraId="0639828A" w14:textId="2CCA2A79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5.5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67518F05" w14:textId="4DB6CBF3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3EE89712" w14:textId="38BE4FB8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2.9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7BF868B9" w14:textId="7638DE48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03D68396" w14:textId="675378B0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5782C711" w14:textId="18AA4FCA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7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4F1BAC25" w14:textId="64C4B2AE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5</w:t>
            </w:r>
          </w:p>
        </w:tc>
        <w:tc>
          <w:tcPr>
            <w:tcW w:w="1630" w:type="dxa"/>
            <w:shd w:val="clear" w:color="auto" w:fill="FFFFFF" w:themeFill="background1"/>
            <w:noWrap/>
            <w:vAlign w:val="center"/>
            <w:hideMark/>
          </w:tcPr>
          <w:p w14:paraId="73A7E087" w14:textId="65570714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26 (23.2%)</w:t>
            </w:r>
          </w:p>
        </w:tc>
        <w:tc>
          <w:tcPr>
            <w:tcW w:w="1047" w:type="dxa"/>
            <w:vMerge/>
            <w:shd w:val="clear" w:color="auto" w:fill="FFFFFF" w:themeFill="background1"/>
            <w:noWrap/>
            <w:vAlign w:val="center"/>
            <w:hideMark/>
          </w:tcPr>
          <w:p w14:paraId="0A5D9A20" w14:textId="77777777" w:rsidR="00024C34" w:rsidRPr="00526A3B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064" w:type="dxa"/>
            <w:vMerge/>
            <w:shd w:val="clear" w:color="auto" w:fill="FFFFFF" w:themeFill="background1"/>
            <w:vAlign w:val="center"/>
          </w:tcPr>
          <w:p w14:paraId="78479156" w14:textId="77777777" w:rsidR="00024C34" w:rsidRPr="00526A3B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6F6369" w:rsidRPr="00DB6C58" w14:paraId="0175F233" w14:textId="6A29567A" w:rsidTr="00526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vAlign w:val="center"/>
            <w:hideMark/>
          </w:tcPr>
          <w:p w14:paraId="2DD1BFFB" w14:textId="76E87EAA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Lymphocyte Count (Lineage </w:t>
            </w:r>
            <w:r w:rsidRPr="00E04769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63" w:type="dxa"/>
            <w:noWrap/>
            <w:vAlign w:val="center"/>
            <w:hideMark/>
          </w:tcPr>
          <w:p w14:paraId="62BEC8CA" w14:textId="59173CF9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1322" w:type="dxa"/>
            <w:noWrap/>
            <w:vAlign w:val="center"/>
            <w:hideMark/>
          </w:tcPr>
          <w:p w14:paraId="4C29C799" w14:textId="4F3F7A73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0.9</w:t>
            </w:r>
          </w:p>
        </w:tc>
        <w:tc>
          <w:tcPr>
            <w:tcW w:w="1047" w:type="dxa"/>
            <w:noWrap/>
            <w:vAlign w:val="center"/>
            <w:hideMark/>
          </w:tcPr>
          <w:p w14:paraId="79DB06BB" w14:textId="0A3551C3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0.6</w:t>
            </w:r>
          </w:p>
        </w:tc>
        <w:tc>
          <w:tcPr>
            <w:tcW w:w="885" w:type="dxa"/>
            <w:noWrap/>
            <w:vAlign w:val="center"/>
            <w:hideMark/>
          </w:tcPr>
          <w:p w14:paraId="629E1F14" w14:textId="00D497CF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</w:p>
        </w:tc>
        <w:tc>
          <w:tcPr>
            <w:tcW w:w="1047" w:type="dxa"/>
            <w:noWrap/>
            <w:vAlign w:val="center"/>
            <w:hideMark/>
          </w:tcPr>
          <w:p w14:paraId="671B38E0" w14:textId="3CE60CB1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0.7</w:t>
            </w:r>
          </w:p>
        </w:tc>
        <w:tc>
          <w:tcPr>
            <w:tcW w:w="1047" w:type="dxa"/>
            <w:noWrap/>
            <w:vAlign w:val="center"/>
            <w:hideMark/>
          </w:tcPr>
          <w:p w14:paraId="1A61D7D2" w14:textId="6A2D18FE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.2</w:t>
            </w:r>
          </w:p>
        </w:tc>
        <w:tc>
          <w:tcPr>
            <w:tcW w:w="1047" w:type="dxa"/>
            <w:noWrap/>
            <w:vAlign w:val="center"/>
            <w:hideMark/>
          </w:tcPr>
          <w:p w14:paraId="36A16317" w14:textId="1E18256E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5.1</w:t>
            </w:r>
          </w:p>
        </w:tc>
        <w:tc>
          <w:tcPr>
            <w:tcW w:w="1630" w:type="dxa"/>
            <w:noWrap/>
            <w:vAlign w:val="center"/>
            <w:hideMark/>
          </w:tcPr>
          <w:p w14:paraId="68632DFD" w14:textId="5B649E6C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28 (9.0%)</w:t>
            </w:r>
          </w:p>
        </w:tc>
        <w:tc>
          <w:tcPr>
            <w:tcW w:w="1047" w:type="dxa"/>
            <w:vMerge w:val="restart"/>
            <w:noWrap/>
            <w:vAlign w:val="center"/>
            <w:hideMark/>
          </w:tcPr>
          <w:p w14:paraId="360C16CB" w14:textId="77777777" w:rsidR="00024C34" w:rsidRPr="00526A3B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26A3B">
              <w:rPr>
                <w:rFonts w:ascii="Arial" w:hAnsi="Arial" w:cs="Arial"/>
                <w:color w:val="auto"/>
                <w:sz w:val="20"/>
                <w:szCs w:val="20"/>
              </w:rPr>
              <w:t>0.7</w:t>
            </w:r>
          </w:p>
          <w:p w14:paraId="3FE82B6F" w14:textId="5579A06B" w:rsidR="00024C34" w:rsidRPr="00526A3B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064" w:type="dxa"/>
            <w:vMerge w:val="restart"/>
            <w:vAlign w:val="center"/>
          </w:tcPr>
          <w:p w14:paraId="4EE765EE" w14:textId="5B5337D0" w:rsidR="00024C34" w:rsidRPr="00526A3B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26A3B">
              <w:rPr>
                <w:rFonts w:ascii="Arial" w:hAnsi="Arial" w:cs="Arial"/>
                <w:color w:val="auto"/>
                <w:sz w:val="20"/>
                <w:szCs w:val="20"/>
              </w:rPr>
              <w:t>0.13</w:t>
            </w:r>
          </w:p>
        </w:tc>
      </w:tr>
      <w:tr w:rsidR="00024C34" w:rsidRPr="00DB6C58" w14:paraId="420E960D" w14:textId="4F914403" w:rsidTr="00526A3B">
        <w:trPr>
          <w:trHeight w:val="1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shd w:val="clear" w:color="auto" w:fill="E2EFD9" w:themeFill="accent6" w:themeFillTint="33"/>
            <w:noWrap/>
            <w:vAlign w:val="center"/>
            <w:hideMark/>
          </w:tcPr>
          <w:p w14:paraId="24D93318" w14:textId="183FA61C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ymphocyte Count (</w:t>
            </w:r>
            <w:r w:rsidRPr="00E04769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63" w:type="dxa"/>
            <w:shd w:val="clear" w:color="auto" w:fill="E2EFD9" w:themeFill="accent6" w:themeFillTint="33"/>
            <w:noWrap/>
            <w:vAlign w:val="center"/>
            <w:hideMark/>
          </w:tcPr>
          <w:p w14:paraId="3B89EBC6" w14:textId="351B8996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.1</w:t>
            </w:r>
          </w:p>
        </w:tc>
        <w:tc>
          <w:tcPr>
            <w:tcW w:w="1322" w:type="dxa"/>
            <w:shd w:val="clear" w:color="auto" w:fill="E2EFD9" w:themeFill="accent6" w:themeFillTint="33"/>
            <w:noWrap/>
            <w:vAlign w:val="center"/>
            <w:hideMark/>
          </w:tcPr>
          <w:p w14:paraId="3526D7EB" w14:textId="720B307B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0.9</w:t>
            </w:r>
          </w:p>
        </w:tc>
        <w:tc>
          <w:tcPr>
            <w:tcW w:w="1047" w:type="dxa"/>
            <w:shd w:val="clear" w:color="auto" w:fill="E2EFD9" w:themeFill="accent6" w:themeFillTint="33"/>
            <w:noWrap/>
            <w:vAlign w:val="center"/>
            <w:hideMark/>
          </w:tcPr>
          <w:p w14:paraId="2E363162" w14:textId="3B9F8DCD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E2EFD9" w:themeFill="accent6" w:themeFillTint="33"/>
            <w:noWrap/>
            <w:vAlign w:val="center"/>
            <w:hideMark/>
          </w:tcPr>
          <w:p w14:paraId="70113C5D" w14:textId="3EB2BC59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0.3</w:t>
            </w:r>
          </w:p>
        </w:tc>
        <w:tc>
          <w:tcPr>
            <w:tcW w:w="1047" w:type="dxa"/>
            <w:shd w:val="clear" w:color="auto" w:fill="E2EFD9" w:themeFill="accent6" w:themeFillTint="33"/>
            <w:noWrap/>
            <w:vAlign w:val="center"/>
            <w:hideMark/>
          </w:tcPr>
          <w:p w14:paraId="6045ABBA" w14:textId="4A962D1F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0.7</w:t>
            </w:r>
          </w:p>
        </w:tc>
        <w:tc>
          <w:tcPr>
            <w:tcW w:w="1047" w:type="dxa"/>
            <w:shd w:val="clear" w:color="auto" w:fill="E2EFD9" w:themeFill="accent6" w:themeFillTint="33"/>
            <w:noWrap/>
            <w:vAlign w:val="center"/>
            <w:hideMark/>
          </w:tcPr>
          <w:p w14:paraId="6BD9E6CB" w14:textId="0AD2B5D8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.3</w:t>
            </w:r>
          </w:p>
        </w:tc>
        <w:tc>
          <w:tcPr>
            <w:tcW w:w="1047" w:type="dxa"/>
            <w:shd w:val="clear" w:color="auto" w:fill="E2EFD9" w:themeFill="accent6" w:themeFillTint="33"/>
            <w:noWrap/>
            <w:vAlign w:val="center"/>
            <w:hideMark/>
          </w:tcPr>
          <w:p w14:paraId="2177ECFD" w14:textId="487A394E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9</w:t>
            </w:r>
          </w:p>
        </w:tc>
        <w:tc>
          <w:tcPr>
            <w:tcW w:w="1630" w:type="dxa"/>
            <w:shd w:val="clear" w:color="auto" w:fill="E2EFD9" w:themeFill="accent6" w:themeFillTint="33"/>
            <w:noWrap/>
            <w:vAlign w:val="center"/>
            <w:hideMark/>
          </w:tcPr>
          <w:p w14:paraId="10CB677A" w14:textId="439F2658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26 (23.2%)</w:t>
            </w:r>
          </w:p>
        </w:tc>
        <w:tc>
          <w:tcPr>
            <w:tcW w:w="1047" w:type="dxa"/>
            <w:vMerge/>
            <w:shd w:val="clear" w:color="auto" w:fill="E2EFD9" w:themeFill="accent6" w:themeFillTint="33"/>
            <w:noWrap/>
            <w:vAlign w:val="center"/>
            <w:hideMark/>
          </w:tcPr>
          <w:p w14:paraId="664D6452" w14:textId="77777777" w:rsidR="00024C34" w:rsidRPr="00526A3B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064" w:type="dxa"/>
            <w:vMerge/>
            <w:shd w:val="clear" w:color="auto" w:fill="E2EFD9" w:themeFill="accent6" w:themeFillTint="33"/>
            <w:vAlign w:val="center"/>
          </w:tcPr>
          <w:p w14:paraId="12EB1696" w14:textId="77777777" w:rsidR="00024C34" w:rsidRPr="00526A3B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024C34" w:rsidRPr="00DB6C58" w14:paraId="4DA59F7C" w14:textId="72CEBAD8" w:rsidTr="00526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shd w:val="clear" w:color="auto" w:fill="FFFFFF" w:themeFill="background1"/>
            <w:noWrap/>
            <w:vAlign w:val="center"/>
            <w:hideMark/>
          </w:tcPr>
          <w:p w14:paraId="449F38A7" w14:textId="30E39B6D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EWS (Lineage </w:t>
            </w:r>
            <w:r w:rsidRPr="00E04769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  <w:hideMark/>
          </w:tcPr>
          <w:p w14:paraId="2B4D46E5" w14:textId="44A0535A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4.8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4EA58C11" w14:textId="06881A80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3FFB4FF4" w14:textId="330D7190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2.6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27370D12" w14:textId="62342C3D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05FD45AF" w14:textId="29C61CF3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6066EB64" w14:textId="3BD76825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6.5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67614A98" w14:textId="46DDFE24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4</w:t>
            </w:r>
          </w:p>
        </w:tc>
        <w:tc>
          <w:tcPr>
            <w:tcW w:w="1630" w:type="dxa"/>
            <w:shd w:val="clear" w:color="auto" w:fill="FFFFFF" w:themeFill="background1"/>
            <w:noWrap/>
            <w:vAlign w:val="center"/>
            <w:hideMark/>
          </w:tcPr>
          <w:p w14:paraId="1A779F4F" w14:textId="2F3ECF69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8 (5.8%)</w:t>
            </w:r>
          </w:p>
        </w:tc>
        <w:tc>
          <w:tcPr>
            <w:tcW w:w="1047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0DB4EAFC" w14:textId="77777777" w:rsidR="00024C34" w:rsidRPr="00526A3B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26A3B">
              <w:rPr>
                <w:rFonts w:ascii="Arial" w:hAnsi="Arial" w:cs="Arial"/>
                <w:color w:val="auto"/>
                <w:sz w:val="20"/>
                <w:szCs w:val="20"/>
              </w:rPr>
              <w:t>0.004</w:t>
            </w:r>
          </w:p>
          <w:p w14:paraId="7A27575D" w14:textId="0172019F" w:rsidR="00024C34" w:rsidRPr="00526A3B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064" w:type="dxa"/>
            <w:vMerge w:val="restart"/>
            <w:shd w:val="clear" w:color="auto" w:fill="FFFFFF" w:themeFill="background1"/>
            <w:vAlign w:val="center"/>
          </w:tcPr>
          <w:p w14:paraId="7FE2F4A4" w14:textId="085DA839" w:rsidR="00024C34" w:rsidRPr="00526A3B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26A3B">
              <w:rPr>
                <w:rFonts w:ascii="Arial" w:hAnsi="Arial" w:cs="Arial"/>
                <w:color w:val="auto"/>
                <w:sz w:val="20"/>
                <w:szCs w:val="20"/>
              </w:rPr>
              <w:t>0.16</w:t>
            </w:r>
          </w:p>
        </w:tc>
      </w:tr>
      <w:tr w:rsidR="00024C34" w:rsidRPr="00DB6C58" w14:paraId="378E3812" w14:textId="3E35C994" w:rsidTr="00526A3B">
        <w:trPr>
          <w:trHeight w:val="1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shd w:val="clear" w:color="auto" w:fill="FFFFFF" w:themeFill="background1"/>
            <w:noWrap/>
            <w:vAlign w:val="center"/>
            <w:hideMark/>
          </w:tcPr>
          <w:p w14:paraId="65E440CB" w14:textId="538EFBD2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WS (</w:t>
            </w:r>
            <w:r w:rsidRPr="00E04769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  <w:hideMark/>
          </w:tcPr>
          <w:p w14:paraId="0096A968" w14:textId="167AEF66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3.9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2EED9F59" w14:textId="598379D9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3.5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6D06E562" w14:textId="5794AE9A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2.9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3C9AD3F4" w14:textId="27F757EA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1AC216BA" w14:textId="7D132F43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22EEA44E" w14:textId="497D94BF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382209CC" w14:textId="78D3F666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1</w:t>
            </w:r>
          </w:p>
        </w:tc>
        <w:tc>
          <w:tcPr>
            <w:tcW w:w="1630" w:type="dxa"/>
            <w:shd w:val="clear" w:color="auto" w:fill="FFFFFF" w:themeFill="background1"/>
            <w:noWrap/>
            <w:vAlign w:val="center"/>
            <w:hideMark/>
          </w:tcPr>
          <w:p w14:paraId="0CDE9933" w14:textId="0DC44F23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 (0.9%)</w:t>
            </w:r>
          </w:p>
        </w:tc>
        <w:tc>
          <w:tcPr>
            <w:tcW w:w="1047" w:type="dxa"/>
            <w:vMerge/>
            <w:shd w:val="clear" w:color="auto" w:fill="FFFFFF" w:themeFill="background1"/>
            <w:noWrap/>
            <w:vAlign w:val="center"/>
            <w:hideMark/>
          </w:tcPr>
          <w:p w14:paraId="52A7F4F2" w14:textId="77777777" w:rsidR="00024C34" w:rsidRPr="00526A3B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064" w:type="dxa"/>
            <w:vMerge/>
            <w:shd w:val="clear" w:color="auto" w:fill="FFFFFF" w:themeFill="background1"/>
            <w:vAlign w:val="center"/>
          </w:tcPr>
          <w:p w14:paraId="3082FF92" w14:textId="77777777" w:rsidR="00024C34" w:rsidRPr="00526A3B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6F6369" w:rsidRPr="00DB6C58" w14:paraId="7A55135C" w14:textId="14780F59" w:rsidTr="00526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vAlign w:val="center"/>
            <w:hideMark/>
          </w:tcPr>
          <w:p w14:paraId="6609DA1C" w14:textId="77777777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ulse Rate </w:t>
            </w:r>
          </w:p>
          <w:p w14:paraId="230160A1" w14:textId="5A4886B2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(Lineage </w:t>
            </w:r>
            <w:r w:rsidRPr="00E04769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63" w:type="dxa"/>
            <w:noWrap/>
            <w:vAlign w:val="center"/>
            <w:hideMark/>
          </w:tcPr>
          <w:p w14:paraId="06E4CF04" w14:textId="4C35F53A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87.2</w:t>
            </w:r>
          </w:p>
        </w:tc>
        <w:tc>
          <w:tcPr>
            <w:tcW w:w="1322" w:type="dxa"/>
            <w:noWrap/>
            <w:vAlign w:val="center"/>
            <w:hideMark/>
          </w:tcPr>
          <w:p w14:paraId="12E68DB8" w14:textId="1C07F7F5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87</w:t>
            </w:r>
          </w:p>
        </w:tc>
        <w:tc>
          <w:tcPr>
            <w:tcW w:w="1047" w:type="dxa"/>
            <w:noWrap/>
            <w:vAlign w:val="center"/>
            <w:hideMark/>
          </w:tcPr>
          <w:p w14:paraId="31D78757" w14:textId="7F8A246B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6.7</w:t>
            </w:r>
          </w:p>
        </w:tc>
        <w:tc>
          <w:tcPr>
            <w:tcW w:w="885" w:type="dxa"/>
            <w:noWrap/>
            <w:vAlign w:val="center"/>
            <w:hideMark/>
          </w:tcPr>
          <w:p w14:paraId="346FD0A0" w14:textId="416C2318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47</w:t>
            </w:r>
          </w:p>
        </w:tc>
        <w:tc>
          <w:tcPr>
            <w:tcW w:w="1047" w:type="dxa"/>
            <w:noWrap/>
            <w:vAlign w:val="center"/>
            <w:hideMark/>
          </w:tcPr>
          <w:p w14:paraId="40A3508F" w14:textId="343308B0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75</w:t>
            </w:r>
          </w:p>
        </w:tc>
        <w:tc>
          <w:tcPr>
            <w:tcW w:w="1047" w:type="dxa"/>
            <w:noWrap/>
            <w:vAlign w:val="center"/>
            <w:hideMark/>
          </w:tcPr>
          <w:p w14:paraId="54564DE6" w14:textId="6AA32EEE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98.1</w:t>
            </w:r>
          </w:p>
        </w:tc>
        <w:tc>
          <w:tcPr>
            <w:tcW w:w="1047" w:type="dxa"/>
            <w:noWrap/>
            <w:vAlign w:val="center"/>
            <w:hideMark/>
          </w:tcPr>
          <w:p w14:paraId="0DF74321" w14:textId="37C98697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29</w:t>
            </w:r>
          </w:p>
        </w:tc>
        <w:tc>
          <w:tcPr>
            <w:tcW w:w="1630" w:type="dxa"/>
            <w:noWrap/>
            <w:vAlign w:val="center"/>
            <w:hideMark/>
          </w:tcPr>
          <w:p w14:paraId="61D702E8" w14:textId="47B42457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43 (13.8%)</w:t>
            </w:r>
          </w:p>
        </w:tc>
        <w:tc>
          <w:tcPr>
            <w:tcW w:w="1047" w:type="dxa"/>
            <w:vMerge w:val="restart"/>
            <w:noWrap/>
            <w:vAlign w:val="center"/>
            <w:hideMark/>
          </w:tcPr>
          <w:p w14:paraId="33CA2CA9" w14:textId="77777777" w:rsidR="00024C34" w:rsidRPr="00526A3B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26A3B">
              <w:rPr>
                <w:rFonts w:ascii="Arial" w:hAnsi="Arial" w:cs="Arial"/>
                <w:color w:val="auto"/>
                <w:sz w:val="20"/>
                <w:szCs w:val="20"/>
              </w:rPr>
              <w:t>0.6</w:t>
            </w:r>
          </w:p>
          <w:p w14:paraId="109767C9" w14:textId="067AE5AF" w:rsidR="00024C34" w:rsidRPr="00526A3B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064" w:type="dxa"/>
            <w:vMerge w:val="restart"/>
            <w:vAlign w:val="center"/>
          </w:tcPr>
          <w:p w14:paraId="5CF19409" w14:textId="68451281" w:rsidR="00024C34" w:rsidRPr="00526A3B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26A3B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</w:tr>
      <w:tr w:rsidR="00024C34" w:rsidRPr="00DB6C58" w14:paraId="160FD32C" w14:textId="616C8280" w:rsidTr="009339EE">
        <w:trPr>
          <w:trHeight w:val="1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shd w:val="clear" w:color="auto" w:fill="E2EFD9" w:themeFill="accent6" w:themeFillTint="33"/>
            <w:noWrap/>
            <w:vAlign w:val="center"/>
            <w:hideMark/>
          </w:tcPr>
          <w:p w14:paraId="2CD4A696" w14:textId="77777777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ulse Rate </w:t>
            </w:r>
          </w:p>
          <w:p w14:paraId="75078D33" w14:textId="7FEF0961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E04769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  <w:r w:rsidRPr="00E0476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3" w:type="dxa"/>
            <w:shd w:val="clear" w:color="auto" w:fill="E2EFD9" w:themeFill="accent6" w:themeFillTint="33"/>
            <w:noWrap/>
            <w:vAlign w:val="center"/>
            <w:hideMark/>
          </w:tcPr>
          <w:p w14:paraId="3DC0CD05" w14:textId="71B76808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86.4</w:t>
            </w:r>
          </w:p>
        </w:tc>
        <w:tc>
          <w:tcPr>
            <w:tcW w:w="1322" w:type="dxa"/>
            <w:shd w:val="clear" w:color="auto" w:fill="E2EFD9" w:themeFill="accent6" w:themeFillTint="33"/>
            <w:noWrap/>
            <w:vAlign w:val="center"/>
            <w:hideMark/>
          </w:tcPr>
          <w:p w14:paraId="28861D72" w14:textId="532CB793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85.9</w:t>
            </w:r>
          </w:p>
        </w:tc>
        <w:tc>
          <w:tcPr>
            <w:tcW w:w="1047" w:type="dxa"/>
            <w:shd w:val="clear" w:color="auto" w:fill="E2EFD9" w:themeFill="accent6" w:themeFillTint="33"/>
            <w:noWrap/>
            <w:vAlign w:val="center"/>
            <w:hideMark/>
          </w:tcPr>
          <w:p w14:paraId="3C247615" w14:textId="7E9525BC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6.2</w:t>
            </w:r>
          </w:p>
        </w:tc>
        <w:tc>
          <w:tcPr>
            <w:tcW w:w="885" w:type="dxa"/>
            <w:shd w:val="clear" w:color="auto" w:fill="E2EFD9" w:themeFill="accent6" w:themeFillTint="33"/>
            <w:noWrap/>
            <w:vAlign w:val="center"/>
            <w:hideMark/>
          </w:tcPr>
          <w:p w14:paraId="5DD2CB09" w14:textId="2FBD4C9C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49</w:t>
            </w:r>
          </w:p>
        </w:tc>
        <w:tc>
          <w:tcPr>
            <w:tcW w:w="1047" w:type="dxa"/>
            <w:shd w:val="clear" w:color="auto" w:fill="E2EFD9" w:themeFill="accent6" w:themeFillTint="33"/>
            <w:noWrap/>
            <w:vAlign w:val="center"/>
            <w:hideMark/>
          </w:tcPr>
          <w:p w14:paraId="7AC3F614" w14:textId="486B93B8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75</w:t>
            </w:r>
          </w:p>
        </w:tc>
        <w:tc>
          <w:tcPr>
            <w:tcW w:w="1047" w:type="dxa"/>
            <w:shd w:val="clear" w:color="auto" w:fill="E2EFD9" w:themeFill="accent6" w:themeFillTint="33"/>
            <w:noWrap/>
            <w:vAlign w:val="center"/>
            <w:hideMark/>
          </w:tcPr>
          <w:p w14:paraId="4AC446FD" w14:textId="6E06D04E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97.8</w:t>
            </w:r>
          </w:p>
        </w:tc>
        <w:tc>
          <w:tcPr>
            <w:tcW w:w="1047" w:type="dxa"/>
            <w:shd w:val="clear" w:color="auto" w:fill="E2EFD9" w:themeFill="accent6" w:themeFillTint="33"/>
            <w:noWrap/>
            <w:vAlign w:val="center"/>
            <w:hideMark/>
          </w:tcPr>
          <w:p w14:paraId="66E43D23" w14:textId="348DC910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32</w:t>
            </w:r>
          </w:p>
        </w:tc>
        <w:tc>
          <w:tcPr>
            <w:tcW w:w="1630" w:type="dxa"/>
            <w:shd w:val="clear" w:color="auto" w:fill="E2EFD9" w:themeFill="accent6" w:themeFillTint="33"/>
            <w:noWrap/>
            <w:vAlign w:val="center"/>
            <w:hideMark/>
          </w:tcPr>
          <w:p w14:paraId="5D0A50C3" w14:textId="167A5D9E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20 (17.9%)</w:t>
            </w:r>
          </w:p>
        </w:tc>
        <w:tc>
          <w:tcPr>
            <w:tcW w:w="1047" w:type="dxa"/>
            <w:vMerge/>
            <w:shd w:val="clear" w:color="auto" w:fill="E2EFD9" w:themeFill="accent6" w:themeFillTint="33"/>
            <w:noWrap/>
            <w:hideMark/>
          </w:tcPr>
          <w:p w14:paraId="6FC93C01" w14:textId="77777777" w:rsidR="00024C34" w:rsidRPr="00DB6C58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64" w:type="dxa"/>
            <w:vMerge/>
            <w:shd w:val="clear" w:color="auto" w:fill="E2EFD9" w:themeFill="accent6" w:themeFillTint="33"/>
          </w:tcPr>
          <w:p w14:paraId="1AD74916" w14:textId="77777777" w:rsidR="00024C34" w:rsidRPr="00DB6C58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24C34" w:rsidRPr="00DB6C58" w14:paraId="713F3B22" w14:textId="72BEB18C" w:rsidTr="00933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shd w:val="clear" w:color="auto" w:fill="FFFFFF" w:themeFill="background1"/>
            <w:noWrap/>
            <w:vAlign w:val="center"/>
            <w:hideMark/>
          </w:tcPr>
          <w:p w14:paraId="78250C88" w14:textId="3FB1D9DA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emperature (Lineage </w:t>
            </w:r>
            <w:r w:rsidRPr="00E04769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  <w:hideMark/>
          </w:tcPr>
          <w:p w14:paraId="405EBD89" w14:textId="3CE5AD9C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37.3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0D99FBA0" w14:textId="49B47420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36.9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6756EE35" w14:textId="36104C9B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6.4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0CFD533B" w14:textId="0101F3FF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33.4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6D6EA817" w14:textId="15A21B89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36.5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49337A42" w14:textId="35D8B0C6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37.4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56E61236" w14:textId="57DA95DA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47</w:t>
            </w:r>
          </w:p>
        </w:tc>
        <w:tc>
          <w:tcPr>
            <w:tcW w:w="1630" w:type="dxa"/>
            <w:shd w:val="clear" w:color="auto" w:fill="FFFFFF" w:themeFill="background1"/>
            <w:noWrap/>
            <w:vAlign w:val="center"/>
            <w:hideMark/>
          </w:tcPr>
          <w:p w14:paraId="53559275" w14:textId="4556B204" w:rsidR="00024C34" w:rsidRPr="00E86A97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5 (4.8%)</w:t>
            </w:r>
          </w:p>
        </w:tc>
        <w:tc>
          <w:tcPr>
            <w:tcW w:w="1047" w:type="dxa"/>
            <w:vMerge w:val="restart"/>
            <w:shd w:val="clear" w:color="auto" w:fill="FFFFFF" w:themeFill="background1"/>
            <w:noWrap/>
            <w:hideMark/>
          </w:tcPr>
          <w:p w14:paraId="14E0817A" w14:textId="47121F44" w:rsidR="00024C34" w:rsidRPr="00DB6C58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4F52">
              <w:t>0.8</w:t>
            </w:r>
          </w:p>
        </w:tc>
        <w:tc>
          <w:tcPr>
            <w:tcW w:w="2064" w:type="dxa"/>
            <w:vMerge w:val="restart"/>
            <w:shd w:val="clear" w:color="auto" w:fill="FFFFFF" w:themeFill="background1"/>
          </w:tcPr>
          <w:p w14:paraId="18AE2FF0" w14:textId="2C89E5A3" w:rsidR="00024C34" w:rsidRPr="00DB6C58" w:rsidRDefault="00024C34" w:rsidP="0002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D4F52">
              <w:t>0.19</w:t>
            </w:r>
          </w:p>
        </w:tc>
      </w:tr>
      <w:tr w:rsidR="00024C34" w:rsidRPr="00DB6C58" w14:paraId="1CDD9462" w14:textId="675AAC83" w:rsidTr="00E86A97">
        <w:trPr>
          <w:trHeight w:val="1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shd w:val="clear" w:color="auto" w:fill="FFFFFF" w:themeFill="background1"/>
            <w:noWrap/>
            <w:vAlign w:val="center"/>
            <w:hideMark/>
          </w:tcPr>
          <w:p w14:paraId="21CC7280" w14:textId="2BC7EDD2" w:rsidR="00024C34" w:rsidRPr="00E04769" w:rsidRDefault="00024C34" w:rsidP="00024C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Temperature (</w:t>
            </w:r>
            <w:r w:rsidRPr="00E04769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E047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  <w:hideMark/>
          </w:tcPr>
          <w:p w14:paraId="3B5168C0" w14:textId="2C8EAEAE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37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3D2C55D5" w14:textId="63424260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36.8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68E59C2D" w14:textId="1B3E27E8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0.7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4BA55558" w14:textId="6A1396D5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35.4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20C7F97F" w14:textId="4A9E3708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36.4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32BB3F86" w14:textId="714D8E29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37.4</w:t>
            </w: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14:paraId="5480CEF8" w14:textId="7265BE04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39.1</w:t>
            </w:r>
          </w:p>
        </w:tc>
        <w:tc>
          <w:tcPr>
            <w:tcW w:w="1630" w:type="dxa"/>
            <w:shd w:val="clear" w:color="auto" w:fill="FFFFFF" w:themeFill="background1"/>
            <w:noWrap/>
            <w:vAlign w:val="center"/>
            <w:hideMark/>
          </w:tcPr>
          <w:p w14:paraId="6C90F162" w14:textId="230937D2" w:rsidR="00024C34" w:rsidRPr="00E86A97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86A97">
              <w:rPr>
                <w:rFonts w:ascii="Arial" w:hAnsi="Arial" w:cs="Arial"/>
                <w:color w:val="auto"/>
                <w:sz w:val="20"/>
                <w:szCs w:val="20"/>
              </w:rPr>
              <w:t>17 (15.2%)</w:t>
            </w:r>
          </w:p>
        </w:tc>
        <w:tc>
          <w:tcPr>
            <w:tcW w:w="1047" w:type="dxa"/>
            <w:vMerge/>
            <w:shd w:val="clear" w:color="auto" w:fill="FFFFFF" w:themeFill="background1"/>
            <w:noWrap/>
            <w:vAlign w:val="center"/>
            <w:hideMark/>
          </w:tcPr>
          <w:p w14:paraId="0F892F05" w14:textId="77777777" w:rsidR="00024C34" w:rsidRPr="00DB6C58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64" w:type="dxa"/>
            <w:vMerge/>
            <w:shd w:val="clear" w:color="auto" w:fill="FFFFFF" w:themeFill="background1"/>
            <w:vAlign w:val="center"/>
          </w:tcPr>
          <w:p w14:paraId="1C98FF26" w14:textId="77777777" w:rsidR="00024C34" w:rsidRPr="00DB6C58" w:rsidRDefault="00024C34" w:rsidP="0002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7B92249A" w14:textId="77777777" w:rsidR="00D4488D" w:rsidRDefault="00D4488D" w:rsidP="00D4488D">
      <w:pPr>
        <w:spacing w:after="0" w:line="276" w:lineRule="auto"/>
        <w:jc w:val="both"/>
        <w:rPr>
          <w:rFonts w:ascii="Arial" w:hAnsi="Arial" w:cs="Arial"/>
          <w:sz w:val="24"/>
          <w:szCs w:val="24"/>
        </w:rPr>
      </w:pPr>
    </w:p>
    <w:p w14:paraId="5753AD35" w14:textId="77777777" w:rsidR="00D4488D" w:rsidRDefault="00D4488D" w:rsidP="00106B60">
      <w:pPr>
        <w:spacing w:after="0" w:line="276" w:lineRule="auto"/>
        <w:jc w:val="both"/>
        <w:rPr>
          <w:rFonts w:ascii="Arial" w:hAnsi="Arial" w:cs="Arial"/>
        </w:rPr>
      </w:pPr>
    </w:p>
    <w:p w14:paraId="52E319B6" w14:textId="77777777" w:rsidR="00087D43" w:rsidRDefault="00087D43" w:rsidP="00AD7F6A">
      <w:pPr>
        <w:spacing w:after="0" w:line="276" w:lineRule="auto"/>
        <w:jc w:val="both"/>
      </w:pPr>
    </w:p>
    <w:p w14:paraId="723DEA52" w14:textId="326D0226" w:rsidR="00027A9F" w:rsidRPr="00E011C2" w:rsidRDefault="00027A9F" w:rsidP="008200C1">
      <w:pPr>
        <w:spacing w:after="0" w:line="276" w:lineRule="auto"/>
        <w:jc w:val="both"/>
        <w:rPr>
          <w:rFonts w:ascii="Arial" w:hAnsi="Arial" w:cs="Arial"/>
        </w:rPr>
      </w:pPr>
      <w:r w:rsidRPr="00F628FE">
        <w:rPr>
          <w:rFonts w:ascii="Arial" w:hAnsi="Arial" w:cs="Arial"/>
        </w:rPr>
        <w:t>Table S3. Summary statistics</w:t>
      </w:r>
      <w:r w:rsidRPr="00E011C2">
        <w:rPr>
          <w:rFonts w:ascii="Arial" w:hAnsi="Arial" w:cs="Arial"/>
        </w:rPr>
        <w:t xml:space="preserve"> </w:t>
      </w:r>
      <w:r w:rsidRPr="00023125">
        <w:rPr>
          <w:rFonts w:ascii="Arial" w:hAnsi="Arial" w:cs="Arial"/>
        </w:rPr>
        <w:t>proportions for various binary variables across two lineage</w:t>
      </w:r>
      <w:r w:rsidR="008200C1">
        <w:rPr>
          <w:rFonts w:ascii="Arial" w:hAnsi="Arial" w:cs="Arial"/>
        </w:rPr>
        <w:t xml:space="preserve"> groups</w:t>
      </w:r>
      <w:r w:rsidR="00886147">
        <w:rPr>
          <w:rFonts w:ascii="Arial" w:hAnsi="Arial" w:cs="Arial"/>
        </w:rPr>
        <w:t xml:space="preserve"> (Lineage Alpha vs other lineages)</w:t>
      </w:r>
      <w:r w:rsidRPr="00023125">
        <w:rPr>
          <w:rFonts w:ascii="Arial" w:hAnsi="Arial" w:cs="Arial"/>
        </w:rPr>
        <w:t xml:space="preserve">, including </w:t>
      </w:r>
      <w:r w:rsidR="00C55241" w:rsidRPr="00C55241">
        <w:rPr>
          <w:rFonts w:ascii="Arial" w:hAnsi="Arial" w:cs="Arial"/>
        </w:rPr>
        <w:t>proportions (%), counts and percentages of unknown values,</w:t>
      </w:r>
      <w:r w:rsidR="00C55241">
        <w:rPr>
          <w:rFonts w:ascii="Arial" w:hAnsi="Arial" w:cs="Arial"/>
        </w:rPr>
        <w:t xml:space="preserve"> </w:t>
      </w:r>
      <w:r w:rsidRPr="00023125">
        <w:rPr>
          <w:rFonts w:ascii="Arial" w:hAnsi="Arial" w:cs="Arial"/>
        </w:rPr>
        <w:t xml:space="preserve">unadjusted p-values (pval) and age-adjusted p-values (pval2), </w:t>
      </w:r>
      <w:r w:rsidR="00C55241" w:rsidRPr="00C55241">
        <w:rPr>
          <w:rFonts w:ascii="Arial" w:hAnsi="Arial" w:cs="Arial"/>
        </w:rPr>
        <w:t>calculated using the</w:t>
      </w:r>
      <w:r w:rsidR="00C55241">
        <w:rPr>
          <w:rFonts w:ascii="Arial" w:hAnsi="Arial" w:cs="Arial"/>
        </w:rPr>
        <w:t xml:space="preserve"> </w:t>
      </w:r>
      <w:r w:rsidR="007E1B94" w:rsidRPr="007E1B94">
        <w:rPr>
          <w:rFonts w:ascii="Arial" w:hAnsi="Arial" w:cs="Arial"/>
        </w:rPr>
        <w:t>Chi-square tests for categorical data</w:t>
      </w:r>
      <w:r w:rsidRPr="00023125">
        <w:rPr>
          <w:rFonts w:ascii="Arial" w:hAnsi="Arial" w:cs="Arial"/>
        </w:rPr>
        <w:t>.</w:t>
      </w:r>
      <w:r w:rsidR="00FB4712">
        <w:rPr>
          <w:rFonts w:ascii="Arial" w:hAnsi="Arial" w:cs="Arial"/>
        </w:rPr>
        <w:t xml:space="preserve"> </w:t>
      </w:r>
      <w:r w:rsidR="008D66FD">
        <w:rPr>
          <w:rFonts w:ascii="Arial" w:hAnsi="Arial" w:cs="Arial"/>
        </w:rPr>
        <w:t>T</w:t>
      </w:r>
      <w:r w:rsidR="008D66FD" w:rsidRPr="008D66FD">
        <w:rPr>
          <w:rFonts w:ascii="Arial" w:hAnsi="Arial" w:cs="Arial"/>
        </w:rPr>
        <w:t>he table consistently reports a 0% proportion of individuals with "Unknown" status across both lineage groups for all variables, indicating complete data availability and reliability in the analysis.</w:t>
      </w:r>
      <w:r w:rsidR="008D66FD">
        <w:rPr>
          <w:rFonts w:ascii="Arial" w:hAnsi="Arial" w:cs="Arial"/>
        </w:rPr>
        <w:t xml:space="preserve"> </w:t>
      </w:r>
      <w:r w:rsidR="00FB4712" w:rsidRPr="00FB4712">
        <w:rPr>
          <w:rFonts w:ascii="Arial" w:hAnsi="Arial" w:cs="Arial"/>
        </w:rPr>
        <w:t>GCS-AVPU</w:t>
      </w:r>
      <w:r w:rsidR="00472D15">
        <w:rPr>
          <w:rFonts w:ascii="Arial" w:hAnsi="Arial" w:cs="Arial"/>
        </w:rPr>
        <w:t xml:space="preserve">, </w:t>
      </w:r>
      <w:r w:rsidR="00E66E9D" w:rsidRPr="00E66E9D">
        <w:rPr>
          <w:rFonts w:ascii="Arial" w:hAnsi="Arial" w:cs="Arial"/>
        </w:rPr>
        <w:t>Glasgow Coma Scale</w:t>
      </w:r>
      <w:r w:rsidR="00E66E9D">
        <w:rPr>
          <w:rFonts w:ascii="Arial" w:hAnsi="Arial" w:cs="Arial"/>
        </w:rPr>
        <w:t xml:space="preserve"> </w:t>
      </w:r>
      <w:r w:rsidR="00AA20B9">
        <w:rPr>
          <w:rFonts w:ascii="Arial" w:hAnsi="Arial" w:cs="Arial"/>
        </w:rPr>
        <w:t>–</w:t>
      </w:r>
      <w:r w:rsidR="00E66E9D">
        <w:rPr>
          <w:rFonts w:ascii="Arial" w:hAnsi="Arial" w:cs="Arial"/>
        </w:rPr>
        <w:t xml:space="preserve"> </w:t>
      </w:r>
      <w:r w:rsidR="00AA20B9" w:rsidRPr="00AA20B9">
        <w:rPr>
          <w:rFonts w:ascii="Arial" w:hAnsi="Arial" w:cs="Arial"/>
        </w:rPr>
        <w:t>Alert</w:t>
      </w:r>
      <w:r w:rsidR="00AA20B9">
        <w:rPr>
          <w:rFonts w:ascii="Arial" w:hAnsi="Arial" w:cs="Arial"/>
        </w:rPr>
        <w:t xml:space="preserve">, </w:t>
      </w:r>
      <w:r w:rsidR="00AA20B9" w:rsidRPr="00AA20B9">
        <w:rPr>
          <w:rFonts w:ascii="Arial" w:hAnsi="Arial" w:cs="Arial"/>
        </w:rPr>
        <w:t>Verbal</w:t>
      </w:r>
      <w:r w:rsidR="00AA20B9">
        <w:rPr>
          <w:rFonts w:ascii="Arial" w:hAnsi="Arial" w:cs="Arial"/>
        </w:rPr>
        <w:t xml:space="preserve">, </w:t>
      </w:r>
      <w:r w:rsidR="00AA20B9" w:rsidRPr="00AA20B9">
        <w:rPr>
          <w:rFonts w:ascii="Arial" w:hAnsi="Arial" w:cs="Arial"/>
        </w:rPr>
        <w:t>Pain</w:t>
      </w:r>
      <w:r w:rsidR="00AA20B9">
        <w:rPr>
          <w:rFonts w:ascii="Arial" w:hAnsi="Arial" w:cs="Arial"/>
        </w:rPr>
        <w:t xml:space="preserve">, </w:t>
      </w:r>
      <w:r w:rsidR="00AA20B9" w:rsidRPr="00AA20B9">
        <w:rPr>
          <w:rFonts w:ascii="Arial" w:hAnsi="Arial" w:cs="Arial"/>
        </w:rPr>
        <w:t>Unresponsive</w:t>
      </w:r>
      <w:r w:rsidR="008D66FD">
        <w:rPr>
          <w:rFonts w:ascii="Arial" w:hAnsi="Arial" w:cs="Arial"/>
        </w:rPr>
        <w:t>.</w:t>
      </w:r>
    </w:p>
    <w:tbl>
      <w:tblPr>
        <w:tblStyle w:val="ListTable6Colorful-Accent6"/>
        <w:tblW w:w="12633" w:type="dxa"/>
        <w:jc w:val="center"/>
        <w:tblLook w:val="04A0" w:firstRow="1" w:lastRow="0" w:firstColumn="1" w:lastColumn="0" w:noHBand="0" w:noVBand="1"/>
      </w:tblPr>
      <w:tblGrid>
        <w:gridCol w:w="6521"/>
        <w:gridCol w:w="1843"/>
        <w:gridCol w:w="1470"/>
        <w:gridCol w:w="1389"/>
        <w:gridCol w:w="1410"/>
      </w:tblGrid>
      <w:tr w:rsidR="00C2582F" w:rsidRPr="0055677F" w14:paraId="2CCB4032" w14:textId="77777777" w:rsidTr="00C258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noWrap/>
            <w:vAlign w:val="center"/>
            <w:hideMark/>
          </w:tcPr>
          <w:p w14:paraId="4C5345D9" w14:textId="77777777" w:rsidR="00C2582F" w:rsidRPr="0055677F" w:rsidRDefault="00C2582F" w:rsidP="008B348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1AB6BA0" w14:textId="77777777" w:rsidR="00C2582F" w:rsidRPr="0055677F" w:rsidRDefault="00C2582F" w:rsidP="008B34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67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portion</w:t>
            </w:r>
          </w:p>
        </w:tc>
        <w:tc>
          <w:tcPr>
            <w:tcW w:w="1470" w:type="dxa"/>
            <w:vAlign w:val="center"/>
          </w:tcPr>
          <w:p w14:paraId="260075EF" w14:textId="5CD6FA99" w:rsidR="00C2582F" w:rsidRPr="0055677F" w:rsidRDefault="00C2582F" w:rsidP="008B34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67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known</w:t>
            </w:r>
          </w:p>
        </w:tc>
        <w:tc>
          <w:tcPr>
            <w:tcW w:w="1389" w:type="dxa"/>
            <w:noWrap/>
            <w:vAlign w:val="center"/>
            <w:hideMark/>
          </w:tcPr>
          <w:p w14:paraId="184CB224" w14:textId="3C4D0289" w:rsidR="00C2582F" w:rsidRPr="0055677F" w:rsidRDefault="00C2582F" w:rsidP="008B34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67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val</w:t>
            </w:r>
          </w:p>
        </w:tc>
        <w:tc>
          <w:tcPr>
            <w:tcW w:w="1410" w:type="dxa"/>
            <w:noWrap/>
            <w:vAlign w:val="center"/>
            <w:hideMark/>
          </w:tcPr>
          <w:p w14:paraId="515AE0D3" w14:textId="77777777" w:rsidR="00C2582F" w:rsidRPr="0055677F" w:rsidRDefault="00C2582F" w:rsidP="008B34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67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val2</w:t>
            </w:r>
          </w:p>
        </w:tc>
      </w:tr>
      <w:tr w:rsidR="00C2582F" w:rsidRPr="0055677F" w14:paraId="50CC69D5" w14:textId="77777777" w:rsidTr="00C25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noWrap/>
            <w:vAlign w:val="center"/>
            <w:hideMark/>
          </w:tcPr>
          <w:p w14:paraId="0C6A8A4B" w14:textId="4E7E7881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CS-AVPU (Lineage 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6E4827B3" w14:textId="145AA176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49/300 (16%)</w:t>
            </w:r>
          </w:p>
        </w:tc>
        <w:tc>
          <w:tcPr>
            <w:tcW w:w="1470" w:type="dxa"/>
            <w:vAlign w:val="center"/>
          </w:tcPr>
          <w:p w14:paraId="6AE33F06" w14:textId="7C61515E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11/311 (4%)</w:t>
            </w:r>
          </w:p>
        </w:tc>
        <w:tc>
          <w:tcPr>
            <w:tcW w:w="1389" w:type="dxa"/>
            <w:vMerge w:val="restart"/>
            <w:noWrap/>
            <w:vAlign w:val="center"/>
            <w:hideMark/>
          </w:tcPr>
          <w:p w14:paraId="2954E134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6</w:t>
            </w:r>
          </w:p>
          <w:p w14:paraId="6127F0AA" w14:textId="47C345AD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 w:val="restart"/>
            <w:noWrap/>
            <w:vAlign w:val="center"/>
            <w:hideMark/>
          </w:tcPr>
          <w:p w14:paraId="7DED5E2C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23</w:t>
            </w:r>
          </w:p>
          <w:p w14:paraId="5448A6AA" w14:textId="38505C30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6295FF50" w14:textId="77777777" w:rsidTr="00C2582F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E2EFD9" w:themeFill="accent6" w:themeFillTint="33"/>
            <w:noWrap/>
            <w:vAlign w:val="center"/>
            <w:hideMark/>
          </w:tcPr>
          <w:p w14:paraId="4D04F47C" w14:textId="2C8A892B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CS-AVPU (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E2EFD9" w:themeFill="accent6" w:themeFillTint="33"/>
            <w:noWrap/>
            <w:vAlign w:val="center"/>
            <w:hideMark/>
          </w:tcPr>
          <w:p w14:paraId="52241D4D" w14:textId="6953E679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13/98 (13%)</w:t>
            </w:r>
          </w:p>
        </w:tc>
        <w:tc>
          <w:tcPr>
            <w:tcW w:w="1470" w:type="dxa"/>
            <w:shd w:val="clear" w:color="auto" w:fill="E2EFD9" w:themeFill="accent6" w:themeFillTint="33"/>
            <w:vAlign w:val="center"/>
          </w:tcPr>
          <w:p w14:paraId="14CBAADC" w14:textId="524704A0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14/112 (12%)</w:t>
            </w:r>
          </w:p>
        </w:tc>
        <w:tc>
          <w:tcPr>
            <w:tcW w:w="1389" w:type="dxa"/>
            <w:vMerge/>
            <w:shd w:val="clear" w:color="auto" w:fill="E2EFD9" w:themeFill="accent6" w:themeFillTint="33"/>
            <w:noWrap/>
            <w:vAlign w:val="center"/>
            <w:hideMark/>
          </w:tcPr>
          <w:p w14:paraId="4E84EE29" w14:textId="6ADE1EE1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/>
            <w:shd w:val="clear" w:color="auto" w:fill="E2EFD9" w:themeFill="accent6" w:themeFillTint="33"/>
            <w:noWrap/>
            <w:vAlign w:val="center"/>
            <w:hideMark/>
          </w:tcPr>
          <w:p w14:paraId="5CB176E8" w14:textId="77777777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1005D6CD" w14:textId="77777777" w:rsidTr="00C25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FFFFFF" w:themeFill="background1"/>
            <w:vAlign w:val="center"/>
            <w:hideMark/>
          </w:tcPr>
          <w:p w14:paraId="2F707927" w14:textId="0BE5035D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ardiovascular Disease (Lineage 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08E4A5E3" w14:textId="74C56771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63/311 (20%)</w:t>
            </w:r>
          </w:p>
        </w:tc>
        <w:tc>
          <w:tcPr>
            <w:tcW w:w="1470" w:type="dxa"/>
            <w:shd w:val="clear" w:color="auto" w:fill="FFFFFF" w:themeFill="background1"/>
            <w:vAlign w:val="center"/>
          </w:tcPr>
          <w:p w14:paraId="259C944A" w14:textId="273212B6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311 (0%)</w:t>
            </w:r>
          </w:p>
        </w:tc>
        <w:tc>
          <w:tcPr>
            <w:tcW w:w="1389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46BCAB57" w14:textId="192B0D53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141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4F05F315" w14:textId="705CD5F0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9</w:t>
            </w:r>
          </w:p>
        </w:tc>
      </w:tr>
      <w:tr w:rsidR="00C2582F" w:rsidRPr="0055677F" w14:paraId="4666E375" w14:textId="77777777" w:rsidTr="00C2582F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FFFFFF" w:themeFill="background1"/>
            <w:vAlign w:val="center"/>
            <w:hideMark/>
          </w:tcPr>
          <w:p w14:paraId="4B0E1E42" w14:textId="5CC561A4" w:rsidR="00C2582F" w:rsidRPr="00750BBD" w:rsidRDefault="00C2582F" w:rsidP="0063115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diovascular Disease (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77ABB51F" w14:textId="14D43D66" w:rsidR="00C2582F" w:rsidRPr="0063115F" w:rsidRDefault="00C2582F" w:rsidP="00631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23/112 (21%)</w:t>
            </w:r>
          </w:p>
        </w:tc>
        <w:tc>
          <w:tcPr>
            <w:tcW w:w="1470" w:type="dxa"/>
            <w:shd w:val="clear" w:color="auto" w:fill="FFFFFF" w:themeFill="background1"/>
            <w:vAlign w:val="center"/>
          </w:tcPr>
          <w:p w14:paraId="1DF34EBE" w14:textId="2DFB5A91" w:rsidR="00C2582F" w:rsidRPr="0063115F" w:rsidRDefault="00C2582F" w:rsidP="00631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112 (0%)</w:t>
            </w:r>
          </w:p>
        </w:tc>
        <w:tc>
          <w:tcPr>
            <w:tcW w:w="1389" w:type="dxa"/>
            <w:vMerge/>
            <w:shd w:val="clear" w:color="auto" w:fill="FFFFFF" w:themeFill="background1"/>
            <w:noWrap/>
            <w:vAlign w:val="center"/>
            <w:hideMark/>
          </w:tcPr>
          <w:p w14:paraId="11505CBA" w14:textId="70230DA1" w:rsidR="00C2582F" w:rsidRPr="00BA4D0E" w:rsidRDefault="00C2582F" w:rsidP="00631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/>
            <w:shd w:val="clear" w:color="auto" w:fill="FFFFFF" w:themeFill="background1"/>
            <w:noWrap/>
            <w:vAlign w:val="center"/>
            <w:hideMark/>
          </w:tcPr>
          <w:p w14:paraId="530205CA" w14:textId="77777777" w:rsidR="00C2582F" w:rsidRPr="00BA4D0E" w:rsidRDefault="00C2582F" w:rsidP="00631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049F64FC" w14:textId="77777777" w:rsidTr="00C25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vAlign w:val="center"/>
            <w:hideMark/>
          </w:tcPr>
          <w:p w14:paraId="7430C915" w14:textId="11C26E12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ngestive Heart Failure (Lineage 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0E9F12B5" w14:textId="679CC858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51/311 (16%)</w:t>
            </w:r>
          </w:p>
        </w:tc>
        <w:tc>
          <w:tcPr>
            <w:tcW w:w="1470" w:type="dxa"/>
            <w:vAlign w:val="center"/>
          </w:tcPr>
          <w:p w14:paraId="689FF476" w14:textId="23AC78E1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311 (0%)</w:t>
            </w:r>
          </w:p>
        </w:tc>
        <w:tc>
          <w:tcPr>
            <w:tcW w:w="1389" w:type="dxa"/>
            <w:vMerge w:val="restart"/>
            <w:noWrap/>
            <w:vAlign w:val="center"/>
            <w:hideMark/>
          </w:tcPr>
          <w:p w14:paraId="10025EA6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5</w:t>
            </w:r>
          </w:p>
          <w:p w14:paraId="079D68C6" w14:textId="76AAC2DC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 w:val="restart"/>
            <w:noWrap/>
            <w:vAlign w:val="center"/>
            <w:hideMark/>
          </w:tcPr>
          <w:p w14:paraId="7FD0B4B8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6</w:t>
            </w:r>
          </w:p>
          <w:p w14:paraId="3CC91E31" w14:textId="45F5BFED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7851E3B2" w14:textId="77777777" w:rsidTr="00C2582F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E2EFD9" w:themeFill="accent6" w:themeFillTint="33"/>
            <w:vAlign w:val="center"/>
            <w:hideMark/>
          </w:tcPr>
          <w:p w14:paraId="71F1B7B0" w14:textId="74377F84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gestive Heart Failure (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E2EFD9" w:themeFill="accent6" w:themeFillTint="33"/>
            <w:noWrap/>
            <w:vAlign w:val="center"/>
            <w:hideMark/>
          </w:tcPr>
          <w:p w14:paraId="6120D837" w14:textId="42C40DE1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22/112 (20%)</w:t>
            </w:r>
          </w:p>
        </w:tc>
        <w:tc>
          <w:tcPr>
            <w:tcW w:w="1470" w:type="dxa"/>
            <w:shd w:val="clear" w:color="auto" w:fill="E2EFD9" w:themeFill="accent6" w:themeFillTint="33"/>
            <w:vAlign w:val="center"/>
          </w:tcPr>
          <w:p w14:paraId="64C2CE82" w14:textId="4020CCB0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112 (0%)</w:t>
            </w:r>
          </w:p>
        </w:tc>
        <w:tc>
          <w:tcPr>
            <w:tcW w:w="1389" w:type="dxa"/>
            <w:vMerge/>
            <w:shd w:val="clear" w:color="auto" w:fill="E2EFD9" w:themeFill="accent6" w:themeFillTint="33"/>
            <w:noWrap/>
            <w:vAlign w:val="center"/>
            <w:hideMark/>
          </w:tcPr>
          <w:p w14:paraId="4413AACB" w14:textId="7798965A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/>
            <w:shd w:val="clear" w:color="auto" w:fill="E2EFD9" w:themeFill="accent6" w:themeFillTint="33"/>
            <w:noWrap/>
            <w:vAlign w:val="center"/>
            <w:hideMark/>
          </w:tcPr>
          <w:p w14:paraId="418C0E67" w14:textId="77777777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4C19F0D7" w14:textId="77777777" w:rsidTr="00C25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FFFFFF" w:themeFill="background1"/>
            <w:vAlign w:val="center"/>
            <w:hideMark/>
          </w:tcPr>
          <w:p w14:paraId="789913FA" w14:textId="4A4878DD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eripheral Artery Disease (Lineage 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5BE1CB4D" w14:textId="112AEEB9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5/311 (2%)</w:t>
            </w:r>
          </w:p>
        </w:tc>
        <w:tc>
          <w:tcPr>
            <w:tcW w:w="1470" w:type="dxa"/>
            <w:shd w:val="clear" w:color="auto" w:fill="FFFFFF" w:themeFill="background1"/>
            <w:vAlign w:val="center"/>
          </w:tcPr>
          <w:p w14:paraId="062A3414" w14:textId="3A3A435D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311 (0%)</w:t>
            </w:r>
          </w:p>
        </w:tc>
        <w:tc>
          <w:tcPr>
            <w:tcW w:w="1389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69135DE0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9</w:t>
            </w:r>
          </w:p>
          <w:p w14:paraId="00413DB7" w14:textId="7C9E89A4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0E7FEA58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5</w:t>
            </w:r>
          </w:p>
          <w:p w14:paraId="61E948CE" w14:textId="2705399C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6BAF4454" w14:textId="77777777" w:rsidTr="00C2582F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FFFFFF" w:themeFill="background1"/>
            <w:vAlign w:val="center"/>
            <w:hideMark/>
          </w:tcPr>
          <w:p w14:paraId="1A395727" w14:textId="49E4F32D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ipheral Artery Disease (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07DE0CF1" w14:textId="25057625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1/112 (1%)</w:t>
            </w:r>
          </w:p>
        </w:tc>
        <w:tc>
          <w:tcPr>
            <w:tcW w:w="1470" w:type="dxa"/>
            <w:shd w:val="clear" w:color="auto" w:fill="FFFFFF" w:themeFill="background1"/>
            <w:vAlign w:val="center"/>
          </w:tcPr>
          <w:p w14:paraId="0542B745" w14:textId="4CC4CE81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112 (0%)</w:t>
            </w:r>
          </w:p>
        </w:tc>
        <w:tc>
          <w:tcPr>
            <w:tcW w:w="1389" w:type="dxa"/>
            <w:vMerge/>
            <w:shd w:val="clear" w:color="auto" w:fill="FFFFFF" w:themeFill="background1"/>
            <w:noWrap/>
            <w:vAlign w:val="center"/>
            <w:hideMark/>
          </w:tcPr>
          <w:p w14:paraId="6CA33EB5" w14:textId="219320C2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/>
            <w:shd w:val="clear" w:color="auto" w:fill="FFFFFF" w:themeFill="background1"/>
            <w:noWrap/>
            <w:vAlign w:val="center"/>
            <w:hideMark/>
          </w:tcPr>
          <w:p w14:paraId="4DA998B2" w14:textId="77777777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25B46431" w14:textId="77777777" w:rsidTr="00C25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vAlign w:val="center"/>
            <w:hideMark/>
          </w:tcPr>
          <w:p w14:paraId="6C23D6A0" w14:textId="21E3AB52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Dementia (Lineage 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35EDA4C6" w14:textId="0125C09E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21/311 (7%)</w:t>
            </w:r>
          </w:p>
        </w:tc>
        <w:tc>
          <w:tcPr>
            <w:tcW w:w="1470" w:type="dxa"/>
            <w:vAlign w:val="center"/>
          </w:tcPr>
          <w:p w14:paraId="4FA962E4" w14:textId="64A130AF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311 (0%)</w:t>
            </w:r>
          </w:p>
        </w:tc>
        <w:tc>
          <w:tcPr>
            <w:tcW w:w="1389" w:type="dxa"/>
            <w:vMerge w:val="restart"/>
            <w:noWrap/>
            <w:vAlign w:val="center"/>
            <w:hideMark/>
          </w:tcPr>
          <w:p w14:paraId="2F631162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8</w:t>
            </w:r>
          </w:p>
          <w:p w14:paraId="78D70217" w14:textId="482ADCBD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 w:val="restart"/>
            <w:noWrap/>
            <w:vAlign w:val="center"/>
            <w:hideMark/>
          </w:tcPr>
          <w:p w14:paraId="0F17FDC4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9</w:t>
            </w:r>
          </w:p>
          <w:p w14:paraId="6B78151A" w14:textId="069EA476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6E8366FA" w14:textId="77777777" w:rsidTr="00C2582F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E2EFD9" w:themeFill="accent6" w:themeFillTint="33"/>
            <w:vAlign w:val="center"/>
            <w:hideMark/>
          </w:tcPr>
          <w:p w14:paraId="52F8D01D" w14:textId="72830034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mentia (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E2EFD9" w:themeFill="accent6" w:themeFillTint="33"/>
            <w:noWrap/>
            <w:vAlign w:val="center"/>
            <w:hideMark/>
          </w:tcPr>
          <w:p w14:paraId="07694F41" w14:textId="185198F5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9/112 (8%)</w:t>
            </w:r>
          </w:p>
        </w:tc>
        <w:tc>
          <w:tcPr>
            <w:tcW w:w="1470" w:type="dxa"/>
            <w:shd w:val="clear" w:color="auto" w:fill="E2EFD9" w:themeFill="accent6" w:themeFillTint="33"/>
            <w:vAlign w:val="center"/>
          </w:tcPr>
          <w:p w14:paraId="6912053C" w14:textId="103C4D2B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112 (0%)</w:t>
            </w:r>
          </w:p>
        </w:tc>
        <w:tc>
          <w:tcPr>
            <w:tcW w:w="1389" w:type="dxa"/>
            <w:vMerge/>
            <w:shd w:val="clear" w:color="auto" w:fill="E2EFD9" w:themeFill="accent6" w:themeFillTint="33"/>
            <w:noWrap/>
            <w:vAlign w:val="center"/>
            <w:hideMark/>
          </w:tcPr>
          <w:p w14:paraId="6E1223C9" w14:textId="56CE6DDA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/>
            <w:shd w:val="clear" w:color="auto" w:fill="E2EFD9" w:themeFill="accent6" w:themeFillTint="33"/>
            <w:noWrap/>
            <w:vAlign w:val="center"/>
            <w:hideMark/>
          </w:tcPr>
          <w:p w14:paraId="48F3D88B" w14:textId="77777777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7CF59B37" w14:textId="77777777" w:rsidTr="00C25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FFFFFF" w:themeFill="background1"/>
            <w:vAlign w:val="center"/>
            <w:hideMark/>
          </w:tcPr>
          <w:p w14:paraId="42127CC8" w14:textId="1D163CD1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espiratory Disease (Lineage 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5A49D727" w14:textId="7FE274AE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28/311 (9%)</w:t>
            </w:r>
          </w:p>
        </w:tc>
        <w:tc>
          <w:tcPr>
            <w:tcW w:w="1470" w:type="dxa"/>
            <w:shd w:val="clear" w:color="auto" w:fill="FFFFFF" w:themeFill="background1"/>
            <w:vAlign w:val="center"/>
          </w:tcPr>
          <w:p w14:paraId="29B77480" w14:textId="6B241D26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311 (0%)</w:t>
            </w:r>
          </w:p>
        </w:tc>
        <w:tc>
          <w:tcPr>
            <w:tcW w:w="1389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520FE621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16</w:t>
            </w:r>
          </w:p>
          <w:p w14:paraId="5DCFCC7B" w14:textId="36CF8436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5C7BCFC0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18</w:t>
            </w:r>
          </w:p>
          <w:p w14:paraId="07E4784F" w14:textId="46FC6A03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692E579A" w14:textId="77777777" w:rsidTr="00C2582F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755097BF" w14:textId="631C328F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piratory Disease (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FDA6383" w14:textId="1E08671A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16/112 (14%)</w:t>
            </w:r>
          </w:p>
        </w:tc>
        <w:tc>
          <w:tcPr>
            <w:tcW w:w="1470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7F20B5D" w14:textId="094E5C31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112 (0%)</w:t>
            </w:r>
          </w:p>
        </w:tc>
        <w:tc>
          <w:tcPr>
            <w:tcW w:w="1389" w:type="dxa"/>
            <w:vMerge/>
            <w:shd w:val="clear" w:color="auto" w:fill="FFFFFF" w:themeFill="background1"/>
            <w:noWrap/>
            <w:vAlign w:val="center"/>
            <w:hideMark/>
          </w:tcPr>
          <w:p w14:paraId="68286C6F" w14:textId="6CEA42D5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/>
            <w:shd w:val="clear" w:color="auto" w:fill="FFFFFF" w:themeFill="background1"/>
            <w:noWrap/>
            <w:vAlign w:val="center"/>
            <w:hideMark/>
          </w:tcPr>
          <w:p w14:paraId="71D4C1FA" w14:textId="77777777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12E0D6CF" w14:textId="77777777" w:rsidTr="00C25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tcBorders>
              <w:top w:val="nil"/>
              <w:bottom w:val="single" w:sz="4" w:space="0" w:color="E2EFD9" w:themeColor="accent6" w:themeTint="33"/>
            </w:tcBorders>
            <w:vAlign w:val="center"/>
            <w:hideMark/>
          </w:tcPr>
          <w:p w14:paraId="31E38EDB" w14:textId="0B1A05BE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ild Liver Disease (Lineage 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E2EFD9" w:themeColor="accent6" w:themeTint="33"/>
            </w:tcBorders>
            <w:noWrap/>
            <w:vAlign w:val="center"/>
            <w:hideMark/>
          </w:tcPr>
          <w:p w14:paraId="01EC2E38" w14:textId="3A566F3B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25/311 (8%)</w:t>
            </w:r>
          </w:p>
        </w:tc>
        <w:tc>
          <w:tcPr>
            <w:tcW w:w="1470" w:type="dxa"/>
            <w:tcBorders>
              <w:top w:val="nil"/>
              <w:bottom w:val="single" w:sz="4" w:space="0" w:color="E2EFD9" w:themeColor="accent6" w:themeTint="33"/>
            </w:tcBorders>
            <w:vAlign w:val="center"/>
          </w:tcPr>
          <w:p w14:paraId="2540A92E" w14:textId="157F8C1A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311 (0%)</w:t>
            </w:r>
          </w:p>
        </w:tc>
        <w:tc>
          <w:tcPr>
            <w:tcW w:w="1389" w:type="dxa"/>
            <w:vMerge w:val="restart"/>
            <w:noWrap/>
            <w:vAlign w:val="center"/>
            <w:hideMark/>
          </w:tcPr>
          <w:p w14:paraId="3F95DF30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23</w:t>
            </w:r>
          </w:p>
          <w:p w14:paraId="5CB5D8D5" w14:textId="181A2F50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 w:val="restart"/>
            <w:noWrap/>
            <w:vAlign w:val="center"/>
            <w:hideMark/>
          </w:tcPr>
          <w:p w14:paraId="5D3C97E1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19</w:t>
            </w:r>
          </w:p>
          <w:p w14:paraId="474C4FF4" w14:textId="73A00715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65E7B762" w14:textId="77777777" w:rsidTr="00C2582F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tcBorders>
              <w:top w:val="single" w:sz="4" w:space="0" w:color="E2EFD9" w:themeColor="accent6" w:themeTint="33"/>
              <w:bottom w:val="nil"/>
            </w:tcBorders>
            <w:shd w:val="clear" w:color="auto" w:fill="E2EFD9" w:themeFill="accent6" w:themeFillTint="33"/>
            <w:vAlign w:val="center"/>
            <w:hideMark/>
          </w:tcPr>
          <w:p w14:paraId="569D7CD1" w14:textId="7FF3847F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ld Liver Disease (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single" w:sz="4" w:space="0" w:color="E2EFD9" w:themeColor="accent6" w:themeTint="33"/>
              <w:bottom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2CA51E9" w14:textId="6684B0B0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14/112 (12%)</w:t>
            </w:r>
          </w:p>
        </w:tc>
        <w:tc>
          <w:tcPr>
            <w:tcW w:w="1470" w:type="dxa"/>
            <w:tcBorders>
              <w:top w:val="single" w:sz="4" w:space="0" w:color="E2EFD9" w:themeColor="accent6" w:themeTint="33"/>
              <w:bottom w:val="nil"/>
            </w:tcBorders>
            <w:shd w:val="clear" w:color="auto" w:fill="E2EFD9" w:themeFill="accent6" w:themeFillTint="33"/>
            <w:vAlign w:val="center"/>
          </w:tcPr>
          <w:p w14:paraId="416E7A89" w14:textId="13347878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112 (0%)</w:t>
            </w:r>
          </w:p>
        </w:tc>
        <w:tc>
          <w:tcPr>
            <w:tcW w:w="1389" w:type="dxa"/>
            <w:vMerge/>
            <w:shd w:val="clear" w:color="auto" w:fill="E2EFD9" w:themeFill="accent6" w:themeFillTint="33"/>
            <w:noWrap/>
            <w:vAlign w:val="center"/>
            <w:hideMark/>
          </w:tcPr>
          <w:p w14:paraId="56B55EBD" w14:textId="0A41928F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/>
            <w:shd w:val="clear" w:color="auto" w:fill="E2EFD9" w:themeFill="accent6" w:themeFillTint="33"/>
            <w:noWrap/>
            <w:vAlign w:val="center"/>
            <w:hideMark/>
          </w:tcPr>
          <w:p w14:paraId="070065AF" w14:textId="77777777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2640732C" w14:textId="77777777" w:rsidTr="00C25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5730C03" w14:textId="4079499E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evere Liver Disease (Lineage 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9A087AA" w14:textId="60070086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13/311 (4%)</w:t>
            </w:r>
          </w:p>
        </w:tc>
        <w:tc>
          <w:tcPr>
            <w:tcW w:w="147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1865A5A" w14:textId="6B1DC826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311 (0%)</w:t>
            </w:r>
          </w:p>
        </w:tc>
        <w:tc>
          <w:tcPr>
            <w:tcW w:w="1389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1CC3F9B9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097</w:t>
            </w:r>
          </w:p>
          <w:p w14:paraId="0E813D8F" w14:textId="42FA70BE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082C7EBC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071</w:t>
            </w:r>
          </w:p>
          <w:p w14:paraId="0F233E4A" w14:textId="254FF9BD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1EE7BEA0" w14:textId="77777777" w:rsidTr="00C2582F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FFFFFF" w:themeFill="background1"/>
            <w:vAlign w:val="center"/>
            <w:hideMark/>
          </w:tcPr>
          <w:p w14:paraId="118F16E2" w14:textId="704BB618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vere Liver Disease (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3E0F9112" w14:textId="036551E6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10/112 (9%)</w:t>
            </w:r>
          </w:p>
        </w:tc>
        <w:tc>
          <w:tcPr>
            <w:tcW w:w="1470" w:type="dxa"/>
            <w:shd w:val="clear" w:color="auto" w:fill="FFFFFF" w:themeFill="background1"/>
            <w:vAlign w:val="center"/>
          </w:tcPr>
          <w:p w14:paraId="43B927A8" w14:textId="60D848FE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112 (0%)</w:t>
            </w:r>
          </w:p>
        </w:tc>
        <w:tc>
          <w:tcPr>
            <w:tcW w:w="1389" w:type="dxa"/>
            <w:vMerge/>
            <w:shd w:val="clear" w:color="auto" w:fill="FFFFFF" w:themeFill="background1"/>
            <w:noWrap/>
            <w:vAlign w:val="center"/>
            <w:hideMark/>
          </w:tcPr>
          <w:p w14:paraId="763D43DD" w14:textId="23270B16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/>
            <w:shd w:val="clear" w:color="auto" w:fill="FFFFFF" w:themeFill="background1"/>
            <w:noWrap/>
            <w:vAlign w:val="center"/>
            <w:hideMark/>
          </w:tcPr>
          <w:p w14:paraId="27617DCE" w14:textId="77777777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0F58DD30" w14:textId="77777777" w:rsidTr="00C25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vAlign w:val="center"/>
            <w:hideMark/>
          </w:tcPr>
          <w:p w14:paraId="3B88C955" w14:textId="033CAEF7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iabetes Mellitus with Complications (Lineage 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09A0871E" w14:textId="7BFF604A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91/311 (29%)</w:t>
            </w:r>
          </w:p>
        </w:tc>
        <w:tc>
          <w:tcPr>
            <w:tcW w:w="1470" w:type="dxa"/>
            <w:vAlign w:val="center"/>
          </w:tcPr>
          <w:p w14:paraId="0DE9FFA2" w14:textId="086C7D79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311 (0%)</w:t>
            </w:r>
          </w:p>
        </w:tc>
        <w:tc>
          <w:tcPr>
            <w:tcW w:w="1389" w:type="dxa"/>
            <w:vMerge w:val="restart"/>
            <w:noWrap/>
            <w:vAlign w:val="center"/>
            <w:hideMark/>
          </w:tcPr>
          <w:p w14:paraId="0D4D65F4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03</w:t>
            </w:r>
          </w:p>
          <w:p w14:paraId="6E6C3714" w14:textId="40EE33FE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 w:val="restart"/>
            <w:noWrap/>
            <w:vAlign w:val="center"/>
            <w:hideMark/>
          </w:tcPr>
          <w:p w14:paraId="3ACC23EF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037</w:t>
            </w:r>
          </w:p>
          <w:p w14:paraId="4889E869" w14:textId="6D4CEA79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399C7E2B" w14:textId="77777777" w:rsidTr="00C2582F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E2EFD9" w:themeFill="accent6" w:themeFillTint="33"/>
            <w:vAlign w:val="center"/>
            <w:hideMark/>
          </w:tcPr>
          <w:p w14:paraId="5F2A3302" w14:textId="3E3BD413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betes Mellitus with Complications (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E2EFD9" w:themeFill="accent6" w:themeFillTint="33"/>
            <w:noWrap/>
            <w:vAlign w:val="center"/>
            <w:hideMark/>
          </w:tcPr>
          <w:p w14:paraId="70F3B2E2" w14:textId="7F8BAF55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46/112 (41%)</w:t>
            </w:r>
          </w:p>
        </w:tc>
        <w:tc>
          <w:tcPr>
            <w:tcW w:w="1470" w:type="dxa"/>
            <w:shd w:val="clear" w:color="auto" w:fill="E2EFD9" w:themeFill="accent6" w:themeFillTint="33"/>
            <w:vAlign w:val="center"/>
          </w:tcPr>
          <w:p w14:paraId="7CCBE7C0" w14:textId="19B07A50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112 (0%)</w:t>
            </w:r>
          </w:p>
        </w:tc>
        <w:tc>
          <w:tcPr>
            <w:tcW w:w="1389" w:type="dxa"/>
            <w:vMerge/>
            <w:shd w:val="clear" w:color="auto" w:fill="E2EFD9" w:themeFill="accent6" w:themeFillTint="33"/>
            <w:noWrap/>
            <w:vAlign w:val="center"/>
            <w:hideMark/>
          </w:tcPr>
          <w:p w14:paraId="50227C2A" w14:textId="722B8BDB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/>
            <w:shd w:val="clear" w:color="auto" w:fill="E2EFD9" w:themeFill="accent6" w:themeFillTint="33"/>
            <w:noWrap/>
            <w:vAlign w:val="center"/>
            <w:hideMark/>
          </w:tcPr>
          <w:p w14:paraId="56023F08" w14:textId="77777777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2B0B936A" w14:textId="77777777" w:rsidTr="00C25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FFFFFF" w:themeFill="background1"/>
            <w:vAlign w:val="center"/>
            <w:hideMark/>
          </w:tcPr>
          <w:p w14:paraId="43A0FECE" w14:textId="0709D4B1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iabetes Mellitus Complications (Lineage 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125BEDBF" w14:textId="1D562635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85/311 (27%)</w:t>
            </w:r>
          </w:p>
        </w:tc>
        <w:tc>
          <w:tcPr>
            <w:tcW w:w="1470" w:type="dxa"/>
            <w:shd w:val="clear" w:color="auto" w:fill="FFFFFF" w:themeFill="background1"/>
            <w:vAlign w:val="center"/>
          </w:tcPr>
          <w:p w14:paraId="7DDACDA5" w14:textId="7F6D1932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311 (0%)</w:t>
            </w:r>
          </w:p>
        </w:tc>
        <w:tc>
          <w:tcPr>
            <w:tcW w:w="1389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4B329FC9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17</w:t>
            </w:r>
          </w:p>
          <w:p w14:paraId="6BBC61BF" w14:textId="5A92C23E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671A68D0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19</w:t>
            </w:r>
          </w:p>
          <w:p w14:paraId="34FEC06B" w14:textId="7028C4FF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48901054" w14:textId="77777777" w:rsidTr="00C2582F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FFFFFF" w:themeFill="background1"/>
            <w:vAlign w:val="center"/>
            <w:hideMark/>
          </w:tcPr>
          <w:p w14:paraId="76232032" w14:textId="79648194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betes Mellitus Complications (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3C972470" w14:textId="3B66EE95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39/112 (35%)</w:t>
            </w:r>
          </w:p>
        </w:tc>
        <w:tc>
          <w:tcPr>
            <w:tcW w:w="1470" w:type="dxa"/>
            <w:shd w:val="clear" w:color="auto" w:fill="FFFFFF" w:themeFill="background1"/>
            <w:vAlign w:val="center"/>
          </w:tcPr>
          <w:p w14:paraId="5634227E" w14:textId="635950D3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112 (0%)</w:t>
            </w:r>
          </w:p>
        </w:tc>
        <w:tc>
          <w:tcPr>
            <w:tcW w:w="1389" w:type="dxa"/>
            <w:vMerge/>
            <w:shd w:val="clear" w:color="auto" w:fill="FFFFFF" w:themeFill="background1"/>
            <w:noWrap/>
            <w:vAlign w:val="center"/>
            <w:hideMark/>
          </w:tcPr>
          <w:p w14:paraId="0D5DA359" w14:textId="765410B6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/>
            <w:shd w:val="clear" w:color="auto" w:fill="FFFFFF" w:themeFill="background1"/>
            <w:noWrap/>
            <w:vAlign w:val="center"/>
            <w:hideMark/>
          </w:tcPr>
          <w:p w14:paraId="5C504BD2" w14:textId="77777777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37CA6CA7" w14:textId="77777777" w:rsidTr="00C25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vAlign w:val="center"/>
            <w:hideMark/>
          </w:tcPr>
          <w:p w14:paraId="59CF4573" w14:textId="3CA6494A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hronic Kidney Disease (Lineage 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7FA82BEF" w14:textId="3774C25B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85/311 (27%)</w:t>
            </w:r>
          </w:p>
        </w:tc>
        <w:tc>
          <w:tcPr>
            <w:tcW w:w="1470" w:type="dxa"/>
            <w:vAlign w:val="center"/>
          </w:tcPr>
          <w:p w14:paraId="6A77B9D2" w14:textId="5EF71D65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311 (0%)</w:t>
            </w:r>
          </w:p>
        </w:tc>
        <w:tc>
          <w:tcPr>
            <w:tcW w:w="1389" w:type="dxa"/>
            <w:vMerge w:val="restart"/>
            <w:noWrap/>
            <w:vAlign w:val="center"/>
            <w:hideMark/>
          </w:tcPr>
          <w:p w14:paraId="1551837B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31</w:t>
            </w:r>
          </w:p>
          <w:p w14:paraId="71AA63E3" w14:textId="262C875B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 w:val="restart"/>
            <w:noWrap/>
            <w:vAlign w:val="center"/>
            <w:hideMark/>
          </w:tcPr>
          <w:p w14:paraId="3C8CA6E9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34</w:t>
            </w:r>
          </w:p>
          <w:p w14:paraId="30C6E33E" w14:textId="732DBBDB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7E5BBDF1" w14:textId="77777777" w:rsidTr="00C2582F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E2EFD9" w:themeFill="accent6" w:themeFillTint="33"/>
            <w:vAlign w:val="center"/>
            <w:hideMark/>
          </w:tcPr>
          <w:p w14:paraId="6BB705BA" w14:textId="72437876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ronic Kidney Disease (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E2EFD9" w:themeFill="accent6" w:themeFillTint="33"/>
            <w:noWrap/>
            <w:vAlign w:val="center"/>
            <w:hideMark/>
          </w:tcPr>
          <w:p w14:paraId="6763A036" w14:textId="43DF8D81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37/112 (33%)</w:t>
            </w:r>
          </w:p>
        </w:tc>
        <w:tc>
          <w:tcPr>
            <w:tcW w:w="1470" w:type="dxa"/>
            <w:shd w:val="clear" w:color="auto" w:fill="E2EFD9" w:themeFill="accent6" w:themeFillTint="33"/>
            <w:vAlign w:val="center"/>
          </w:tcPr>
          <w:p w14:paraId="2A4F895E" w14:textId="43514CD3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112 (0%)</w:t>
            </w:r>
          </w:p>
        </w:tc>
        <w:tc>
          <w:tcPr>
            <w:tcW w:w="1389" w:type="dxa"/>
            <w:vMerge/>
            <w:shd w:val="clear" w:color="auto" w:fill="E2EFD9" w:themeFill="accent6" w:themeFillTint="33"/>
            <w:noWrap/>
            <w:vAlign w:val="center"/>
            <w:hideMark/>
          </w:tcPr>
          <w:p w14:paraId="74062A54" w14:textId="234E9F83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/>
            <w:shd w:val="clear" w:color="auto" w:fill="E2EFD9" w:themeFill="accent6" w:themeFillTint="33"/>
            <w:noWrap/>
            <w:vAlign w:val="center"/>
            <w:hideMark/>
          </w:tcPr>
          <w:p w14:paraId="2B92DC3E" w14:textId="77777777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7206B1DA" w14:textId="77777777" w:rsidTr="00C25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FFFFFF" w:themeFill="background1"/>
            <w:vAlign w:val="center"/>
            <w:hideMark/>
          </w:tcPr>
          <w:p w14:paraId="2092C482" w14:textId="57234C14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alignancy with High-Dose Therapy (Lineage 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39896FBE" w14:textId="27727E2C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13/311 (4%)</w:t>
            </w:r>
          </w:p>
        </w:tc>
        <w:tc>
          <w:tcPr>
            <w:tcW w:w="1470" w:type="dxa"/>
            <w:shd w:val="clear" w:color="auto" w:fill="FFFFFF" w:themeFill="background1"/>
            <w:vAlign w:val="center"/>
          </w:tcPr>
          <w:p w14:paraId="259B03F9" w14:textId="537AC784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311 (0%)</w:t>
            </w:r>
          </w:p>
        </w:tc>
        <w:tc>
          <w:tcPr>
            <w:tcW w:w="1389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33F33BF6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5</w:t>
            </w:r>
          </w:p>
          <w:p w14:paraId="68908E8F" w14:textId="28C1F57B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3E5256E0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45</w:t>
            </w:r>
          </w:p>
          <w:p w14:paraId="0CB9E92E" w14:textId="155022C3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643EF892" w14:textId="77777777" w:rsidTr="00C2582F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FFFFFF" w:themeFill="background1"/>
            <w:vAlign w:val="center"/>
            <w:hideMark/>
          </w:tcPr>
          <w:p w14:paraId="05E1FF5F" w14:textId="0F5C0AE9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Malignancy with High-Dose Therapy (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2A525ACB" w14:textId="7992DE84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7/112 (6%)</w:t>
            </w:r>
          </w:p>
        </w:tc>
        <w:tc>
          <w:tcPr>
            <w:tcW w:w="1470" w:type="dxa"/>
            <w:shd w:val="clear" w:color="auto" w:fill="FFFFFF" w:themeFill="background1"/>
            <w:vAlign w:val="center"/>
          </w:tcPr>
          <w:p w14:paraId="713CA39C" w14:textId="55D69DD0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112 (0%)</w:t>
            </w:r>
          </w:p>
        </w:tc>
        <w:tc>
          <w:tcPr>
            <w:tcW w:w="1389" w:type="dxa"/>
            <w:vMerge/>
            <w:shd w:val="clear" w:color="auto" w:fill="FFFFFF" w:themeFill="background1"/>
            <w:noWrap/>
            <w:vAlign w:val="center"/>
            <w:hideMark/>
          </w:tcPr>
          <w:p w14:paraId="3471E873" w14:textId="1CFEC15E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/>
            <w:shd w:val="clear" w:color="auto" w:fill="FFFFFF" w:themeFill="background1"/>
            <w:noWrap/>
            <w:vAlign w:val="center"/>
            <w:hideMark/>
          </w:tcPr>
          <w:p w14:paraId="10EF614B" w14:textId="77777777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367DD1E7" w14:textId="77777777" w:rsidTr="00C25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vAlign w:val="center"/>
            <w:hideMark/>
          </w:tcPr>
          <w:p w14:paraId="5ED2D99F" w14:textId="7C170DB9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etabolic Disease (Lineage 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6EAC76B1" w14:textId="0167075F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8/311 (3%)</w:t>
            </w:r>
          </w:p>
        </w:tc>
        <w:tc>
          <w:tcPr>
            <w:tcW w:w="1470" w:type="dxa"/>
            <w:vAlign w:val="center"/>
          </w:tcPr>
          <w:p w14:paraId="656D9366" w14:textId="5887966F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311 (0%)</w:t>
            </w:r>
          </w:p>
        </w:tc>
        <w:tc>
          <w:tcPr>
            <w:tcW w:w="1389" w:type="dxa"/>
            <w:vMerge w:val="restart"/>
            <w:noWrap/>
            <w:vAlign w:val="center"/>
            <w:hideMark/>
          </w:tcPr>
          <w:p w14:paraId="769AF86F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19</w:t>
            </w:r>
          </w:p>
          <w:p w14:paraId="6952543E" w14:textId="340D2040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 w:val="restart"/>
            <w:noWrap/>
            <w:vAlign w:val="center"/>
            <w:hideMark/>
          </w:tcPr>
          <w:p w14:paraId="6BDDDCFA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036</w:t>
            </w:r>
          </w:p>
          <w:p w14:paraId="1676B6C0" w14:textId="3239BB94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359E1D5E" w14:textId="77777777" w:rsidTr="00C2582F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E2EFD9" w:themeFill="accent6" w:themeFillTint="33"/>
            <w:vAlign w:val="center"/>
            <w:hideMark/>
          </w:tcPr>
          <w:p w14:paraId="13EA545A" w14:textId="06CDC78C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tabolic Disease (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E2EFD9" w:themeFill="accent6" w:themeFillTint="33"/>
            <w:noWrap/>
            <w:vAlign w:val="center"/>
            <w:hideMark/>
          </w:tcPr>
          <w:p w14:paraId="25C24D24" w14:textId="5BBA2B0C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112 (0%)</w:t>
            </w:r>
          </w:p>
        </w:tc>
        <w:tc>
          <w:tcPr>
            <w:tcW w:w="1470" w:type="dxa"/>
            <w:shd w:val="clear" w:color="auto" w:fill="E2EFD9" w:themeFill="accent6" w:themeFillTint="33"/>
            <w:vAlign w:val="center"/>
          </w:tcPr>
          <w:p w14:paraId="6CBDC9C1" w14:textId="2C5C5481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112 (0%)</w:t>
            </w:r>
          </w:p>
        </w:tc>
        <w:tc>
          <w:tcPr>
            <w:tcW w:w="1389" w:type="dxa"/>
            <w:vMerge/>
            <w:shd w:val="clear" w:color="auto" w:fill="E2EFD9" w:themeFill="accent6" w:themeFillTint="33"/>
            <w:noWrap/>
            <w:vAlign w:val="center"/>
            <w:hideMark/>
          </w:tcPr>
          <w:p w14:paraId="2A1626FC" w14:textId="69750D74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/>
            <w:shd w:val="clear" w:color="auto" w:fill="E2EFD9" w:themeFill="accent6" w:themeFillTint="33"/>
            <w:noWrap/>
            <w:vAlign w:val="center"/>
            <w:hideMark/>
          </w:tcPr>
          <w:p w14:paraId="2EE26146" w14:textId="77777777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54036A0F" w14:textId="77777777" w:rsidTr="00C25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FFFFFF" w:themeFill="background1"/>
            <w:vAlign w:val="center"/>
            <w:hideMark/>
          </w:tcPr>
          <w:p w14:paraId="67713CB5" w14:textId="49E9651D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ymphoma (Lineage 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7DADA00F" w14:textId="667C3D14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3/311 (1%)</w:t>
            </w:r>
          </w:p>
        </w:tc>
        <w:tc>
          <w:tcPr>
            <w:tcW w:w="1470" w:type="dxa"/>
            <w:shd w:val="clear" w:color="auto" w:fill="FFFFFF" w:themeFill="background1"/>
            <w:vAlign w:val="center"/>
          </w:tcPr>
          <w:p w14:paraId="10FA783E" w14:textId="0157EC8C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311 (0%)</w:t>
            </w:r>
          </w:p>
        </w:tc>
        <w:tc>
          <w:tcPr>
            <w:tcW w:w="1389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41AF386E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9</w:t>
            </w:r>
          </w:p>
          <w:p w14:paraId="08E25910" w14:textId="7AAFB492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04C9F541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6</w:t>
            </w:r>
          </w:p>
          <w:p w14:paraId="6E7F66CB" w14:textId="7A14A34F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6735AC0A" w14:textId="77777777" w:rsidTr="00C2582F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FFFFFF" w:themeFill="background1"/>
            <w:vAlign w:val="center"/>
            <w:hideMark/>
          </w:tcPr>
          <w:p w14:paraId="3FB5D1FE" w14:textId="3A339ADE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ymphoma (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3D798CC4" w14:textId="034B6173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2/112 (2%)</w:t>
            </w:r>
          </w:p>
        </w:tc>
        <w:tc>
          <w:tcPr>
            <w:tcW w:w="1470" w:type="dxa"/>
            <w:shd w:val="clear" w:color="auto" w:fill="FFFFFF" w:themeFill="background1"/>
            <w:vAlign w:val="center"/>
          </w:tcPr>
          <w:p w14:paraId="614126FB" w14:textId="04DBBD18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112 (0%)</w:t>
            </w:r>
          </w:p>
        </w:tc>
        <w:tc>
          <w:tcPr>
            <w:tcW w:w="1389" w:type="dxa"/>
            <w:vMerge/>
            <w:shd w:val="clear" w:color="auto" w:fill="FFFFFF" w:themeFill="background1"/>
            <w:noWrap/>
            <w:vAlign w:val="center"/>
            <w:hideMark/>
          </w:tcPr>
          <w:p w14:paraId="7B1A08FA" w14:textId="7BD603C3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/>
            <w:shd w:val="clear" w:color="auto" w:fill="FFFFFF" w:themeFill="background1"/>
            <w:noWrap/>
            <w:vAlign w:val="center"/>
            <w:hideMark/>
          </w:tcPr>
          <w:p w14:paraId="30D74D7E" w14:textId="77777777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68E94928" w14:textId="77777777" w:rsidTr="00C25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vAlign w:val="center"/>
            <w:hideMark/>
          </w:tcPr>
          <w:p w14:paraId="1115E12A" w14:textId="48FC19C9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mmunosuppression (Lineage 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33C304D2" w14:textId="6963D051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2/311 (1%)</w:t>
            </w:r>
          </w:p>
        </w:tc>
        <w:tc>
          <w:tcPr>
            <w:tcW w:w="1470" w:type="dxa"/>
            <w:vAlign w:val="center"/>
          </w:tcPr>
          <w:p w14:paraId="2996BD83" w14:textId="4BE31621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311 (0%)</w:t>
            </w:r>
          </w:p>
        </w:tc>
        <w:tc>
          <w:tcPr>
            <w:tcW w:w="1389" w:type="dxa"/>
            <w:vMerge w:val="restart"/>
            <w:noWrap/>
            <w:vAlign w:val="center"/>
            <w:hideMark/>
          </w:tcPr>
          <w:p w14:paraId="6D4510B0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6</w:t>
            </w:r>
          </w:p>
          <w:p w14:paraId="5B9CCE98" w14:textId="4A7B0A40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 w:val="restart"/>
            <w:noWrap/>
            <w:vAlign w:val="center"/>
            <w:hideMark/>
          </w:tcPr>
          <w:p w14:paraId="08844896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29</w:t>
            </w:r>
          </w:p>
          <w:p w14:paraId="29AE830C" w14:textId="0D9E2F2B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48442B24" w14:textId="77777777" w:rsidTr="00C2582F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E2EFD9" w:themeFill="accent6" w:themeFillTint="33"/>
            <w:vAlign w:val="center"/>
            <w:hideMark/>
          </w:tcPr>
          <w:p w14:paraId="58A86756" w14:textId="7A482F91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munosuppression (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E2EFD9" w:themeFill="accent6" w:themeFillTint="33"/>
            <w:noWrap/>
            <w:vAlign w:val="center"/>
            <w:hideMark/>
          </w:tcPr>
          <w:p w14:paraId="0E6B02ED" w14:textId="3B9A5853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2/112 (2%)</w:t>
            </w:r>
          </w:p>
        </w:tc>
        <w:tc>
          <w:tcPr>
            <w:tcW w:w="1470" w:type="dxa"/>
            <w:shd w:val="clear" w:color="auto" w:fill="E2EFD9" w:themeFill="accent6" w:themeFillTint="33"/>
            <w:vAlign w:val="center"/>
          </w:tcPr>
          <w:p w14:paraId="3BD3304B" w14:textId="1C7EF204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112 (0%)</w:t>
            </w:r>
          </w:p>
        </w:tc>
        <w:tc>
          <w:tcPr>
            <w:tcW w:w="1389" w:type="dxa"/>
            <w:vMerge/>
            <w:shd w:val="clear" w:color="auto" w:fill="E2EFD9" w:themeFill="accent6" w:themeFillTint="33"/>
            <w:noWrap/>
            <w:vAlign w:val="center"/>
            <w:hideMark/>
          </w:tcPr>
          <w:p w14:paraId="3A5BF16D" w14:textId="2C36B75D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/>
            <w:shd w:val="clear" w:color="auto" w:fill="E2EFD9" w:themeFill="accent6" w:themeFillTint="33"/>
            <w:noWrap/>
            <w:vAlign w:val="center"/>
            <w:hideMark/>
          </w:tcPr>
          <w:p w14:paraId="7449A654" w14:textId="77777777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1A39BB69" w14:textId="77777777" w:rsidTr="00C25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FFFFFF" w:themeFill="background1"/>
            <w:vAlign w:val="center"/>
            <w:hideMark/>
          </w:tcPr>
          <w:p w14:paraId="7A37DDD7" w14:textId="6CB9B135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nnective Tissue Disease (Lineage 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4596DF92" w14:textId="100D49D7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9/311 (3%)</w:t>
            </w:r>
          </w:p>
        </w:tc>
        <w:tc>
          <w:tcPr>
            <w:tcW w:w="1470" w:type="dxa"/>
            <w:shd w:val="clear" w:color="auto" w:fill="FFFFFF" w:themeFill="background1"/>
            <w:vAlign w:val="center"/>
          </w:tcPr>
          <w:p w14:paraId="19DBA81F" w14:textId="0844B7CD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311 (0%)</w:t>
            </w:r>
          </w:p>
        </w:tc>
        <w:tc>
          <w:tcPr>
            <w:tcW w:w="1389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4522F4AB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6</w:t>
            </w:r>
          </w:p>
          <w:p w14:paraId="480BB8DC" w14:textId="0AD5BF92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500D9FAB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5</w:t>
            </w:r>
          </w:p>
          <w:p w14:paraId="04BF9B14" w14:textId="6911198A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55B77E01" w14:textId="77777777" w:rsidTr="00C2582F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FFFFFF" w:themeFill="background1"/>
            <w:vAlign w:val="center"/>
            <w:hideMark/>
          </w:tcPr>
          <w:p w14:paraId="33D77CAB" w14:textId="7CBF62CB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nective Tissue Disease (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7AB618DE" w14:textId="2E49858E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5/112 (4%)</w:t>
            </w:r>
          </w:p>
        </w:tc>
        <w:tc>
          <w:tcPr>
            <w:tcW w:w="1470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716FB7E6" w14:textId="5D823D3D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112 (0%)</w:t>
            </w:r>
          </w:p>
        </w:tc>
        <w:tc>
          <w:tcPr>
            <w:tcW w:w="1389" w:type="dxa"/>
            <w:vMerge/>
            <w:shd w:val="clear" w:color="auto" w:fill="FFFFFF" w:themeFill="background1"/>
            <w:noWrap/>
            <w:vAlign w:val="center"/>
            <w:hideMark/>
          </w:tcPr>
          <w:p w14:paraId="36E4EE2A" w14:textId="4E359F70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/>
            <w:shd w:val="clear" w:color="auto" w:fill="FFFFFF" w:themeFill="background1"/>
            <w:noWrap/>
            <w:vAlign w:val="center"/>
            <w:hideMark/>
          </w:tcPr>
          <w:p w14:paraId="0791A24B" w14:textId="77777777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21BDB09B" w14:textId="77777777" w:rsidTr="00C25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tcBorders>
              <w:bottom w:val="single" w:sz="4" w:space="0" w:color="E2EFD9" w:themeColor="accent6" w:themeTint="33"/>
            </w:tcBorders>
            <w:vAlign w:val="center"/>
            <w:hideMark/>
          </w:tcPr>
          <w:p w14:paraId="278EA067" w14:textId="3E22D04C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eukaemia (Lineage 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E2EFD9" w:themeColor="accent6" w:themeTint="33"/>
            </w:tcBorders>
            <w:noWrap/>
            <w:vAlign w:val="center"/>
            <w:hideMark/>
          </w:tcPr>
          <w:p w14:paraId="6220DCB7" w14:textId="4DFA1ACA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6/311 (2%)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14:paraId="4EDF4A76" w14:textId="240413BA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311 (0%)</w:t>
            </w:r>
          </w:p>
        </w:tc>
        <w:tc>
          <w:tcPr>
            <w:tcW w:w="1389" w:type="dxa"/>
            <w:vMerge w:val="restart"/>
            <w:noWrap/>
            <w:vAlign w:val="center"/>
            <w:hideMark/>
          </w:tcPr>
          <w:p w14:paraId="54F9B21F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9</w:t>
            </w:r>
          </w:p>
          <w:p w14:paraId="21C04D72" w14:textId="11DC8C29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 w:val="restart"/>
            <w:noWrap/>
            <w:vAlign w:val="center"/>
            <w:hideMark/>
          </w:tcPr>
          <w:p w14:paraId="69ADE5BE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7</w:t>
            </w:r>
          </w:p>
          <w:p w14:paraId="6967D6A5" w14:textId="0A333611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1B2C8C0E" w14:textId="77777777" w:rsidTr="00C2582F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tcBorders>
              <w:top w:val="single" w:sz="4" w:space="0" w:color="E2EFD9" w:themeColor="accent6" w:themeTint="33"/>
            </w:tcBorders>
            <w:shd w:val="clear" w:color="auto" w:fill="E2EFD9" w:themeFill="accent6" w:themeFillTint="33"/>
            <w:vAlign w:val="center"/>
            <w:hideMark/>
          </w:tcPr>
          <w:p w14:paraId="27955F0D" w14:textId="66AD4DAD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ukaemia (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single" w:sz="4" w:space="0" w:color="E2EFD9" w:themeColor="accent6" w:themeTint="33"/>
            </w:tcBorders>
            <w:shd w:val="clear" w:color="auto" w:fill="E2EFD9" w:themeFill="accent6" w:themeFillTint="33"/>
            <w:noWrap/>
            <w:vAlign w:val="center"/>
            <w:hideMark/>
          </w:tcPr>
          <w:p w14:paraId="5D66224B" w14:textId="7830897D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3/112 (3%)</w:t>
            </w:r>
          </w:p>
        </w:tc>
        <w:tc>
          <w:tcPr>
            <w:tcW w:w="1470" w:type="dxa"/>
            <w:tcBorders>
              <w:top w:val="nil"/>
            </w:tcBorders>
            <w:shd w:val="clear" w:color="auto" w:fill="E2EFD9" w:themeFill="accent6" w:themeFillTint="33"/>
            <w:vAlign w:val="center"/>
          </w:tcPr>
          <w:p w14:paraId="68C48A34" w14:textId="158B5A56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112 (0%)</w:t>
            </w:r>
          </w:p>
        </w:tc>
        <w:tc>
          <w:tcPr>
            <w:tcW w:w="1389" w:type="dxa"/>
            <w:vMerge/>
            <w:shd w:val="clear" w:color="auto" w:fill="E2EFD9" w:themeFill="accent6" w:themeFillTint="33"/>
            <w:noWrap/>
            <w:vAlign w:val="center"/>
            <w:hideMark/>
          </w:tcPr>
          <w:p w14:paraId="323E8CCF" w14:textId="74103DCF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/>
            <w:shd w:val="clear" w:color="auto" w:fill="E2EFD9" w:themeFill="accent6" w:themeFillTint="33"/>
            <w:noWrap/>
            <w:vAlign w:val="center"/>
            <w:hideMark/>
          </w:tcPr>
          <w:p w14:paraId="24ACBAD1" w14:textId="77777777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216B06EA" w14:textId="77777777" w:rsidTr="00C25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FFFFFF" w:themeFill="background1"/>
            <w:vAlign w:val="center"/>
            <w:hideMark/>
          </w:tcPr>
          <w:p w14:paraId="52F781C1" w14:textId="6D2C2598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troke (Lineage 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7C39AC8A" w14:textId="3439EDFF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25/311 (8%)</w:t>
            </w:r>
          </w:p>
        </w:tc>
        <w:tc>
          <w:tcPr>
            <w:tcW w:w="1470" w:type="dxa"/>
            <w:shd w:val="clear" w:color="auto" w:fill="FFFFFF" w:themeFill="background1"/>
            <w:vAlign w:val="center"/>
          </w:tcPr>
          <w:p w14:paraId="6617A450" w14:textId="2769570C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311 (0%)</w:t>
            </w:r>
          </w:p>
        </w:tc>
        <w:tc>
          <w:tcPr>
            <w:tcW w:w="1389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6A696E3C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14</w:t>
            </w:r>
          </w:p>
          <w:p w14:paraId="4B9D2BC2" w14:textId="7BBF0681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26AAE47D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14</w:t>
            </w:r>
          </w:p>
          <w:p w14:paraId="67A4949B" w14:textId="69B6D8DF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4B26E811" w14:textId="77777777" w:rsidTr="00C2582F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FFFFFF" w:themeFill="background1"/>
            <w:vAlign w:val="center"/>
            <w:hideMark/>
          </w:tcPr>
          <w:p w14:paraId="523FF495" w14:textId="49D73604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ke (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7A96D363" w14:textId="3BCD1545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15/112 (13%)</w:t>
            </w:r>
          </w:p>
        </w:tc>
        <w:tc>
          <w:tcPr>
            <w:tcW w:w="1470" w:type="dxa"/>
            <w:shd w:val="clear" w:color="auto" w:fill="FFFFFF" w:themeFill="background1"/>
            <w:vAlign w:val="center"/>
          </w:tcPr>
          <w:p w14:paraId="240D42D5" w14:textId="6993565A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112 (0%)</w:t>
            </w:r>
          </w:p>
        </w:tc>
        <w:tc>
          <w:tcPr>
            <w:tcW w:w="1389" w:type="dxa"/>
            <w:vMerge/>
            <w:shd w:val="clear" w:color="auto" w:fill="FFFFFF" w:themeFill="background1"/>
            <w:noWrap/>
            <w:vAlign w:val="center"/>
            <w:hideMark/>
          </w:tcPr>
          <w:p w14:paraId="07388650" w14:textId="41BE0501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/>
            <w:shd w:val="clear" w:color="auto" w:fill="FFFFFF" w:themeFill="background1"/>
            <w:noWrap/>
            <w:vAlign w:val="center"/>
            <w:hideMark/>
          </w:tcPr>
          <w:p w14:paraId="1E855C98" w14:textId="77777777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11DCB234" w14:textId="77777777" w:rsidTr="00C25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vAlign w:val="center"/>
            <w:hideMark/>
          </w:tcPr>
          <w:p w14:paraId="0E2D03A4" w14:textId="59C11D28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emiplegia (Lineage 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1C8C2FE9" w14:textId="323896B8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9/311 (3%)</w:t>
            </w:r>
          </w:p>
        </w:tc>
        <w:tc>
          <w:tcPr>
            <w:tcW w:w="1470" w:type="dxa"/>
            <w:vAlign w:val="center"/>
          </w:tcPr>
          <w:p w14:paraId="79F79753" w14:textId="149A74D3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311 (0%)</w:t>
            </w:r>
          </w:p>
        </w:tc>
        <w:tc>
          <w:tcPr>
            <w:tcW w:w="1389" w:type="dxa"/>
            <w:vMerge w:val="restart"/>
            <w:noWrap/>
            <w:vAlign w:val="center"/>
            <w:hideMark/>
          </w:tcPr>
          <w:p w14:paraId="5713AB3E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6</w:t>
            </w:r>
          </w:p>
          <w:p w14:paraId="4916CC18" w14:textId="5D992455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 w:val="restart"/>
            <w:noWrap/>
            <w:vAlign w:val="center"/>
            <w:hideMark/>
          </w:tcPr>
          <w:p w14:paraId="34845494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5</w:t>
            </w:r>
          </w:p>
          <w:p w14:paraId="0AA09561" w14:textId="289D459D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5B3E8DF0" w14:textId="77777777" w:rsidTr="00C2582F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E2EFD9" w:themeFill="accent6" w:themeFillTint="33"/>
            <w:vAlign w:val="center"/>
            <w:hideMark/>
          </w:tcPr>
          <w:p w14:paraId="4350C906" w14:textId="1F382ACB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miplegia (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E2EFD9" w:themeFill="accent6" w:themeFillTint="33"/>
            <w:noWrap/>
            <w:vAlign w:val="center"/>
            <w:hideMark/>
          </w:tcPr>
          <w:p w14:paraId="6E007243" w14:textId="4E71AAF9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5/112 (4%)</w:t>
            </w:r>
          </w:p>
        </w:tc>
        <w:tc>
          <w:tcPr>
            <w:tcW w:w="1470" w:type="dxa"/>
            <w:shd w:val="clear" w:color="auto" w:fill="E2EFD9" w:themeFill="accent6" w:themeFillTint="33"/>
            <w:vAlign w:val="center"/>
          </w:tcPr>
          <w:p w14:paraId="192353D5" w14:textId="44B5C3A5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112 (0%)</w:t>
            </w:r>
          </w:p>
        </w:tc>
        <w:tc>
          <w:tcPr>
            <w:tcW w:w="1389" w:type="dxa"/>
            <w:vMerge/>
            <w:shd w:val="clear" w:color="auto" w:fill="E2EFD9" w:themeFill="accent6" w:themeFillTint="33"/>
            <w:noWrap/>
            <w:vAlign w:val="center"/>
            <w:hideMark/>
          </w:tcPr>
          <w:p w14:paraId="222C7824" w14:textId="49D7D969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/>
            <w:shd w:val="clear" w:color="auto" w:fill="E2EFD9" w:themeFill="accent6" w:themeFillTint="33"/>
            <w:noWrap/>
            <w:vAlign w:val="center"/>
            <w:hideMark/>
          </w:tcPr>
          <w:p w14:paraId="1F09C40A" w14:textId="77777777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2083859F" w14:textId="77777777" w:rsidTr="00C25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FFFFFF" w:themeFill="background1"/>
            <w:vAlign w:val="center"/>
            <w:hideMark/>
          </w:tcPr>
          <w:p w14:paraId="09D81319" w14:textId="63D2346B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Peptic Ulcer Disease (Lineage 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4D5CA424" w14:textId="2DB4BC4B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5/311 (2%)</w:t>
            </w:r>
          </w:p>
        </w:tc>
        <w:tc>
          <w:tcPr>
            <w:tcW w:w="1470" w:type="dxa"/>
            <w:shd w:val="clear" w:color="auto" w:fill="FFFFFF" w:themeFill="background1"/>
            <w:vAlign w:val="center"/>
          </w:tcPr>
          <w:p w14:paraId="63D70DD1" w14:textId="1A056AA7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311 (0%)</w:t>
            </w:r>
          </w:p>
        </w:tc>
        <w:tc>
          <w:tcPr>
            <w:tcW w:w="1389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15F6AABB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9</w:t>
            </w:r>
          </w:p>
          <w:p w14:paraId="7611CE45" w14:textId="71A9B0F5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366E2717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7</w:t>
            </w:r>
          </w:p>
          <w:p w14:paraId="24231B10" w14:textId="33008800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72AE5EC2" w14:textId="77777777" w:rsidTr="00C2582F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FFFFFF" w:themeFill="background1"/>
            <w:vAlign w:val="center"/>
            <w:hideMark/>
          </w:tcPr>
          <w:p w14:paraId="70A9E4D3" w14:textId="75428E6B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ptic Ulcer Disease (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148CDB8D" w14:textId="16551890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1/112 (1%)</w:t>
            </w:r>
          </w:p>
        </w:tc>
        <w:tc>
          <w:tcPr>
            <w:tcW w:w="1470" w:type="dxa"/>
            <w:shd w:val="clear" w:color="auto" w:fill="FFFFFF" w:themeFill="background1"/>
            <w:vAlign w:val="center"/>
          </w:tcPr>
          <w:p w14:paraId="22946885" w14:textId="520F6A47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112 (0%)</w:t>
            </w:r>
          </w:p>
        </w:tc>
        <w:tc>
          <w:tcPr>
            <w:tcW w:w="1389" w:type="dxa"/>
            <w:vMerge/>
            <w:shd w:val="clear" w:color="auto" w:fill="FFFFFF" w:themeFill="background1"/>
            <w:noWrap/>
            <w:vAlign w:val="center"/>
            <w:hideMark/>
          </w:tcPr>
          <w:p w14:paraId="7ACF7E98" w14:textId="316FB91F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/>
            <w:shd w:val="clear" w:color="auto" w:fill="FFFFFF" w:themeFill="background1"/>
            <w:noWrap/>
            <w:vAlign w:val="center"/>
            <w:hideMark/>
          </w:tcPr>
          <w:p w14:paraId="05388D46" w14:textId="77777777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4D718E0B" w14:textId="77777777" w:rsidTr="00C25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vAlign w:val="center"/>
            <w:hideMark/>
          </w:tcPr>
          <w:p w14:paraId="26762832" w14:textId="4F206D60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iabetes Mellitus (Lineage 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1DF0D969" w14:textId="53EB4348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113/311 (36%)</w:t>
            </w:r>
          </w:p>
        </w:tc>
        <w:tc>
          <w:tcPr>
            <w:tcW w:w="1470" w:type="dxa"/>
            <w:vAlign w:val="center"/>
          </w:tcPr>
          <w:p w14:paraId="3CA6AD7D" w14:textId="08A7FD9A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311 (0%)</w:t>
            </w:r>
          </w:p>
        </w:tc>
        <w:tc>
          <w:tcPr>
            <w:tcW w:w="1389" w:type="dxa"/>
            <w:vMerge w:val="restart"/>
            <w:noWrap/>
            <w:vAlign w:val="center"/>
            <w:hideMark/>
          </w:tcPr>
          <w:p w14:paraId="7A4BA765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078</w:t>
            </w:r>
          </w:p>
          <w:p w14:paraId="3BD1636B" w14:textId="1A4F9674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 w:val="restart"/>
            <w:noWrap/>
            <w:vAlign w:val="center"/>
            <w:hideMark/>
          </w:tcPr>
          <w:p w14:paraId="18A64D37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098</w:t>
            </w:r>
          </w:p>
          <w:p w14:paraId="6ADFC447" w14:textId="4361C3EE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07046595" w14:textId="77777777" w:rsidTr="00C2582F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E2EFD9" w:themeFill="accent6" w:themeFillTint="33"/>
            <w:vAlign w:val="center"/>
            <w:hideMark/>
          </w:tcPr>
          <w:p w14:paraId="1863122B" w14:textId="69DE4F83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betes Mellitus (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E2EFD9" w:themeFill="accent6" w:themeFillTint="33"/>
            <w:noWrap/>
            <w:vAlign w:val="center"/>
            <w:hideMark/>
          </w:tcPr>
          <w:p w14:paraId="2BBCAAC1" w14:textId="5C23E798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52/112 (46%)</w:t>
            </w:r>
          </w:p>
        </w:tc>
        <w:tc>
          <w:tcPr>
            <w:tcW w:w="1470" w:type="dxa"/>
            <w:shd w:val="clear" w:color="auto" w:fill="E2EFD9" w:themeFill="accent6" w:themeFillTint="33"/>
            <w:vAlign w:val="center"/>
          </w:tcPr>
          <w:p w14:paraId="13D238AE" w14:textId="75179C4E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112 (0%)</w:t>
            </w:r>
          </w:p>
        </w:tc>
        <w:tc>
          <w:tcPr>
            <w:tcW w:w="1389" w:type="dxa"/>
            <w:vMerge/>
            <w:noWrap/>
            <w:vAlign w:val="center"/>
            <w:hideMark/>
          </w:tcPr>
          <w:p w14:paraId="7FEF6B40" w14:textId="341B0996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/>
            <w:noWrap/>
            <w:vAlign w:val="center"/>
            <w:hideMark/>
          </w:tcPr>
          <w:p w14:paraId="1EF27ED9" w14:textId="77777777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4B59665C" w14:textId="77777777" w:rsidTr="00C25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FFFFFF" w:themeFill="background1"/>
            <w:vAlign w:val="center"/>
            <w:hideMark/>
          </w:tcPr>
          <w:p w14:paraId="441A38EE" w14:textId="36D7445C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ypertension (Lineage 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3D06EB49" w14:textId="5F116A53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173/311 (56%)</w:t>
            </w:r>
          </w:p>
        </w:tc>
        <w:tc>
          <w:tcPr>
            <w:tcW w:w="1470" w:type="dxa"/>
            <w:shd w:val="clear" w:color="auto" w:fill="FFFFFF" w:themeFill="background1"/>
            <w:vAlign w:val="center"/>
          </w:tcPr>
          <w:p w14:paraId="21A48FA8" w14:textId="4F37069E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311 (0%)</w:t>
            </w:r>
          </w:p>
        </w:tc>
        <w:tc>
          <w:tcPr>
            <w:tcW w:w="1389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260465BB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25</w:t>
            </w:r>
          </w:p>
          <w:p w14:paraId="4D7D2DC7" w14:textId="4AA7E4E1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783F65DB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29</w:t>
            </w:r>
          </w:p>
          <w:p w14:paraId="56521876" w14:textId="11BF702F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4EB118EF" w14:textId="77777777" w:rsidTr="00C2582F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FFFFFF" w:themeFill="background1"/>
            <w:vAlign w:val="center"/>
            <w:hideMark/>
          </w:tcPr>
          <w:p w14:paraId="2CB43AA8" w14:textId="43CE9217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pertension (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193B1B58" w14:textId="3222F303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70/112 (62%)</w:t>
            </w:r>
          </w:p>
        </w:tc>
        <w:tc>
          <w:tcPr>
            <w:tcW w:w="1470" w:type="dxa"/>
            <w:shd w:val="clear" w:color="auto" w:fill="FFFFFF" w:themeFill="background1"/>
            <w:vAlign w:val="center"/>
          </w:tcPr>
          <w:p w14:paraId="4B800718" w14:textId="5BBB35F5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112 (0%)</w:t>
            </w:r>
          </w:p>
        </w:tc>
        <w:tc>
          <w:tcPr>
            <w:tcW w:w="1389" w:type="dxa"/>
            <w:vMerge/>
            <w:shd w:val="clear" w:color="auto" w:fill="FFFFFF" w:themeFill="background1"/>
            <w:noWrap/>
            <w:vAlign w:val="center"/>
            <w:hideMark/>
          </w:tcPr>
          <w:p w14:paraId="0B94D06B" w14:textId="1A1E0810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/>
            <w:shd w:val="clear" w:color="auto" w:fill="FFFFFF" w:themeFill="background1"/>
            <w:noWrap/>
            <w:vAlign w:val="center"/>
            <w:hideMark/>
          </w:tcPr>
          <w:p w14:paraId="670C5D5A" w14:textId="77777777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102104BB" w14:textId="77777777" w:rsidTr="00C25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vAlign w:val="center"/>
            <w:hideMark/>
          </w:tcPr>
          <w:p w14:paraId="7B165F5D" w14:textId="2A55589D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ystemic Rheumatic Disease (Lineage 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24556B1F" w14:textId="1FDA0691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31/311 (10%)</w:t>
            </w:r>
          </w:p>
        </w:tc>
        <w:tc>
          <w:tcPr>
            <w:tcW w:w="1470" w:type="dxa"/>
            <w:vAlign w:val="center"/>
          </w:tcPr>
          <w:p w14:paraId="17501B3B" w14:textId="083CF68C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311 (0%)</w:t>
            </w:r>
          </w:p>
        </w:tc>
        <w:tc>
          <w:tcPr>
            <w:tcW w:w="1389" w:type="dxa"/>
            <w:vMerge w:val="restart"/>
            <w:noWrap/>
            <w:vAlign w:val="center"/>
            <w:hideMark/>
          </w:tcPr>
          <w:p w14:paraId="06F5E0C9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28</w:t>
            </w:r>
          </w:p>
          <w:p w14:paraId="7BFB534F" w14:textId="6E5D28DF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 w:val="restart"/>
            <w:noWrap/>
            <w:vAlign w:val="center"/>
            <w:hideMark/>
          </w:tcPr>
          <w:p w14:paraId="72E23CD2" w14:textId="77777777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29</w:t>
            </w:r>
          </w:p>
          <w:p w14:paraId="73B7EFBD" w14:textId="21BD368B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0E500FD3" w14:textId="77777777" w:rsidTr="00C2582F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E2EFD9" w:themeFill="accent6" w:themeFillTint="33"/>
            <w:vAlign w:val="center"/>
            <w:hideMark/>
          </w:tcPr>
          <w:p w14:paraId="5DBF2684" w14:textId="56B341FF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ystemic Rheumatic Disease (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E2EFD9" w:themeFill="accent6" w:themeFillTint="33"/>
            <w:noWrap/>
            <w:vAlign w:val="center"/>
            <w:hideMark/>
          </w:tcPr>
          <w:p w14:paraId="093572B8" w14:textId="7999916E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16/112 (14%)</w:t>
            </w:r>
          </w:p>
        </w:tc>
        <w:tc>
          <w:tcPr>
            <w:tcW w:w="1470" w:type="dxa"/>
            <w:shd w:val="clear" w:color="auto" w:fill="E2EFD9" w:themeFill="accent6" w:themeFillTint="33"/>
            <w:vAlign w:val="center"/>
          </w:tcPr>
          <w:p w14:paraId="2CE9537E" w14:textId="5A78688B" w:rsidR="00C2582F" w:rsidRPr="0063115F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0/112 (0%)</w:t>
            </w:r>
          </w:p>
        </w:tc>
        <w:tc>
          <w:tcPr>
            <w:tcW w:w="1389" w:type="dxa"/>
            <w:vMerge/>
            <w:shd w:val="clear" w:color="auto" w:fill="E2EFD9" w:themeFill="accent6" w:themeFillTint="33"/>
            <w:noWrap/>
            <w:vAlign w:val="center"/>
            <w:hideMark/>
          </w:tcPr>
          <w:p w14:paraId="627EAB5F" w14:textId="496A7DDE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vMerge/>
            <w:shd w:val="clear" w:color="auto" w:fill="E2EFD9" w:themeFill="accent6" w:themeFillTint="33"/>
            <w:noWrap/>
            <w:vAlign w:val="center"/>
            <w:hideMark/>
          </w:tcPr>
          <w:p w14:paraId="308153FF" w14:textId="77777777" w:rsidR="00C2582F" w:rsidRPr="00BA4D0E" w:rsidRDefault="00C2582F" w:rsidP="00BA4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2582F" w:rsidRPr="0055677F" w14:paraId="63D2EB39" w14:textId="77777777" w:rsidTr="00C25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FFFFFF" w:themeFill="background1"/>
            <w:vAlign w:val="center"/>
            <w:hideMark/>
          </w:tcPr>
          <w:p w14:paraId="307BB971" w14:textId="04C87C72" w:rsidR="00C2582F" w:rsidRPr="00750BBD" w:rsidRDefault="00C2582F" w:rsidP="00BA4D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n Air (Lineage 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Alpha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1585E8D6" w14:textId="7C86E6E2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120/299 (40%)</w:t>
            </w:r>
          </w:p>
        </w:tc>
        <w:tc>
          <w:tcPr>
            <w:tcW w:w="1470" w:type="dxa"/>
            <w:shd w:val="clear" w:color="auto" w:fill="FFFFFF" w:themeFill="background1"/>
            <w:vAlign w:val="center"/>
          </w:tcPr>
          <w:p w14:paraId="6DA91B03" w14:textId="67C8DE49" w:rsidR="00C2582F" w:rsidRPr="0063115F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12/311 (4%)</w:t>
            </w:r>
          </w:p>
        </w:tc>
        <w:tc>
          <w:tcPr>
            <w:tcW w:w="1389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4D4229D7" w14:textId="13185B1C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6</w:t>
            </w:r>
          </w:p>
        </w:tc>
        <w:tc>
          <w:tcPr>
            <w:tcW w:w="141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7E4BFD9C" w14:textId="4FC65F4A" w:rsidR="00C2582F" w:rsidRPr="00BA4D0E" w:rsidRDefault="00C2582F" w:rsidP="00BA4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A4D0E">
              <w:rPr>
                <w:rFonts w:ascii="Arial" w:hAnsi="Arial" w:cs="Arial"/>
                <w:color w:val="auto"/>
                <w:sz w:val="20"/>
                <w:szCs w:val="20"/>
              </w:rPr>
              <w:t>0.6</w:t>
            </w:r>
          </w:p>
        </w:tc>
      </w:tr>
      <w:tr w:rsidR="00C2582F" w:rsidRPr="0055677F" w14:paraId="0FAFE6C9" w14:textId="77777777" w:rsidTr="00C2582F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FFFFFF" w:themeFill="background1"/>
            <w:vAlign w:val="center"/>
            <w:hideMark/>
          </w:tcPr>
          <w:p w14:paraId="2D96E03F" w14:textId="7C61D4FC" w:rsidR="00C2582F" w:rsidRPr="00750BBD" w:rsidRDefault="00C2582F" w:rsidP="0063115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n Air (</w:t>
            </w:r>
            <w:r w:rsidRPr="00750BBD">
              <w:rPr>
                <w:rFonts w:ascii="Arial" w:hAnsi="Arial" w:cs="Arial"/>
                <w:color w:val="auto"/>
                <w:sz w:val="20"/>
                <w:szCs w:val="20"/>
              </w:rPr>
              <w:t>Other lineages</w:t>
            </w:r>
            <w:r w:rsidRPr="00750B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10259201" w14:textId="67FACCB3" w:rsidR="00C2582F" w:rsidRPr="0063115F" w:rsidRDefault="00C2582F" w:rsidP="00631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36/99 (36%)</w:t>
            </w:r>
          </w:p>
        </w:tc>
        <w:tc>
          <w:tcPr>
            <w:tcW w:w="1470" w:type="dxa"/>
            <w:shd w:val="clear" w:color="auto" w:fill="FFFFFF" w:themeFill="background1"/>
            <w:vAlign w:val="center"/>
          </w:tcPr>
          <w:p w14:paraId="0A92CE87" w14:textId="60ECED0C" w:rsidR="00C2582F" w:rsidRPr="0063115F" w:rsidRDefault="00C2582F" w:rsidP="00631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3115F">
              <w:rPr>
                <w:rFonts w:ascii="Arial" w:hAnsi="Arial" w:cs="Arial"/>
                <w:color w:val="auto"/>
                <w:sz w:val="20"/>
                <w:szCs w:val="20"/>
              </w:rPr>
              <w:t>13/112 (12%)</w:t>
            </w:r>
          </w:p>
        </w:tc>
        <w:tc>
          <w:tcPr>
            <w:tcW w:w="1389" w:type="dxa"/>
            <w:vMerge/>
            <w:shd w:val="clear" w:color="auto" w:fill="FFFFFF" w:themeFill="background1"/>
            <w:noWrap/>
            <w:vAlign w:val="center"/>
            <w:hideMark/>
          </w:tcPr>
          <w:p w14:paraId="0C5EDDEC" w14:textId="447DABC4" w:rsidR="00C2582F" w:rsidRPr="0055677F" w:rsidRDefault="00C2582F" w:rsidP="00631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0" w:type="dxa"/>
            <w:vMerge/>
            <w:shd w:val="clear" w:color="auto" w:fill="FFFFFF" w:themeFill="background1"/>
            <w:noWrap/>
            <w:vAlign w:val="center"/>
            <w:hideMark/>
          </w:tcPr>
          <w:p w14:paraId="2E746AFF" w14:textId="77777777" w:rsidR="00C2582F" w:rsidRPr="0055677F" w:rsidRDefault="00C2582F" w:rsidP="00631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154B92A5" w14:textId="77777777" w:rsidR="00087D43" w:rsidRDefault="00087D43" w:rsidP="00087D43">
      <w:pPr>
        <w:spacing w:after="0" w:line="276" w:lineRule="auto"/>
        <w:jc w:val="both"/>
        <w:rPr>
          <w:rFonts w:ascii="Arial" w:hAnsi="Arial" w:cs="Arial"/>
          <w:sz w:val="24"/>
          <w:szCs w:val="24"/>
        </w:rPr>
      </w:pPr>
    </w:p>
    <w:sectPr w:rsidR="00087D43" w:rsidSect="00C62D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6C6989"/>
    <w:multiLevelType w:val="hybridMultilevel"/>
    <w:tmpl w:val="E79008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8F23D7"/>
    <w:multiLevelType w:val="hybridMultilevel"/>
    <w:tmpl w:val="4280A5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844B6A"/>
    <w:multiLevelType w:val="hybridMultilevel"/>
    <w:tmpl w:val="F19EE2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4E7795"/>
    <w:multiLevelType w:val="hybridMultilevel"/>
    <w:tmpl w:val="C6006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E93503"/>
    <w:multiLevelType w:val="hybridMultilevel"/>
    <w:tmpl w:val="00B47C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2614882">
    <w:abstractNumId w:val="4"/>
  </w:num>
  <w:num w:numId="2" w16cid:durableId="2090347940">
    <w:abstractNumId w:val="1"/>
  </w:num>
  <w:num w:numId="3" w16cid:durableId="860125166">
    <w:abstractNumId w:val="2"/>
  </w:num>
  <w:num w:numId="4" w16cid:durableId="1424960087">
    <w:abstractNumId w:val="0"/>
  </w:num>
  <w:num w:numId="5" w16cid:durableId="84818257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BDD"/>
    <w:rsid w:val="00000220"/>
    <w:rsid w:val="0000047C"/>
    <w:rsid w:val="000004B4"/>
    <w:rsid w:val="00000995"/>
    <w:rsid w:val="00000DBA"/>
    <w:rsid w:val="00002926"/>
    <w:rsid w:val="0000687D"/>
    <w:rsid w:val="00013A76"/>
    <w:rsid w:val="0001476D"/>
    <w:rsid w:val="00015E99"/>
    <w:rsid w:val="00017522"/>
    <w:rsid w:val="0002026C"/>
    <w:rsid w:val="00020D49"/>
    <w:rsid w:val="00023125"/>
    <w:rsid w:val="00024C34"/>
    <w:rsid w:val="00027A9F"/>
    <w:rsid w:val="00032FBC"/>
    <w:rsid w:val="00034517"/>
    <w:rsid w:val="00034889"/>
    <w:rsid w:val="00035453"/>
    <w:rsid w:val="00040BD4"/>
    <w:rsid w:val="00043F8F"/>
    <w:rsid w:val="00045CDC"/>
    <w:rsid w:val="00047D91"/>
    <w:rsid w:val="00047E2E"/>
    <w:rsid w:val="00050FF3"/>
    <w:rsid w:val="00051FBD"/>
    <w:rsid w:val="000534B2"/>
    <w:rsid w:val="00053BBC"/>
    <w:rsid w:val="00054F5D"/>
    <w:rsid w:val="000560E1"/>
    <w:rsid w:val="000567D3"/>
    <w:rsid w:val="00056CE9"/>
    <w:rsid w:val="00057721"/>
    <w:rsid w:val="00060217"/>
    <w:rsid w:val="0006424E"/>
    <w:rsid w:val="000646F2"/>
    <w:rsid w:val="00064A5A"/>
    <w:rsid w:val="00066D8A"/>
    <w:rsid w:val="00067D10"/>
    <w:rsid w:val="00073BDD"/>
    <w:rsid w:val="000840CE"/>
    <w:rsid w:val="000844D3"/>
    <w:rsid w:val="00087D43"/>
    <w:rsid w:val="000909B8"/>
    <w:rsid w:val="00091390"/>
    <w:rsid w:val="00093877"/>
    <w:rsid w:val="00095332"/>
    <w:rsid w:val="0009572A"/>
    <w:rsid w:val="000A02EC"/>
    <w:rsid w:val="000A0FFF"/>
    <w:rsid w:val="000A44DC"/>
    <w:rsid w:val="000A496B"/>
    <w:rsid w:val="000A59C8"/>
    <w:rsid w:val="000A7084"/>
    <w:rsid w:val="000B179C"/>
    <w:rsid w:val="000B1DE2"/>
    <w:rsid w:val="000B30FA"/>
    <w:rsid w:val="000B311E"/>
    <w:rsid w:val="000B6904"/>
    <w:rsid w:val="000C172B"/>
    <w:rsid w:val="000C18A9"/>
    <w:rsid w:val="000C2073"/>
    <w:rsid w:val="000C34A5"/>
    <w:rsid w:val="000C61AC"/>
    <w:rsid w:val="000D4BE8"/>
    <w:rsid w:val="000D6394"/>
    <w:rsid w:val="000E01CB"/>
    <w:rsid w:val="000E04D4"/>
    <w:rsid w:val="000E136D"/>
    <w:rsid w:val="000E4BC9"/>
    <w:rsid w:val="000E7329"/>
    <w:rsid w:val="000E7D62"/>
    <w:rsid w:val="000F1DF4"/>
    <w:rsid w:val="000F1E22"/>
    <w:rsid w:val="000F244B"/>
    <w:rsid w:val="000F2F00"/>
    <w:rsid w:val="000F426B"/>
    <w:rsid w:val="000F637A"/>
    <w:rsid w:val="00104558"/>
    <w:rsid w:val="00106B60"/>
    <w:rsid w:val="00106D57"/>
    <w:rsid w:val="00107925"/>
    <w:rsid w:val="00110D09"/>
    <w:rsid w:val="00110E1D"/>
    <w:rsid w:val="001110F4"/>
    <w:rsid w:val="001130DE"/>
    <w:rsid w:val="001133E2"/>
    <w:rsid w:val="00113E3C"/>
    <w:rsid w:val="001176DF"/>
    <w:rsid w:val="00117F00"/>
    <w:rsid w:val="00120F85"/>
    <w:rsid w:val="0012147A"/>
    <w:rsid w:val="00121806"/>
    <w:rsid w:val="0013066F"/>
    <w:rsid w:val="00132B81"/>
    <w:rsid w:val="0013343E"/>
    <w:rsid w:val="0013427A"/>
    <w:rsid w:val="00134941"/>
    <w:rsid w:val="00136A01"/>
    <w:rsid w:val="00143F31"/>
    <w:rsid w:val="00144596"/>
    <w:rsid w:val="001527B4"/>
    <w:rsid w:val="00152DCF"/>
    <w:rsid w:val="001571E4"/>
    <w:rsid w:val="00160E0B"/>
    <w:rsid w:val="00161135"/>
    <w:rsid w:val="00161435"/>
    <w:rsid w:val="00162848"/>
    <w:rsid w:val="00163224"/>
    <w:rsid w:val="00165774"/>
    <w:rsid w:val="00170160"/>
    <w:rsid w:val="00172640"/>
    <w:rsid w:val="001774B9"/>
    <w:rsid w:val="001809BE"/>
    <w:rsid w:val="0018242C"/>
    <w:rsid w:val="00183385"/>
    <w:rsid w:val="00183A77"/>
    <w:rsid w:val="001901A4"/>
    <w:rsid w:val="00191F26"/>
    <w:rsid w:val="001922C2"/>
    <w:rsid w:val="001976DE"/>
    <w:rsid w:val="001A124A"/>
    <w:rsid w:val="001A247D"/>
    <w:rsid w:val="001A2908"/>
    <w:rsid w:val="001A53EE"/>
    <w:rsid w:val="001A6120"/>
    <w:rsid w:val="001B3D5B"/>
    <w:rsid w:val="001B4137"/>
    <w:rsid w:val="001B6936"/>
    <w:rsid w:val="001C66D3"/>
    <w:rsid w:val="001D4537"/>
    <w:rsid w:val="001D4C64"/>
    <w:rsid w:val="001D5B85"/>
    <w:rsid w:val="001D7E9E"/>
    <w:rsid w:val="001E35E1"/>
    <w:rsid w:val="001E5577"/>
    <w:rsid w:val="001E7C1E"/>
    <w:rsid w:val="001F3285"/>
    <w:rsid w:val="001F3690"/>
    <w:rsid w:val="001F37BC"/>
    <w:rsid w:val="001F46DC"/>
    <w:rsid w:val="001F4CA8"/>
    <w:rsid w:val="001F543A"/>
    <w:rsid w:val="002057CD"/>
    <w:rsid w:val="00205C5C"/>
    <w:rsid w:val="00207345"/>
    <w:rsid w:val="002129C4"/>
    <w:rsid w:val="002361BE"/>
    <w:rsid w:val="002370D4"/>
    <w:rsid w:val="00237711"/>
    <w:rsid w:val="00241FC9"/>
    <w:rsid w:val="0024303F"/>
    <w:rsid w:val="002433D8"/>
    <w:rsid w:val="002460ED"/>
    <w:rsid w:val="00246FFF"/>
    <w:rsid w:val="00247FA9"/>
    <w:rsid w:val="00250555"/>
    <w:rsid w:val="0025161A"/>
    <w:rsid w:val="00251A3D"/>
    <w:rsid w:val="0025509C"/>
    <w:rsid w:val="00255E4B"/>
    <w:rsid w:val="00256BCB"/>
    <w:rsid w:val="00262431"/>
    <w:rsid w:val="00262583"/>
    <w:rsid w:val="00262938"/>
    <w:rsid w:val="002645B0"/>
    <w:rsid w:val="002678CF"/>
    <w:rsid w:val="00273B0B"/>
    <w:rsid w:val="0027404B"/>
    <w:rsid w:val="00274B1B"/>
    <w:rsid w:val="00275608"/>
    <w:rsid w:val="002759F1"/>
    <w:rsid w:val="00280C57"/>
    <w:rsid w:val="00280EEA"/>
    <w:rsid w:val="0028243C"/>
    <w:rsid w:val="00282F18"/>
    <w:rsid w:val="002848ED"/>
    <w:rsid w:val="00291F56"/>
    <w:rsid w:val="002957E4"/>
    <w:rsid w:val="00297B19"/>
    <w:rsid w:val="002A3AC6"/>
    <w:rsid w:val="002A3D4A"/>
    <w:rsid w:val="002A4BE6"/>
    <w:rsid w:val="002A6C34"/>
    <w:rsid w:val="002A7E4A"/>
    <w:rsid w:val="002B17F5"/>
    <w:rsid w:val="002B7906"/>
    <w:rsid w:val="002C0077"/>
    <w:rsid w:val="002C1C95"/>
    <w:rsid w:val="002C66E2"/>
    <w:rsid w:val="002C7744"/>
    <w:rsid w:val="002D1464"/>
    <w:rsid w:val="002D1E9C"/>
    <w:rsid w:val="002D3353"/>
    <w:rsid w:val="002D7FA6"/>
    <w:rsid w:val="002E168E"/>
    <w:rsid w:val="002E1830"/>
    <w:rsid w:val="002E667B"/>
    <w:rsid w:val="002E76AC"/>
    <w:rsid w:val="002F067E"/>
    <w:rsid w:val="002F2277"/>
    <w:rsid w:val="002F43E5"/>
    <w:rsid w:val="00304607"/>
    <w:rsid w:val="00306ABD"/>
    <w:rsid w:val="00307511"/>
    <w:rsid w:val="00307AF2"/>
    <w:rsid w:val="00307D3A"/>
    <w:rsid w:val="00312CC3"/>
    <w:rsid w:val="003148C8"/>
    <w:rsid w:val="00315ABB"/>
    <w:rsid w:val="0032195A"/>
    <w:rsid w:val="00321FAF"/>
    <w:rsid w:val="00323D5F"/>
    <w:rsid w:val="003251C2"/>
    <w:rsid w:val="003315A4"/>
    <w:rsid w:val="00331DFB"/>
    <w:rsid w:val="00333003"/>
    <w:rsid w:val="00335786"/>
    <w:rsid w:val="003358F7"/>
    <w:rsid w:val="00344E7A"/>
    <w:rsid w:val="0034722D"/>
    <w:rsid w:val="003472F8"/>
    <w:rsid w:val="00347CFF"/>
    <w:rsid w:val="00353907"/>
    <w:rsid w:val="00357BE2"/>
    <w:rsid w:val="003677E2"/>
    <w:rsid w:val="00370AB3"/>
    <w:rsid w:val="00370C97"/>
    <w:rsid w:val="00371B2C"/>
    <w:rsid w:val="0037247D"/>
    <w:rsid w:val="00374149"/>
    <w:rsid w:val="003803AA"/>
    <w:rsid w:val="00384A0F"/>
    <w:rsid w:val="00384AF1"/>
    <w:rsid w:val="00385AB4"/>
    <w:rsid w:val="0038708B"/>
    <w:rsid w:val="003920F9"/>
    <w:rsid w:val="0039510A"/>
    <w:rsid w:val="003A341B"/>
    <w:rsid w:val="003A37E6"/>
    <w:rsid w:val="003A65F3"/>
    <w:rsid w:val="003B0109"/>
    <w:rsid w:val="003B414D"/>
    <w:rsid w:val="003B6CB4"/>
    <w:rsid w:val="003B6E36"/>
    <w:rsid w:val="003B7C3D"/>
    <w:rsid w:val="003C0F2B"/>
    <w:rsid w:val="003C3F1F"/>
    <w:rsid w:val="003C554B"/>
    <w:rsid w:val="003D00C8"/>
    <w:rsid w:val="003D37D4"/>
    <w:rsid w:val="003D5353"/>
    <w:rsid w:val="003D5C8A"/>
    <w:rsid w:val="003D7038"/>
    <w:rsid w:val="003E1331"/>
    <w:rsid w:val="003E5DA3"/>
    <w:rsid w:val="003E7F6E"/>
    <w:rsid w:val="003F2913"/>
    <w:rsid w:val="003F5A8A"/>
    <w:rsid w:val="003F6EB1"/>
    <w:rsid w:val="0040061A"/>
    <w:rsid w:val="00400DB7"/>
    <w:rsid w:val="00400E98"/>
    <w:rsid w:val="004011B8"/>
    <w:rsid w:val="004014AC"/>
    <w:rsid w:val="0040207D"/>
    <w:rsid w:val="00403EF8"/>
    <w:rsid w:val="00407410"/>
    <w:rsid w:val="004113C1"/>
    <w:rsid w:val="00412C30"/>
    <w:rsid w:val="00413078"/>
    <w:rsid w:val="00413372"/>
    <w:rsid w:val="00413431"/>
    <w:rsid w:val="00417466"/>
    <w:rsid w:val="004249EE"/>
    <w:rsid w:val="004303F1"/>
    <w:rsid w:val="0043111C"/>
    <w:rsid w:val="00432882"/>
    <w:rsid w:val="004351C8"/>
    <w:rsid w:val="00436804"/>
    <w:rsid w:val="00436A2C"/>
    <w:rsid w:val="004405AF"/>
    <w:rsid w:val="004406A0"/>
    <w:rsid w:val="00441C00"/>
    <w:rsid w:val="00441CB2"/>
    <w:rsid w:val="00442A2D"/>
    <w:rsid w:val="00445DEB"/>
    <w:rsid w:val="0045103F"/>
    <w:rsid w:val="0045113E"/>
    <w:rsid w:val="0045116E"/>
    <w:rsid w:val="0045185E"/>
    <w:rsid w:val="00452BFD"/>
    <w:rsid w:val="004530CD"/>
    <w:rsid w:val="00453A71"/>
    <w:rsid w:val="00455893"/>
    <w:rsid w:val="0045666B"/>
    <w:rsid w:val="004574E1"/>
    <w:rsid w:val="0046064B"/>
    <w:rsid w:val="00462B90"/>
    <w:rsid w:val="00462CF0"/>
    <w:rsid w:val="004637B7"/>
    <w:rsid w:val="004663F8"/>
    <w:rsid w:val="004669B1"/>
    <w:rsid w:val="00470821"/>
    <w:rsid w:val="00471126"/>
    <w:rsid w:val="00472D15"/>
    <w:rsid w:val="00474A96"/>
    <w:rsid w:val="00475449"/>
    <w:rsid w:val="00477A6F"/>
    <w:rsid w:val="00480B13"/>
    <w:rsid w:val="00483AB3"/>
    <w:rsid w:val="00494D66"/>
    <w:rsid w:val="0049583A"/>
    <w:rsid w:val="004961A6"/>
    <w:rsid w:val="004A3C69"/>
    <w:rsid w:val="004A51B4"/>
    <w:rsid w:val="004B0FF6"/>
    <w:rsid w:val="004B22F6"/>
    <w:rsid w:val="004B2E97"/>
    <w:rsid w:val="004B3A07"/>
    <w:rsid w:val="004B52D8"/>
    <w:rsid w:val="004B788B"/>
    <w:rsid w:val="004C004E"/>
    <w:rsid w:val="004C16C7"/>
    <w:rsid w:val="004C7B84"/>
    <w:rsid w:val="004C7C11"/>
    <w:rsid w:val="004D11E6"/>
    <w:rsid w:val="004D13B9"/>
    <w:rsid w:val="004D54C5"/>
    <w:rsid w:val="004D71F1"/>
    <w:rsid w:val="004E0707"/>
    <w:rsid w:val="004E0A26"/>
    <w:rsid w:val="004E4320"/>
    <w:rsid w:val="004E56C0"/>
    <w:rsid w:val="004F22F6"/>
    <w:rsid w:val="004F58F8"/>
    <w:rsid w:val="004F7FAA"/>
    <w:rsid w:val="00502C94"/>
    <w:rsid w:val="005032BB"/>
    <w:rsid w:val="005048A4"/>
    <w:rsid w:val="00504E4F"/>
    <w:rsid w:val="00511B2A"/>
    <w:rsid w:val="005128EC"/>
    <w:rsid w:val="00512FDA"/>
    <w:rsid w:val="00514A5A"/>
    <w:rsid w:val="00516C7D"/>
    <w:rsid w:val="00517D08"/>
    <w:rsid w:val="005220C0"/>
    <w:rsid w:val="00522474"/>
    <w:rsid w:val="005232FA"/>
    <w:rsid w:val="0052685C"/>
    <w:rsid w:val="00526A3B"/>
    <w:rsid w:val="00526DBB"/>
    <w:rsid w:val="0053110D"/>
    <w:rsid w:val="0053452C"/>
    <w:rsid w:val="00535BB1"/>
    <w:rsid w:val="00540E19"/>
    <w:rsid w:val="00540F7D"/>
    <w:rsid w:val="00543CDF"/>
    <w:rsid w:val="00543E3C"/>
    <w:rsid w:val="005500FC"/>
    <w:rsid w:val="00554766"/>
    <w:rsid w:val="00554A7A"/>
    <w:rsid w:val="00554FCD"/>
    <w:rsid w:val="00555F43"/>
    <w:rsid w:val="0055677F"/>
    <w:rsid w:val="0056552E"/>
    <w:rsid w:val="005679D9"/>
    <w:rsid w:val="0057069F"/>
    <w:rsid w:val="00571B20"/>
    <w:rsid w:val="005729B3"/>
    <w:rsid w:val="005810DA"/>
    <w:rsid w:val="00581F56"/>
    <w:rsid w:val="005820EF"/>
    <w:rsid w:val="005850E7"/>
    <w:rsid w:val="00585468"/>
    <w:rsid w:val="005860DA"/>
    <w:rsid w:val="00594B67"/>
    <w:rsid w:val="00595A38"/>
    <w:rsid w:val="005A1744"/>
    <w:rsid w:val="005A1F6A"/>
    <w:rsid w:val="005A458F"/>
    <w:rsid w:val="005A6370"/>
    <w:rsid w:val="005A67C4"/>
    <w:rsid w:val="005B4385"/>
    <w:rsid w:val="005B51CE"/>
    <w:rsid w:val="005B5804"/>
    <w:rsid w:val="005B668F"/>
    <w:rsid w:val="005B7FF7"/>
    <w:rsid w:val="005C0350"/>
    <w:rsid w:val="005C530E"/>
    <w:rsid w:val="005C547B"/>
    <w:rsid w:val="005C6371"/>
    <w:rsid w:val="005D0062"/>
    <w:rsid w:val="005E1085"/>
    <w:rsid w:val="005E1EE9"/>
    <w:rsid w:val="005E5F2F"/>
    <w:rsid w:val="005F1209"/>
    <w:rsid w:val="005F6F05"/>
    <w:rsid w:val="005F7774"/>
    <w:rsid w:val="005F7ABB"/>
    <w:rsid w:val="006018E0"/>
    <w:rsid w:val="006034F0"/>
    <w:rsid w:val="00603A71"/>
    <w:rsid w:val="00603AD6"/>
    <w:rsid w:val="006054D0"/>
    <w:rsid w:val="00610476"/>
    <w:rsid w:val="006140B0"/>
    <w:rsid w:val="0061498B"/>
    <w:rsid w:val="00614E88"/>
    <w:rsid w:val="0062271B"/>
    <w:rsid w:val="00622A51"/>
    <w:rsid w:val="006240B4"/>
    <w:rsid w:val="0062583C"/>
    <w:rsid w:val="0063115F"/>
    <w:rsid w:val="00633372"/>
    <w:rsid w:val="006361E0"/>
    <w:rsid w:val="006365A3"/>
    <w:rsid w:val="006440A3"/>
    <w:rsid w:val="00644277"/>
    <w:rsid w:val="00644493"/>
    <w:rsid w:val="00646DFD"/>
    <w:rsid w:val="00651421"/>
    <w:rsid w:val="0065365B"/>
    <w:rsid w:val="0065430B"/>
    <w:rsid w:val="00657762"/>
    <w:rsid w:val="0066375C"/>
    <w:rsid w:val="00665A30"/>
    <w:rsid w:val="0066673F"/>
    <w:rsid w:val="00666771"/>
    <w:rsid w:val="00671592"/>
    <w:rsid w:val="00671EEE"/>
    <w:rsid w:val="00673234"/>
    <w:rsid w:val="00675886"/>
    <w:rsid w:val="00677C65"/>
    <w:rsid w:val="006805A5"/>
    <w:rsid w:val="006835CA"/>
    <w:rsid w:val="00685400"/>
    <w:rsid w:val="00690172"/>
    <w:rsid w:val="006916DA"/>
    <w:rsid w:val="00691E4A"/>
    <w:rsid w:val="0069245A"/>
    <w:rsid w:val="00692BC3"/>
    <w:rsid w:val="00693037"/>
    <w:rsid w:val="00693175"/>
    <w:rsid w:val="00696BCD"/>
    <w:rsid w:val="006A1E32"/>
    <w:rsid w:val="006A20E0"/>
    <w:rsid w:val="006A2922"/>
    <w:rsid w:val="006A345A"/>
    <w:rsid w:val="006A7755"/>
    <w:rsid w:val="006A7E82"/>
    <w:rsid w:val="006B3B3F"/>
    <w:rsid w:val="006B466C"/>
    <w:rsid w:val="006B631A"/>
    <w:rsid w:val="006B6416"/>
    <w:rsid w:val="006B65E9"/>
    <w:rsid w:val="006B6E47"/>
    <w:rsid w:val="006C0E58"/>
    <w:rsid w:val="006C3874"/>
    <w:rsid w:val="006C39FE"/>
    <w:rsid w:val="006C3C62"/>
    <w:rsid w:val="006C4152"/>
    <w:rsid w:val="006C482F"/>
    <w:rsid w:val="006D02AF"/>
    <w:rsid w:val="006D4FBB"/>
    <w:rsid w:val="006D501D"/>
    <w:rsid w:val="006D5248"/>
    <w:rsid w:val="006D5E73"/>
    <w:rsid w:val="006E11E5"/>
    <w:rsid w:val="006E14B8"/>
    <w:rsid w:val="006E3279"/>
    <w:rsid w:val="006E339C"/>
    <w:rsid w:val="006E352A"/>
    <w:rsid w:val="006E4172"/>
    <w:rsid w:val="006E57D5"/>
    <w:rsid w:val="006F0CAC"/>
    <w:rsid w:val="006F402A"/>
    <w:rsid w:val="006F5F81"/>
    <w:rsid w:val="006F6369"/>
    <w:rsid w:val="006F725A"/>
    <w:rsid w:val="00700B13"/>
    <w:rsid w:val="0070132F"/>
    <w:rsid w:val="00703C12"/>
    <w:rsid w:val="00706627"/>
    <w:rsid w:val="007070EC"/>
    <w:rsid w:val="007108B5"/>
    <w:rsid w:val="00710CCC"/>
    <w:rsid w:val="00714F70"/>
    <w:rsid w:val="00715075"/>
    <w:rsid w:val="0071730D"/>
    <w:rsid w:val="00717BE5"/>
    <w:rsid w:val="0072045B"/>
    <w:rsid w:val="00721FBB"/>
    <w:rsid w:val="00724597"/>
    <w:rsid w:val="00726B54"/>
    <w:rsid w:val="007307E9"/>
    <w:rsid w:val="00732141"/>
    <w:rsid w:val="0073493D"/>
    <w:rsid w:val="00735035"/>
    <w:rsid w:val="00741E83"/>
    <w:rsid w:val="0074309B"/>
    <w:rsid w:val="0074323B"/>
    <w:rsid w:val="007435BB"/>
    <w:rsid w:val="00745C29"/>
    <w:rsid w:val="00747655"/>
    <w:rsid w:val="00747B42"/>
    <w:rsid w:val="0075059A"/>
    <w:rsid w:val="00750BBD"/>
    <w:rsid w:val="00751393"/>
    <w:rsid w:val="0075394B"/>
    <w:rsid w:val="007559A7"/>
    <w:rsid w:val="00757649"/>
    <w:rsid w:val="007609BD"/>
    <w:rsid w:val="00760F8C"/>
    <w:rsid w:val="00761168"/>
    <w:rsid w:val="00761CD4"/>
    <w:rsid w:val="00762B63"/>
    <w:rsid w:val="0076307A"/>
    <w:rsid w:val="00763248"/>
    <w:rsid w:val="00764120"/>
    <w:rsid w:val="007656B1"/>
    <w:rsid w:val="0077397D"/>
    <w:rsid w:val="00773C99"/>
    <w:rsid w:val="00774F62"/>
    <w:rsid w:val="00775D90"/>
    <w:rsid w:val="00776815"/>
    <w:rsid w:val="00784675"/>
    <w:rsid w:val="00790E30"/>
    <w:rsid w:val="007910EF"/>
    <w:rsid w:val="0079191D"/>
    <w:rsid w:val="00793D40"/>
    <w:rsid w:val="00793FA6"/>
    <w:rsid w:val="007A19FD"/>
    <w:rsid w:val="007A1A69"/>
    <w:rsid w:val="007A458F"/>
    <w:rsid w:val="007A475F"/>
    <w:rsid w:val="007A5102"/>
    <w:rsid w:val="007A6976"/>
    <w:rsid w:val="007B349B"/>
    <w:rsid w:val="007B38BD"/>
    <w:rsid w:val="007B5418"/>
    <w:rsid w:val="007C275F"/>
    <w:rsid w:val="007C3F29"/>
    <w:rsid w:val="007C5400"/>
    <w:rsid w:val="007D4F7C"/>
    <w:rsid w:val="007D77E7"/>
    <w:rsid w:val="007D7A6A"/>
    <w:rsid w:val="007E04F7"/>
    <w:rsid w:val="007E0A3A"/>
    <w:rsid w:val="007E11AC"/>
    <w:rsid w:val="007E1B94"/>
    <w:rsid w:val="007E3FB3"/>
    <w:rsid w:val="007E5C05"/>
    <w:rsid w:val="007E6F7A"/>
    <w:rsid w:val="007F183F"/>
    <w:rsid w:val="007F584A"/>
    <w:rsid w:val="007F721F"/>
    <w:rsid w:val="007F72D4"/>
    <w:rsid w:val="007F76C7"/>
    <w:rsid w:val="007F79D1"/>
    <w:rsid w:val="00800D3E"/>
    <w:rsid w:val="008014C1"/>
    <w:rsid w:val="008079FA"/>
    <w:rsid w:val="00811E2E"/>
    <w:rsid w:val="00812654"/>
    <w:rsid w:val="00812699"/>
    <w:rsid w:val="00814B26"/>
    <w:rsid w:val="00816A84"/>
    <w:rsid w:val="008200C1"/>
    <w:rsid w:val="008203C8"/>
    <w:rsid w:val="00822C55"/>
    <w:rsid w:val="00822FE5"/>
    <w:rsid w:val="008278E2"/>
    <w:rsid w:val="008302C3"/>
    <w:rsid w:val="008306CC"/>
    <w:rsid w:val="00830A88"/>
    <w:rsid w:val="00830B26"/>
    <w:rsid w:val="00835481"/>
    <w:rsid w:val="008368E8"/>
    <w:rsid w:val="00837942"/>
    <w:rsid w:val="00847788"/>
    <w:rsid w:val="00850B7B"/>
    <w:rsid w:val="00850CC0"/>
    <w:rsid w:val="00851E2B"/>
    <w:rsid w:val="0085511E"/>
    <w:rsid w:val="0086004F"/>
    <w:rsid w:val="00861C5C"/>
    <w:rsid w:val="0086559B"/>
    <w:rsid w:val="00866CB2"/>
    <w:rsid w:val="00871A0E"/>
    <w:rsid w:val="00874D26"/>
    <w:rsid w:val="00874F27"/>
    <w:rsid w:val="008754D3"/>
    <w:rsid w:val="0087732B"/>
    <w:rsid w:val="00877BDD"/>
    <w:rsid w:val="00880611"/>
    <w:rsid w:val="008806F1"/>
    <w:rsid w:val="00881C36"/>
    <w:rsid w:val="00882032"/>
    <w:rsid w:val="00883921"/>
    <w:rsid w:val="0088610C"/>
    <w:rsid w:val="00886147"/>
    <w:rsid w:val="0089495F"/>
    <w:rsid w:val="008A178A"/>
    <w:rsid w:val="008A623F"/>
    <w:rsid w:val="008B29D6"/>
    <w:rsid w:val="008B348D"/>
    <w:rsid w:val="008B4785"/>
    <w:rsid w:val="008B69AF"/>
    <w:rsid w:val="008B6E45"/>
    <w:rsid w:val="008C0411"/>
    <w:rsid w:val="008C3C66"/>
    <w:rsid w:val="008D0FCC"/>
    <w:rsid w:val="008D1F2C"/>
    <w:rsid w:val="008D324E"/>
    <w:rsid w:val="008D4CBF"/>
    <w:rsid w:val="008D66FD"/>
    <w:rsid w:val="008D66FE"/>
    <w:rsid w:val="008D6BF6"/>
    <w:rsid w:val="008D7EBD"/>
    <w:rsid w:val="008E3E7E"/>
    <w:rsid w:val="008E4FA1"/>
    <w:rsid w:val="008E64D1"/>
    <w:rsid w:val="008E770E"/>
    <w:rsid w:val="008E781B"/>
    <w:rsid w:val="008F00FD"/>
    <w:rsid w:val="008F2FC9"/>
    <w:rsid w:val="008F4043"/>
    <w:rsid w:val="008F4A5D"/>
    <w:rsid w:val="008F5596"/>
    <w:rsid w:val="008F6DEA"/>
    <w:rsid w:val="00902EA0"/>
    <w:rsid w:val="009030C1"/>
    <w:rsid w:val="0090411C"/>
    <w:rsid w:val="00906DC7"/>
    <w:rsid w:val="009105F8"/>
    <w:rsid w:val="00910696"/>
    <w:rsid w:val="009108DD"/>
    <w:rsid w:val="009114E5"/>
    <w:rsid w:val="009114FE"/>
    <w:rsid w:val="009126F4"/>
    <w:rsid w:val="00915375"/>
    <w:rsid w:val="0091677C"/>
    <w:rsid w:val="00923201"/>
    <w:rsid w:val="00923315"/>
    <w:rsid w:val="009339EE"/>
    <w:rsid w:val="009345F1"/>
    <w:rsid w:val="00936A05"/>
    <w:rsid w:val="0093730E"/>
    <w:rsid w:val="00937E93"/>
    <w:rsid w:val="00942B21"/>
    <w:rsid w:val="0094307C"/>
    <w:rsid w:val="00945DAA"/>
    <w:rsid w:val="009466C8"/>
    <w:rsid w:val="009469A6"/>
    <w:rsid w:val="00946CFE"/>
    <w:rsid w:val="0095110E"/>
    <w:rsid w:val="009511C2"/>
    <w:rsid w:val="009522FE"/>
    <w:rsid w:val="00953A5B"/>
    <w:rsid w:val="00957EB6"/>
    <w:rsid w:val="00962399"/>
    <w:rsid w:val="009710FD"/>
    <w:rsid w:val="00971D2B"/>
    <w:rsid w:val="00972B6B"/>
    <w:rsid w:val="00972EAF"/>
    <w:rsid w:val="00973BDC"/>
    <w:rsid w:val="00980804"/>
    <w:rsid w:val="00980FC2"/>
    <w:rsid w:val="009815AF"/>
    <w:rsid w:val="009815FD"/>
    <w:rsid w:val="009825C7"/>
    <w:rsid w:val="0098715D"/>
    <w:rsid w:val="00987C95"/>
    <w:rsid w:val="00987D7C"/>
    <w:rsid w:val="00990D65"/>
    <w:rsid w:val="00991548"/>
    <w:rsid w:val="009922D6"/>
    <w:rsid w:val="00994F5D"/>
    <w:rsid w:val="009959FE"/>
    <w:rsid w:val="009A0275"/>
    <w:rsid w:val="009A3C25"/>
    <w:rsid w:val="009A5F54"/>
    <w:rsid w:val="009A6235"/>
    <w:rsid w:val="009A6F5B"/>
    <w:rsid w:val="009B182F"/>
    <w:rsid w:val="009B25C0"/>
    <w:rsid w:val="009B2DB1"/>
    <w:rsid w:val="009B76F9"/>
    <w:rsid w:val="009C0F93"/>
    <w:rsid w:val="009C31D2"/>
    <w:rsid w:val="009C734E"/>
    <w:rsid w:val="009C7773"/>
    <w:rsid w:val="009D023E"/>
    <w:rsid w:val="009D0312"/>
    <w:rsid w:val="009D4767"/>
    <w:rsid w:val="009D4C55"/>
    <w:rsid w:val="009D50BE"/>
    <w:rsid w:val="009D7F21"/>
    <w:rsid w:val="009E235E"/>
    <w:rsid w:val="009E4C4D"/>
    <w:rsid w:val="009E56B6"/>
    <w:rsid w:val="009E5BB2"/>
    <w:rsid w:val="009E6F1E"/>
    <w:rsid w:val="009F06A3"/>
    <w:rsid w:val="009F13E4"/>
    <w:rsid w:val="009F4795"/>
    <w:rsid w:val="009F6BA8"/>
    <w:rsid w:val="009F7264"/>
    <w:rsid w:val="00A01B44"/>
    <w:rsid w:val="00A036D5"/>
    <w:rsid w:val="00A040D5"/>
    <w:rsid w:val="00A21522"/>
    <w:rsid w:val="00A2367A"/>
    <w:rsid w:val="00A3402B"/>
    <w:rsid w:val="00A349D4"/>
    <w:rsid w:val="00A36518"/>
    <w:rsid w:val="00A40AE9"/>
    <w:rsid w:val="00A44353"/>
    <w:rsid w:val="00A4781C"/>
    <w:rsid w:val="00A47A68"/>
    <w:rsid w:val="00A5355E"/>
    <w:rsid w:val="00A53694"/>
    <w:rsid w:val="00A54041"/>
    <w:rsid w:val="00A62075"/>
    <w:rsid w:val="00A62E40"/>
    <w:rsid w:val="00A64A93"/>
    <w:rsid w:val="00A774EB"/>
    <w:rsid w:val="00A77557"/>
    <w:rsid w:val="00A81108"/>
    <w:rsid w:val="00A81DD9"/>
    <w:rsid w:val="00A81F36"/>
    <w:rsid w:val="00A9082B"/>
    <w:rsid w:val="00A911FF"/>
    <w:rsid w:val="00A91216"/>
    <w:rsid w:val="00A92837"/>
    <w:rsid w:val="00A96953"/>
    <w:rsid w:val="00AA1871"/>
    <w:rsid w:val="00AA20B9"/>
    <w:rsid w:val="00AB03DB"/>
    <w:rsid w:val="00AB1BF4"/>
    <w:rsid w:val="00AB35F1"/>
    <w:rsid w:val="00AB45E5"/>
    <w:rsid w:val="00AB4A44"/>
    <w:rsid w:val="00AB4BDD"/>
    <w:rsid w:val="00AB55A3"/>
    <w:rsid w:val="00AB7A6A"/>
    <w:rsid w:val="00AC57A5"/>
    <w:rsid w:val="00AC61FA"/>
    <w:rsid w:val="00AD2213"/>
    <w:rsid w:val="00AD51EB"/>
    <w:rsid w:val="00AD66B3"/>
    <w:rsid w:val="00AD7F6A"/>
    <w:rsid w:val="00AE1E00"/>
    <w:rsid w:val="00AE22E6"/>
    <w:rsid w:val="00AF0B14"/>
    <w:rsid w:val="00AF1AB3"/>
    <w:rsid w:val="00AF2FE7"/>
    <w:rsid w:val="00AF40B1"/>
    <w:rsid w:val="00AF5723"/>
    <w:rsid w:val="00AF704B"/>
    <w:rsid w:val="00B012F6"/>
    <w:rsid w:val="00B014EC"/>
    <w:rsid w:val="00B01A59"/>
    <w:rsid w:val="00B042B1"/>
    <w:rsid w:val="00B05645"/>
    <w:rsid w:val="00B05DF9"/>
    <w:rsid w:val="00B1011C"/>
    <w:rsid w:val="00B13531"/>
    <w:rsid w:val="00B1447E"/>
    <w:rsid w:val="00B1480A"/>
    <w:rsid w:val="00B16C92"/>
    <w:rsid w:val="00B20452"/>
    <w:rsid w:val="00B2627A"/>
    <w:rsid w:val="00B27C2A"/>
    <w:rsid w:val="00B27F64"/>
    <w:rsid w:val="00B305B1"/>
    <w:rsid w:val="00B33D7A"/>
    <w:rsid w:val="00B33DA1"/>
    <w:rsid w:val="00B34D1B"/>
    <w:rsid w:val="00B35BC0"/>
    <w:rsid w:val="00B35BCC"/>
    <w:rsid w:val="00B37745"/>
    <w:rsid w:val="00B40692"/>
    <w:rsid w:val="00B41D67"/>
    <w:rsid w:val="00B449E1"/>
    <w:rsid w:val="00B46054"/>
    <w:rsid w:val="00B462C7"/>
    <w:rsid w:val="00B467A6"/>
    <w:rsid w:val="00B46FB7"/>
    <w:rsid w:val="00B47CF1"/>
    <w:rsid w:val="00B51F76"/>
    <w:rsid w:val="00B520F2"/>
    <w:rsid w:val="00B52B02"/>
    <w:rsid w:val="00B5393E"/>
    <w:rsid w:val="00B539D0"/>
    <w:rsid w:val="00B575AD"/>
    <w:rsid w:val="00B6098A"/>
    <w:rsid w:val="00B637CF"/>
    <w:rsid w:val="00B63814"/>
    <w:rsid w:val="00B64E72"/>
    <w:rsid w:val="00B653CD"/>
    <w:rsid w:val="00B65B7C"/>
    <w:rsid w:val="00B66552"/>
    <w:rsid w:val="00B71E60"/>
    <w:rsid w:val="00B72004"/>
    <w:rsid w:val="00B729EA"/>
    <w:rsid w:val="00B73EAE"/>
    <w:rsid w:val="00B7464A"/>
    <w:rsid w:val="00B7717F"/>
    <w:rsid w:val="00B8027B"/>
    <w:rsid w:val="00B80B3B"/>
    <w:rsid w:val="00B8171D"/>
    <w:rsid w:val="00B847B1"/>
    <w:rsid w:val="00B85E3C"/>
    <w:rsid w:val="00B86553"/>
    <w:rsid w:val="00B87A3E"/>
    <w:rsid w:val="00B92B08"/>
    <w:rsid w:val="00BA2412"/>
    <w:rsid w:val="00BA4143"/>
    <w:rsid w:val="00BA494B"/>
    <w:rsid w:val="00BA4D0E"/>
    <w:rsid w:val="00BA537F"/>
    <w:rsid w:val="00BB2554"/>
    <w:rsid w:val="00BC476C"/>
    <w:rsid w:val="00BC7309"/>
    <w:rsid w:val="00BC75F3"/>
    <w:rsid w:val="00BC7668"/>
    <w:rsid w:val="00BD5F36"/>
    <w:rsid w:val="00BD787E"/>
    <w:rsid w:val="00BE1B34"/>
    <w:rsid w:val="00BE22F6"/>
    <w:rsid w:val="00BE2447"/>
    <w:rsid w:val="00BE348B"/>
    <w:rsid w:val="00BE50B1"/>
    <w:rsid w:val="00BE6170"/>
    <w:rsid w:val="00BE6A1C"/>
    <w:rsid w:val="00BE6CCF"/>
    <w:rsid w:val="00BE72C6"/>
    <w:rsid w:val="00BE7D31"/>
    <w:rsid w:val="00BF0FFE"/>
    <w:rsid w:val="00BF108B"/>
    <w:rsid w:val="00BF29B8"/>
    <w:rsid w:val="00BF2B82"/>
    <w:rsid w:val="00BF5BD6"/>
    <w:rsid w:val="00C04422"/>
    <w:rsid w:val="00C120DA"/>
    <w:rsid w:val="00C14F39"/>
    <w:rsid w:val="00C20B8A"/>
    <w:rsid w:val="00C2582F"/>
    <w:rsid w:val="00C33704"/>
    <w:rsid w:val="00C37E74"/>
    <w:rsid w:val="00C40BCD"/>
    <w:rsid w:val="00C4202A"/>
    <w:rsid w:val="00C42095"/>
    <w:rsid w:val="00C44536"/>
    <w:rsid w:val="00C450B4"/>
    <w:rsid w:val="00C45BF1"/>
    <w:rsid w:val="00C477A4"/>
    <w:rsid w:val="00C47902"/>
    <w:rsid w:val="00C51498"/>
    <w:rsid w:val="00C519FC"/>
    <w:rsid w:val="00C54A19"/>
    <w:rsid w:val="00C54D80"/>
    <w:rsid w:val="00C55241"/>
    <w:rsid w:val="00C565B5"/>
    <w:rsid w:val="00C617E0"/>
    <w:rsid w:val="00C61D51"/>
    <w:rsid w:val="00C62D77"/>
    <w:rsid w:val="00C66C0A"/>
    <w:rsid w:val="00C678DB"/>
    <w:rsid w:val="00C70E5B"/>
    <w:rsid w:val="00C7364B"/>
    <w:rsid w:val="00C74690"/>
    <w:rsid w:val="00C84256"/>
    <w:rsid w:val="00C84774"/>
    <w:rsid w:val="00C85298"/>
    <w:rsid w:val="00C86B1C"/>
    <w:rsid w:val="00C86DC5"/>
    <w:rsid w:val="00C8703B"/>
    <w:rsid w:val="00C904B6"/>
    <w:rsid w:val="00C9105A"/>
    <w:rsid w:val="00C915D0"/>
    <w:rsid w:val="00C9402C"/>
    <w:rsid w:val="00CA030D"/>
    <w:rsid w:val="00CA074A"/>
    <w:rsid w:val="00CA1468"/>
    <w:rsid w:val="00CA7A47"/>
    <w:rsid w:val="00CA7A79"/>
    <w:rsid w:val="00CA7C95"/>
    <w:rsid w:val="00CB4569"/>
    <w:rsid w:val="00CB5E09"/>
    <w:rsid w:val="00CB66E3"/>
    <w:rsid w:val="00CB673E"/>
    <w:rsid w:val="00CB7E00"/>
    <w:rsid w:val="00CD077C"/>
    <w:rsid w:val="00CD0FE8"/>
    <w:rsid w:val="00CD18A7"/>
    <w:rsid w:val="00CD5141"/>
    <w:rsid w:val="00CD77C3"/>
    <w:rsid w:val="00CD7E5A"/>
    <w:rsid w:val="00CE4753"/>
    <w:rsid w:val="00CE6B40"/>
    <w:rsid w:val="00CE712C"/>
    <w:rsid w:val="00CF11A7"/>
    <w:rsid w:val="00CF5E54"/>
    <w:rsid w:val="00CF6461"/>
    <w:rsid w:val="00D0201C"/>
    <w:rsid w:val="00D0350A"/>
    <w:rsid w:val="00D047FF"/>
    <w:rsid w:val="00D076BD"/>
    <w:rsid w:val="00D1100D"/>
    <w:rsid w:val="00D11616"/>
    <w:rsid w:val="00D1216B"/>
    <w:rsid w:val="00D12A56"/>
    <w:rsid w:val="00D15D67"/>
    <w:rsid w:val="00D15DC8"/>
    <w:rsid w:val="00D172EF"/>
    <w:rsid w:val="00D243F4"/>
    <w:rsid w:val="00D24FFF"/>
    <w:rsid w:val="00D26733"/>
    <w:rsid w:val="00D26A7B"/>
    <w:rsid w:val="00D27A9D"/>
    <w:rsid w:val="00D3002A"/>
    <w:rsid w:val="00D30195"/>
    <w:rsid w:val="00D31B04"/>
    <w:rsid w:val="00D34C94"/>
    <w:rsid w:val="00D34FF2"/>
    <w:rsid w:val="00D34FFC"/>
    <w:rsid w:val="00D37736"/>
    <w:rsid w:val="00D40562"/>
    <w:rsid w:val="00D408AC"/>
    <w:rsid w:val="00D432F7"/>
    <w:rsid w:val="00D438CF"/>
    <w:rsid w:val="00D44287"/>
    <w:rsid w:val="00D4488D"/>
    <w:rsid w:val="00D45A0F"/>
    <w:rsid w:val="00D50180"/>
    <w:rsid w:val="00D51217"/>
    <w:rsid w:val="00D54821"/>
    <w:rsid w:val="00D54DDD"/>
    <w:rsid w:val="00D60D3E"/>
    <w:rsid w:val="00D665ED"/>
    <w:rsid w:val="00D712CD"/>
    <w:rsid w:val="00D71839"/>
    <w:rsid w:val="00D80031"/>
    <w:rsid w:val="00D80AB8"/>
    <w:rsid w:val="00D83CD7"/>
    <w:rsid w:val="00D83D2E"/>
    <w:rsid w:val="00D83D34"/>
    <w:rsid w:val="00D8502C"/>
    <w:rsid w:val="00D9185E"/>
    <w:rsid w:val="00D926B6"/>
    <w:rsid w:val="00DA6510"/>
    <w:rsid w:val="00DA6AF2"/>
    <w:rsid w:val="00DA6B57"/>
    <w:rsid w:val="00DA7CE4"/>
    <w:rsid w:val="00DB0726"/>
    <w:rsid w:val="00DB199D"/>
    <w:rsid w:val="00DB2BDD"/>
    <w:rsid w:val="00DB37A6"/>
    <w:rsid w:val="00DB6C58"/>
    <w:rsid w:val="00DB7D1A"/>
    <w:rsid w:val="00DC0AFD"/>
    <w:rsid w:val="00DC56C9"/>
    <w:rsid w:val="00DD4AC2"/>
    <w:rsid w:val="00DD5957"/>
    <w:rsid w:val="00DD5A44"/>
    <w:rsid w:val="00DD5F5F"/>
    <w:rsid w:val="00DE3311"/>
    <w:rsid w:val="00DE732E"/>
    <w:rsid w:val="00DE785A"/>
    <w:rsid w:val="00DE7CC8"/>
    <w:rsid w:val="00DF07BC"/>
    <w:rsid w:val="00DF0F80"/>
    <w:rsid w:val="00DF1496"/>
    <w:rsid w:val="00DF1BFE"/>
    <w:rsid w:val="00DF352F"/>
    <w:rsid w:val="00DF3798"/>
    <w:rsid w:val="00DF3BA8"/>
    <w:rsid w:val="00DF40A7"/>
    <w:rsid w:val="00DF572A"/>
    <w:rsid w:val="00E006D3"/>
    <w:rsid w:val="00E011C2"/>
    <w:rsid w:val="00E01D8B"/>
    <w:rsid w:val="00E046E4"/>
    <w:rsid w:val="00E04769"/>
    <w:rsid w:val="00E06D7D"/>
    <w:rsid w:val="00E078A6"/>
    <w:rsid w:val="00E146F7"/>
    <w:rsid w:val="00E1478F"/>
    <w:rsid w:val="00E1616A"/>
    <w:rsid w:val="00E20B15"/>
    <w:rsid w:val="00E2162D"/>
    <w:rsid w:val="00E2282A"/>
    <w:rsid w:val="00E238C5"/>
    <w:rsid w:val="00E23D73"/>
    <w:rsid w:val="00E25C3A"/>
    <w:rsid w:val="00E323E9"/>
    <w:rsid w:val="00E329CC"/>
    <w:rsid w:val="00E33519"/>
    <w:rsid w:val="00E36322"/>
    <w:rsid w:val="00E432C9"/>
    <w:rsid w:val="00E45F66"/>
    <w:rsid w:val="00E466F6"/>
    <w:rsid w:val="00E47B1C"/>
    <w:rsid w:val="00E5036F"/>
    <w:rsid w:val="00E50BDC"/>
    <w:rsid w:val="00E5223B"/>
    <w:rsid w:val="00E57B45"/>
    <w:rsid w:val="00E64A72"/>
    <w:rsid w:val="00E65632"/>
    <w:rsid w:val="00E658A6"/>
    <w:rsid w:val="00E66E9D"/>
    <w:rsid w:val="00E756D1"/>
    <w:rsid w:val="00E759F0"/>
    <w:rsid w:val="00E7615B"/>
    <w:rsid w:val="00E80CF4"/>
    <w:rsid w:val="00E81991"/>
    <w:rsid w:val="00E81A68"/>
    <w:rsid w:val="00E834C4"/>
    <w:rsid w:val="00E84349"/>
    <w:rsid w:val="00E85C15"/>
    <w:rsid w:val="00E865A7"/>
    <w:rsid w:val="00E86A97"/>
    <w:rsid w:val="00E87301"/>
    <w:rsid w:val="00E87773"/>
    <w:rsid w:val="00E87820"/>
    <w:rsid w:val="00E87C80"/>
    <w:rsid w:val="00E91BAC"/>
    <w:rsid w:val="00E924AF"/>
    <w:rsid w:val="00E93205"/>
    <w:rsid w:val="00E932BA"/>
    <w:rsid w:val="00E94C0F"/>
    <w:rsid w:val="00E95550"/>
    <w:rsid w:val="00E95A94"/>
    <w:rsid w:val="00EA0AED"/>
    <w:rsid w:val="00EA1C1C"/>
    <w:rsid w:val="00EA6846"/>
    <w:rsid w:val="00EB0123"/>
    <w:rsid w:val="00EB5474"/>
    <w:rsid w:val="00EB5DB2"/>
    <w:rsid w:val="00EB680C"/>
    <w:rsid w:val="00EB7C9F"/>
    <w:rsid w:val="00EC2A5A"/>
    <w:rsid w:val="00EC36A1"/>
    <w:rsid w:val="00EC3833"/>
    <w:rsid w:val="00EC44F2"/>
    <w:rsid w:val="00EC626B"/>
    <w:rsid w:val="00ED02FE"/>
    <w:rsid w:val="00ED1618"/>
    <w:rsid w:val="00ED429F"/>
    <w:rsid w:val="00ED4BBA"/>
    <w:rsid w:val="00ED5757"/>
    <w:rsid w:val="00EE08E7"/>
    <w:rsid w:val="00EE14FE"/>
    <w:rsid w:val="00EE5F90"/>
    <w:rsid w:val="00EE7626"/>
    <w:rsid w:val="00EF363F"/>
    <w:rsid w:val="00EF5EAF"/>
    <w:rsid w:val="00F05A7A"/>
    <w:rsid w:val="00F05D82"/>
    <w:rsid w:val="00F06CFF"/>
    <w:rsid w:val="00F07393"/>
    <w:rsid w:val="00F13D07"/>
    <w:rsid w:val="00F163B5"/>
    <w:rsid w:val="00F17443"/>
    <w:rsid w:val="00F2062D"/>
    <w:rsid w:val="00F22D9C"/>
    <w:rsid w:val="00F245AB"/>
    <w:rsid w:val="00F25B3D"/>
    <w:rsid w:val="00F26055"/>
    <w:rsid w:val="00F31423"/>
    <w:rsid w:val="00F3336A"/>
    <w:rsid w:val="00F3522D"/>
    <w:rsid w:val="00F355F6"/>
    <w:rsid w:val="00F402F6"/>
    <w:rsid w:val="00F403B6"/>
    <w:rsid w:val="00F4461E"/>
    <w:rsid w:val="00F53D3C"/>
    <w:rsid w:val="00F552F4"/>
    <w:rsid w:val="00F5761F"/>
    <w:rsid w:val="00F60D08"/>
    <w:rsid w:val="00F61317"/>
    <w:rsid w:val="00F621DA"/>
    <w:rsid w:val="00F628FE"/>
    <w:rsid w:val="00F6342D"/>
    <w:rsid w:val="00F64CC8"/>
    <w:rsid w:val="00F64FF7"/>
    <w:rsid w:val="00F660D7"/>
    <w:rsid w:val="00F73D3C"/>
    <w:rsid w:val="00F76A2D"/>
    <w:rsid w:val="00F83721"/>
    <w:rsid w:val="00F92383"/>
    <w:rsid w:val="00F93FBA"/>
    <w:rsid w:val="00F94B57"/>
    <w:rsid w:val="00F96AC2"/>
    <w:rsid w:val="00FA1A77"/>
    <w:rsid w:val="00FA2CCA"/>
    <w:rsid w:val="00FA4FAA"/>
    <w:rsid w:val="00FA5B61"/>
    <w:rsid w:val="00FA5EB4"/>
    <w:rsid w:val="00FB3961"/>
    <w:rsid w:val="00FB4712"/>
    <w:rsid w:val="00FB482B"/>
    <w:rsid w:val="00FB49F1"/>
    <w:rsid w:val="00FB643A"/>
    <w:rsid w:val="00FB7BDF"/>
    <w:rsid w:val="00FC0BB2"/>
    <w:rsid w:val="00FC33FC"/>
    <w:rsid w:val="00FC4B1F"/>
    <w:rsid w:val="00FC6C43"/>
    <w:rsid w:val="00FC6DD4"/>
    <w:rsid w:val="00FC7AAF"/>
    <w:rsid w:val="00FD191C"/>
    <w:rsid w:val="00FD32E4"/>
    <w:rsid w:val="00FD46F0"/>
    <w:rsid w:val="00FD5CBA"/>
    <w:rsid w:val="00FD5D43"/>
    <w:rsid w:val="00FD740B"/>
    <w:rsid w:val="00FE3FCD"/>
    <w:rsid w:val="00FE4561"/>
    <w:rsid w:val="00FF2816"/>
    <w:rsid w:val="00FF2CD1"/>
    <w:rsid w:val="00FF68FF"/>
    <w:rsid w:val="020B4B27"/>
    <w:rsid w:val="032EFD5C"/>
    <w:rsid w:val="042122ED"/>
    <w:rsid w:val="045846C8"/>
    <w:rsid w:val="06CD1E99"/>
    <w:rsid w:val="072D6FE8"/>
    <w:rsid w:val="073A6201"/>
    <w:rsid w:val="084518FE"/>
    <w:rsid w:val="08962078"/>
    <w:rsid w:val="0935DC2D"/>
    <w:rsid w:val="09C231E8"/>
    <w:rsid w:val="0AAAFD7B"/>
    <w:rsid w:val="0AAEC93D"/>
    <w:rsid w:val="0B3300F1"/>
    <w:rsid w:val="0BDC66BA"/>
    <w:rsid w:val="0C523FAB"/>
    <w:rsid w:val="0C754FC4"/>
    <w:rsid w:val="0D0DF81A"/>
    <w:rsid w:val="0EA70864"/>
    <w:rsid w:val="0EDCEBF8"/>
    <w:rsid w:val="0F0E4142"/>
    <w:rsid w:val="0FF68F1A"/>
    <w:rsid w:val="101500F4"/>
    <w:rsid w:val="1029E6CE"/>
    <w:rsid w:val="11B4DD84"/>
    <w:rsid w:val="12DBAC7B"/>
    <w:rsid w:val="12FBEB0C"/>
    <w:rsid w:val="154DD932"/>
    <w:rsid w:val="191EEB62"/>
    <w:rsid w:val="1A77E5B4"/>
    <w:rsid w:val="1A7C6581"/>
    <w:rsid w:val="1BCF7FAB"/>
    <w:rsid w:val="1D520671"/>
    <w:rsid w:val="1D577248"/>
    <w:rsid w:val="1D7FED21"/>
    <w:rsid w:val="1DC1D853"/>
    <w:rsid w:val="1DE36644"/>
    <w:rsid w:val="1DFA7BDE"/>
    <w:rsid w:val="1E56714E"/>
    <w:rsid w:val="1E614BDC"/>
    <w:rsid w:val="1F68A922"/>
    <w:rsid w:val="1F81F014"/>
    <w:rsid w:val="1F90F649"/>
    <w:rsid w:val="20A61F78"/>
    <w:rsid w:val="21766752"/>
    <w:rsid w:val="23796604"/>
    <w:rsid w:val="23DC404F"/>
    <w:rsid w:val="24B16C72"/>
    <w:rsid w:val="24FF17A0"/>
    <w:rsid w:val="25FF0749"/>
    <w:rsid w:val="26013F73"/>
    <w:rsid w:val="26641F83"/>
    <w:rsid w:val="26B18A9D"/>
    <w:rsid w:val="26C17D4A"/>
    <w:rsid w:val="26E05618"/>
    <w:rsid w:val="289602A3"/>
    <w:rsid w:val="2897F207"/>
    <w:rsid w:val="28E3910D"/>
    <w:rsid w:val="292B2B7B"/>
    <w:rsid w:val="29527DAF"/>
    <w:rsid w:val="29949010"/>
    <w:rsid w:val="2A13E43A"/>
    <w:rsid w:val="2A6EE0C2"/>
    <w:rsid w:val="2ADEDCD5"/>
    <w:rsid w:val="2AE04B1A"/>
    <w:rsid w:val="2AFB311E"/>
    <w:rsid w:val="2B00A90F"/>
    <w:rsid w:val="2B590FB3"/>
    <w:rsid w:val="2B69C0AD"/>
    <w:rsid w:val="2B801781"/>
    <w:rsid w:val="2BC65499"/>
    <w:rsid w:val="2D48CDCD"/>
    <w:rsid w:val="2D5FE932"/>
    <w:rsid w:val="2FE59669"/>
    <w:rsid w:val="3057F65E"/>
    <w:rsid w:val="30F371F6"/>
    <w:rsid w:val="313D5A23"/>
    <w:rsid w:val="32F65221"/>
    <w:rsid w:val="3308E65F"/>
    <w:rsid w:val="33F082D5"/>
    <w:rsid w:val="34475282"/>
    <w:rsid w:val="3928C6D5"/>
    <w:rsid w:val="3976D63C"/>
    <w:rsid w:val="39C886D8"/>
    <w:rsid w:val="3A2156E4"/>
    <w:rsid w:val="3B5939B6"/>
    <w:rsid w:val="3BADE3BF"/>
    <w:rsid w:val="3E6464A1"/>
    <w:rsid w:val="3E7693D3"/>
    <w:rsid w:val="3EF01805"/>
    <w:rsid w:val="3F62A5B9"/>
    <w:rsid w:val="40D0514B"/>
    <w:rsid w:val="419F5B89"/>
    <w:rsid w:val="4282968F"/>
    <w:rsid w:val="443D5A44"/>
    <w:rsid w:val="4474D6D7"/>
    <w:rsid w:val="44CE8F74"/>
    <w:rsid w:val="44DF7F64"/>
    <w:rsid w:val="4502AEF8"/>
    <w:rsid w:val="48C85858"/>
    <w:rsid w:val="490CD28F"/>
    <w:rsid w:val="49B21EB2"/>
    <w:rsid w:val="49ED8764"/>
    <w:rsid w:val="4AC48DE9"/>
    <w:rsid w:val="4B0089DD"/>
    <w:rsid w:val="4B6A1919"/>
    <w:rsid w:val="4C319833"/>
    <w:rsid w:val="4CC53516"/>
    <w:rsid w:val="4D0CEDA6"/>
    <w:rsid w:val="4EE33E5F"/>
    <w:rsid w:val="4F61D45D"/>
    <w:rsid w:val="5058F6C2"/>
    <w:rsid w:val="515FFC79"/>
    <w:rsid w:val="5296F99F"/>
    <w:rsid w:val="5392F3FD"/>
    <w:rsid w:val="554293F1"/>
    <w:rsid w:val="55853BA0"/>
    <w:rsid w:val="571BFBE0"/>
    <w:rsid w:val="571F8179"/>
    <w:rsid w:val="5815AA79"/>
    <w:rsid w:val="58FF5B6D"/>
    <w:rsid w:val="59237B48"/>
    <w:rsid w:val="5991ABC6"/>
    <w:rsid w:val="5A752851"/>
    <w:rsid w:val="5C1E471D"/>
    <w:rsid w:val="5F1F1266"/>
    <w:rsid w:val="5F5BB79D"/>
    <w:rsid w:val="5F757943"/>
    <w:rsid w:val="604FBCC2"/>
    <w:rsid w:val="60FED760"/>
    <w:rsid w:val="61A10752"/>
    <w:rsid w:val="626562E5"/>
    <w:rsid w:val="6362234D"/>
    <w:rsid w:val="63E1500A"/>
    <w:rsid w:val="6468089C"/>
    <w:rsid w:val="64A45B45"/>
    <w:rsid w:val="65C24E01"/>
    <w:rsid w:val="669B8244"/>
    <w:rsid w:val="66C3E0E9"/>
    <w:rsid w:val="674D6030"/>
    <w:rsid w:val="67EA91AC"/>
    <w:rsid w:val="685FC839"/>
    <w:rsid w:val="687DE5B9"/>
    <w:rsid w:val="68AB3A14"/>
    <w:rsid w:val="69784D2C"/>
    <w:rsid w:val="6B63609B"/>
    <w:rsid w:val="6BF3595E"/>
    <w:rsid w:val="6F0122CB"/>
    <w:rsid w:val="70672D77"/>
    <w:rsid w:val="7096B6E5"/>
    <w:rsid w:val="70FB4CCE"/>
    <w:rsid w:val="7133C7E9"/>
    <w:rsid w:val="715D4BC7"/>
    <w:rsid w:val="71F2DD45"/>
    <w:rsid w:val="71F90616"/>
    <w:rsid w:val="720AC238"/>
    <w:rsid w:val="727D8065"/>
    <w:rsid w:val="72D332BB"/>
    <w:rsid w:val="72DB3CF5"/>
    <w:rsid w:val="736CD222"/>
    <w:rsid w:val="7379295B"/>
    <w:rsid w:val="74726B71"/>
    <w:rsid w:val="74CC1CF9"/>
    <w:rsid w:val="75FC56F2"/>
    <w:rsid w:val="7663BA89"/>
    <w:rsid w:val="76747DB5"/>
    <w:rsid w:val="76B99BE4"/>
    <w:rsid w:val="76F7365E"/>
    <w:rsid w:val="775C3DC5"/>
    <w:rsid w:val="78D9FBF1"/>
    <w:rsid w:val="79F26140"/>
    <w:rsid w:val="7B2C5A5D"/>
    <w:rsid w:val="7B81509F"/>
    <w:rsid w:val="7F4EA6A7"/>
    <w:rsid w:val="7F63ADD7"/>
    <w:rsid w:val="7F843EB2"/>
    <w:rsid w:val="7F8CA63A"/>
    <w:rsid w:val="7FCA6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A49E0"/>
  <w15:chartTrackingRefBased/>
  <w15:docId w15:val="{FD71CF71-70FA-4A15-8393-7E6EF9EF9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01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2F227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82032"/>
    <w:rPr>
      <w:rFonts w:ascii="Times New Roman" w:hAnsi="Times New Roman" w:cs="Times New Roman" w:hint="default"/>
      <w:color w:val="0000FF"/>
      <w:u w:val="single"/>
    </w:rPr>
  </w:style>
  <w:style w:type="paragraph" w:styleId="NoSpacing">
    <w:name w:val="No Spacing"/>
    <w:basedOn w:val="Normal"/>
    <w:uiPriority w:val="1"/>
    <w:qFormat/>
    <w:rsid w:val="00882032"/>
    <w:pPr>
      <w:spacing w:after="0" w:line="240" w:lineRule="auto"/>
    </w:pPr>
    <w:rPr>
      <w:rFonts w:ascii="Calibri" w:eastAsia="Times New Roman" w:hAnsi="Calibri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8F00FD"/>
  </w:style>
  <w:style w:type="paragraph" w:styleId="ListParagraph">
    <w:name w:val="List Paragraph"/>
    <w:basedOn w:val="Normal"/>
    <w:uiPriority w:val="34"/>
    <w:qFormat/>
    <w:rsid w:val="00673234"/>
    <w:pPr>
      <w:ind w:left="720"/>
      <w:contextualSpacing/>
    </w:pPr>
  </w:style>
  <w:style w:type="table" w:styleId="GridTable4-Accent6">
    <w:name w:val="Grid Table 4 Accent 6"/>
    <w:basedOn w:val="TableNormal"/>
    <w:uiPriority w:val="49"/>
    <w:rsid w:val="00CA7A4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2-Accent6">
    <w:name w:val="Grid Table 2 Accent 6"/>
    <w:basedOn w:val="TableNormal"/>
    <w:uiPriority w:val="47"/>
    <w:rsid w:val="000A0FFF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113E3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4-Accent6">
    <w:name w:val="List Table 4 Accent 6"/>
    <w:basedOn w:val="TableNormal"/>
    <w:uiPriority w:val="49"/>
    <w:rsid w:val="00B87A3E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B17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17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17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17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17F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240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2F2277"/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  <w:style w:type="paragraph" w:styleId="Revision">
    <w:name w:val="Revision"/>
    <w:hidden/>
    <w:uiPriority w:val="99"/>
    <w:semiHidden/>
    <w:rsid w:val="0076307A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6E352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1701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38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7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8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1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24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9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00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87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1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3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8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0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3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9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0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3</Pages>
  <Words>1440</Words>
  <Characters>8214</Characters>
  <Application>Microsoft Office Word</Application>
  <DocSecurity>0</DocSecurity>
  <Lines>68</Lines>
  <Paragraphs>19</Paragraphs>
  <ScaleCrop>false</ScaleCrop>
  <Company/>
  <LinksUpToDate>false</LinksUpToDate>
  <CharactersWithSpaces>9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ZZESE, Concetta (BARTS HEALTH NHS TRUST)</dc:creator>
  <cp:keywords/>
  <dc:description/>
  <cp:lastModifiedBy>PIAZZESE, Concetta (BARTS HEALTH NHS TRUST)</cp:lastModifiedBy>
  <cp:revision>1168</cp:revision>
  <dcterms:created xsi:type="dcterms:W3CDTF">2024-03-04T07:25:00Z</dcterms:created>
  <dcterms:modified xsi:type="dcterms:W3CDTF">2024-11-22T17:47:00Z</dcterms:modified>
</cp:coreProperties>
</file>